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322" w:type="dxa"/>
        <w:tblLook w:val="04A0" w:firstRow="1" w:lastRow="0" w:firstColumn="1" w:lastColumn="0" w:noHBand="0" w:noVBand="1"/>
      </w:tblPr>
      <w:tblGrid>
        <w:gridCol w:w="4361"/>
        <w:gridCol w:w="4961"/>
      </w:tblGrid>
      <w:tr w:rsidR="0023509C" w:rsidRPr="004C56D1" w14:paraId="1212D979" w14:textId="77777777" w:rsidTr="00E1510D">
        <w:tc>
          <w:tcPr>
            <w:tcW w:w="9322" w:type="dxa"/>
            <w:gridSpan w:val="2"/>
            <w:tcBorders>
              <w:top w:val="nil"/>
              <w:left w:val="nil"/>
              <w:bottom w:val="single" w:sz="4" w:space="0" w:color="auto"/>
              <w:right w:val="nil"/>
            </w:tcBorders>
          </w:tcPr>
          <w:p w14:paraId="79E645DB" w14:textId="66440CFB" w:rsidR="0023509C" w:rsidRPr="004C56D1" w:rsidRDefault="00E1510D" w:rsidP="00B01EC8">
            <w:pPr>
              <w:spacing w:after="120"/>
              <w:ind w:left="993" w:hanging="993"/>
              <w:rPr>
                <w:rFonts w:ascii="Times New Roman" w:hAnsi="Times New Roman" w:cs="Times New Roman"/>
              </w:rPr>
            </w:pPr>
            <w:r>
              <w:rPr>
                <w:rFonts w:ascii="Times New Roman" w:hAnsi="Times New Roman" w:cs="Times New Roman"/>
              </w:rPr>
              <w:t>Table S1</w:t>
            </w:r>
            <w:r w:rsidR="004C56D1" w:rsidRPr="004C56D1">
              <w:rPr>
                <w:rFonts w:ascii="Times New Roman" w:hAnsi="Times New Roman" w:cs="Times New Roman"/>
              </w:rPr>
              <w:t xml:space="preserve">. </w:t>
            </w:r>
            <w:r w:rsidR="0023509C" w:rsidRPr="004C56D1">
              <w:rPr>
                <w:rFonts w:ascii="Times New Roman" w:hAnsi="Times New Roman" w:cs="Times New Roman"/>
                <w:i/>
              </w:rPr>
              <w:t>Questionnaire items as they appeared i</w:t>
            </w:r>
            <w:r w:rsidR="009A07BD" w:rsidRPr="004C56D1">
              <w:rPr>
                <w:rFonts w:ascii="Times New Roman" w:hAnsi="Times New Roman" w:cs="Times New Roman"/>
                <w:i/>
              </w:rPr>
              <w:t>n children’s question booklets.</w:t>
            </w:r>
            <w:r w:rsidR="004C56D1" w:rsidRPr="004C56D1">
              <w:rPr>
                <w:rFonts w:ascii="Times New Roman" w:hAnsi="Times New Roman" w:cs="Times New Roman"/>
              </w:rPr>
              <w:t xml:space="preserve"> </w:t>
            </w:r>
            <w:r w:rsidR="0023509C" w:rsidRPr="004C56D1">
              <w:rPr>
                <w:rFonts w:ascii="Times New Roman" w:hAnsi="Times New Roman" w:cs="Times New Roman"/>
                <w:i/>
              </w:rPr>
              <w:t>Questions 1-4 and 11-14 were us</w:t>
            </w:r>
            <w:r w:rsidR="002164A5" w:rsidRPr="004C56D1">
              <w:rPr>
                <w:rFonts w:ascii="Times New Roman" w:hAnsi="Times New Roman" w:cs="Times New Roman"/>
                <w:i/>
              </w:rPr>
              <w:t>ed for identification purposes.</w:t>
            </w:r>
            <w:r w:rsidR="009A07BD" w:rsidRPr="004C56D1">
              <w:rPr>
                <w:rFonts w:ascii="Times New Roman" w:hAnsi="Times New Roman" w:cs="Times New Roman"/>
                <w:i/>
              </w:rPr>
              <w:t xml:space="preserve"> </w:t>
            </w:r>
            <w:r w:rsidR="0023509C" w:rsidRPr="004C56D1">
              <w:rPr>
                <w:rFonts w:ascii="Times New Roman" w:hAnsi="Times New Roman" w:cs="Times New Roman"/>
                <w:i/>
              </w:rPr>
              <w:t>Questions 33 and 47 were IOS Scales, answered by choosing one of the f</w:t>
            </w:r>
            <w:r w:rsidR="002164A5" w:rsidRPr="004C56D1">
              <w:rPr>
                <w:rFonts w:ascii="Times New Roman" w:hAnsi="Times New Roman" w:cs="Times New Roman"/>
                <w:i/>
              </w:rPr>
              <w:t>ive pictorial options</w:t>
            </w:r>
            <w:r w:rsidR="009A07BD" w:rsidRPr="004C56D1">
              <w:rPr>
                <w:rFonts w:ascii="Times New Roman" w:hAnsi="Times New Roman" w:cs="Times New Roman"/>
                <w:i/>
              </w:rPr>
              <w:t xml:space="preserve">. </w:t>
            </w:r>
            <w:r w:rsidR="0023509C" w:rsidRPr="004C56D1">
              <w:rPr>
                <w:rFonts w:ascii="Times New Roman" w:hAnsi="Times New Roman" w:cs="Times New Roman"/>
                <w:i/>
              </w:rPr>
              <w:t xml:space="preserve">Question 48 was answered using one of the four options provided in the question itself. The rest of the items were answered </w:t>
            </w:r>
            <w:r w:rsidR="00980032" w:rsidRPr="004C56D1">
              <w:rPr>
                <w:rFonts w:ascii="Times New Roman" w:hAnsi="Times New Roman" w:cs="Times New Roman"/>
                <w:i/>
              </w:rPr>
              <w:t>by circling around one of the options on a</w:t>
            </w:r>
            <w:r w:rsidR="0023509C" w:rsidRPr="004C56D1">
              <w:rPr>
                <w:rFonts w:ascii="Times New Roman" w:hAnsi="Times New Roman" w:cs="Times New Roman"/>
                <w:i/>
              </w:rPr>
              <w:t xml:space="preserve"> 5-point </w:t>
            </w:r>
            <w:proofErr w:type="spellStart"/>
            <w:r w:rsidR="0023509C" w:rsidRPr="004C56D1">
              <w:rPr>
                <w:rFonts w:ascii="Times New Roman" w:hAnsi="Times New Roman" w:cs="Times New Roman"/>
                <w:i/>
              </w:rPr>
              <w:t>Likert</w:t>
            </w:r>
            <w:proofErr w:type="spellEnd"/>
            <w:r w:rsidR="0023509C" w:rsidRPr="004C56D1">
              <w:rPr>
                <w:rFonts w:ascii="Times New Roman" w:hAnsi="Times New Roman" w:cs="Times New Roman"/>
                <w:i/>
              </w:rPr>
              <w:t xml:space="preserve"> type scale, where the labels were indicated as “Strongly disagree, Disagree, Don’t agree or disagree, Agree, Strongly agree”.</w:t>
            </w:r>
            <w:r>
              <w:rPr>
                <w:rFonts w:ascii="Times New Roman" w:hAnsi="Times New Roman" w:cs="Times New Roman"/>
                <w:i/>
              </w:rPr>
              <w:t xml:space="preserve"> </w:t>
            </w:r>
            <w:r w:rsidR="000E7911" w:rsidRPr="004C56D1">
              <w:rPr>
                <w:rFonts w:ascii="Times New Roman" w:hAnsi="Times New Roman" w:cs="Times New Roman"/>
                <w:i/>
                <w:szCs w:val="22"/>
              </w:rPr>
              <w:t>Asterisks indicate the resource from wh</w:t>
            </w:r>
            <w:r w:rsidR="000E7911">
              <w:rPr>
                <w:rFonts w:ascii="Times New Roman" w:hAnsi="Times New Roman" w:cs="Times New Roman"/>
                <w:i/>
                <w:szCs w:val="22"/>
              </w:rPr>
              <w:t xml:space="preserve">ich the item was adapted from: </w:t>
            </w:r>
            <w:r w:rsidRPr="00E1510D">
              <w:rPr>
                <w:rFonts w:ascii="Times New Roman" w:hAnsi="Times New Roman" w:cs="Times New Roman"/>
                <w:i/>
                <w:vertAlign w:val="superscript"/>
              </w:rPr>
              <w:t>*</w:t>
            </w:r>
            <w:proofErr w:type="spellStart"/>
            <w:r w:rsidRPr="004C56D1">
              <w:rPr>
                <w:rFonts w:ascii="Times New Roman" w:hAnsi="Times New Roman" w:cs="Times New Roman"/>
                <w:i/>
                <w:szCs w:val="22"/>
              </w:rPr>
              <w:t>Wiltermuth</w:t>
            </w:r>
            <w:proofErr w:type="spellEnd"/>
            <w:r w:rsidRPr="004C56D1">
              <w:rPr>
                <w:rFonts w:ascii="Times New Roman" w:hAnsi="Times New Roman" w:cs="Times New Roman"/>
                <w:i/>
                <w:szCs w:val="22"/>
              </w:rPr>
              <w:t xml:space="preserve"> &amp; Heath, 2009</w:t>
            </w:r>
            <w:r>
              <w:rPr>
                <w:rFonts w:ascii="Times New Roman" w:hAnsi="Times New Roman" w:cs="Times New Roman"/>
                <w:i/>
                <w:szCs w:val="22"/>
              </w:rPr>
              <w:t xml:space="preserve">; </w:t>
            </w:r>
            <w:r w:rsidRPr="00E1510D">
              <w:rPr>
                <w:rFonts w:ascii="Times New Roman" w:hAnsi="Times New Roman" w:cs="Times New Roman"/>
                <w:i/>
                <w:szCs w:val="22"/>
                <w:vertAlign w:val="superscript"/>
              </w:rPr>
              <w:t>**</w:t>
            </w:r>
            <w:r w:rsidRPr="00E1510D">
              <w:rPr>
                <w:rFonts w:ascii="Times New Roman" w:hAnsi="Times New Roman" w:cs="Times New Roman"/>
                <w:i/>
                <w:szCs w:val="22"/>
              </w:rPr>
              <w:t xml:space="preserve">Martin, Carron, </w:t>
            </w:r>
            <w:proofErr w:type="spellStart"/>
            <w:r w:rsidRPr="00E1510D">
              <w:rPr>
                <w:rFonts w:ascii="Times New Roman" w:hAnsi="Times New Roman" w:cs="Times New Roman"/>
                <w:i/>
                <w:szCs w:val="22"/>
              </w:rPr>
              <w:t>Eys</w:t>
            </w:r>
            <w:proofErr w:type="spellEnd"/>
            <w:r w:rsidRPr="00E1510D">
              <w:rPr>
                <w:rFonts w:ascii="Times New Roman" w:hAnsi="Times New Roman" w:cs="Times New Roman"/>
                <w:i/>
                <w:szCs w:val="22"/>
              </w:rPr>
              <w:t xml:space="preserve"> &amp; </w:t>
            </w:r>
            <w:proofErr w:type="spellStart"/>
            <w:r w:rsidRPr="00E1510D">
              <w:rPr>
                <w:rFonts w:ascii="Times New Roman" w:hAnsi="Times New Roman" w:cs="Times New Roman"/>
                <w:i/>
                <w:szCs w:val="22"/>
              </w:rPr>
              <w:t>Loughead</w:t>
            </w:r>
            <w:proofErr w:type="spellEnd"/>
            <w:r w:rsidRPr="00E1510D">
              <w:rPr>
                <w:rFonts w:ascii="Times New Roman" w:hAnsi="Times New Roman" w:cs="Times New Roman"/>
                <w:i/>
                <w:szCs w:val="22"/>
              </w:rPr>
              <w:t>, 2012</w:t>
            </w:r>
            <w:r w:rsidR="000E0958">
              <w:rPr>
                <w:rFonts w:ascii="Times New Roman" w:hAnsi="Times New Roman" w:cs="Times New Roman"/>
                <w:i/>
                <w:szCs w:val="22"/>
              </w:rPr>
              <w:t xml:space="preserve">; </w:t>
            </w:r>
            <w:r w:rsidR="000E0958" w:rsidRPr="000E0958">
              <w:rPr>
                <w:rFonts w:ascii="Times New Roman" w:hAnsi="Times New Roman" w:cs="Times New Roman"/>
                <w:i/>
                <w:szCs w:val="22"/>
                <w:vertAlign w:val="superscript"/>
              </w:rPr>
              <w:t>***</w:t>
            </w:r>
            <w:r w:rsidR="000E7911" w:rsidRPr="004C56D1">
              <w:rPr>
                <w:rFonts w:ascii="Times New Roman" w:hAnsi="Times New Roman" w:cs="Times New Roman"/>
                <w:i/>
                <w:szCs w:val="22"/>
              </w:rPr>
              <w:t xml:space="preserve"> Glass &amp; </w:t>
            </w:r>
            <w:proofErr w:type="spellStart"/>
            <w:r w:rsidR="000E7911" w:rsidRPr="004C56D1">
              <w:rPr>
                <w:rFonts w:ascii="Times New Roman" w:hAnsi="Times New Roman" w:cs="Times New Roman"/>
                <w:i/>
                <w:szCs w:val="22"/>
              </w:rPr>
              <w:t>Benshoff</w:t>
            </w:r>
            <w:proofErr w:type="spellEnd"/>
            <w:r w:rsidR="000E7911" w:rsidRPr="004C56D1">
              <w:rPr>
                <w:rFonts w:ascii="Times New Roman" w:hAnsi="Times New Roman" w:cs="Times New Roman"/>
                <w:i/>
                <w:szCs w:val="22"/>
              </w:rPr>
              <w:t>, 2002</w:t>
            </w:r>
            <w:r w:rsidR="000E7911">
              <w:rPr>
                <w:rFonts w:ascii="Times New Roman" w:hAnsi="Times New Roman" w:cs="Times New Roman"/>
                <w:i/>
                <w:szCs w:val="22"/>
              </w:rPr>
              <w:t>.</w:t>
            </w:r>
          </w:p>
        </w:tc>
      </w:tr>
      <w:tr w:rsidR="00EA0848" w:rsidRPr="002C6036" w14:paraId="3023A257" w14:textId="77777777" w:rsidTr="00E1510D">
        <w:tc>
          <w:tcPr>
            <w:tcW w:w="9322" w:type="dxa"/>
            <w:gridSpan w:val="2"/>
            <w:tcBorders>
              <w:top w:val="nil"/>
              <w:left w:val="nil"/>
              <w:bottom w:val="single" w:sz="4" w:space="0" w:color="auto"/>
              <w:right w:val="nil"/>
            </w:tcBorders>
          </w:tcPr>
          <w:p w14:paraId="09E49435" w14:textId="461AB3B3" w:rsidR="00EA0848" w:rsidRPr="004C56D1" w:rsidRDefault="00EA0848" w:rsidP="00B01EC8">
            <w:pPr>
              <w:spacing w:before="120" w:after="120"/>
              <w:rPr>
                <w:rFonts w:ascii="Arial" w:hAnsi="Arial" w:cs="Arial"/>
                <w:b/>
                <w:sz w:val="20"/>
                <w:szCs w:val="20"/>
              </w:rPr>
            </w:pPr>
            <w:r w:rsidRPr="004C56D1">
              <w:rPr>
                <w:rFonts w:ascii="Arial" w:hAnsi="Arial" w:cs="Arial"/>
                <w:b/>
                <w:sz w:val="20"/>
                <w:szCs w:val="20"/>
              </w:rPr>
              <w:t>Pre-test Questionnaires</w:t>
            </w:r>
          </w:p>
        </w:tc>
      </w:tr>
      <w:tr w:rsidR="00EA0848" w:rsidRPr="002C6036" w14:paraId="501DBC38" w14:textId="77777777" w:rsidTr="00E1510D">
        <w:tc>
          <w:tcPr>
            <w:tcW w:w="9322" w:type="dxa"/>
            <w:gridSpan w:val="2"/>
            <w:tcBorders>
              <w:top w:val="single" w:sz="4" w:space="0" w:color="auto"/>
              <w:left w:val="nil"/>
              <w:bottom w:val="nil"/>
              <w:right w:val="nil"/>
            </w:tcBorders>
          </w:tcPr>
          <w:p w14:paraId="450193C6" w14:textId="48D3E4F4" w:rsidR="00EA0848" w:rsidRPr="004C56D1" w:rsidRDefault="00EA0848" w:rsidP="00B01EC8">
            <w:pPr>
              <w:spacing w:before="120" w:after="60"/>
              <w:rPr>
                <w:rFonts w:ascii="Arial" w:hAnsi="Arial" w:cs="Arial"/>
                <w:sz w:val="20"/>
                <w:szCs w:val="20"/>
                <w:lang w:val="en-GB"/>
              </w:rPr>
            </w:pPr>
            <w:r w:rsidRPr="004C56D1">
              <w:rPr>
                <w:rFonts w:ascii="Arial" w:hAnsi="Arial" w:cs="Arial"/>
                <w:sz w:val="20"/>
                <w:szCs w:val="20"/>
                <w:lang w:val="en-GB"/>
              </w:rPr>
              <w:t>1. Your Name</w:t>
            </w:r>
          </w:p>
        </w:tc>
      </w:tr>
      <w:tr w:rsidR="00EA0848" w:rsidRPr="002C6036" w14:paraId="0D3C9E37" w14:textId="77777777" w:rsidTr="00E1510D">
        <w:tc>
          <w:tcPr>
            <w:tcW w:w="9322" w:type="dxa"/>
            <w:gridSpan w:val="2"/>
            <w:tcBorders>
              <w:top w:val="nil"/>
              <w:left w:val="nil"/>
              <w:bottom w:val="nil"/>
              <w:right w:val="nil"/>
            </w:tcBorders>
          </w:tcPr>
          <w:p w14:paraId="1FCA8517" w14:textId="040334AB"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2. Your Shape</w:t>
            </w:r>
          </w:p>
        </w:tc>
      </w:tr>
      <w:tr w:rsidR="00EA0848" w:rsidRPr="002C6036" w14:paraId="2920A0E1" w14:textId="77777777" w:rsidTr="00E1510D">
        <w:tc>
          <w:tcPr>
            <w:tcW w:w="9322" w:type="dxa"/>
            <w:gridSpan w:val="2"/>
            <w:tcBorders>
              <w:top w:val="nil"/>
              <w:left w:val="nil"/>
              <w:bottom w:val="nil"/>
              <w:right w:val="nil"/>
            </w:tcBorders>
          </w:tcPr>
          <w:p w14:paraId="698E58BA" w14:textId="0A08374D"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3. Your Group’s Colour</w:t>
            </w:r>
          </w:p>
        </w:tc>
      </w:tr>
      <w:tr w:rsidR="00EA0848" w:rsidRPr="002C6036" w14:paraId="6A635D9B" w14:textId="77777777" w:rsidTr="00E1510D">
        <w:trPr>
          <w:trHeight w:val="227"/>
        </w:trPr>
        <w:tc>
          <w:tcPr>
            <w:tcW w:w="9322" w:type="dxa"/>
            <w:gridSpan w:val="2"/>
            <w:tcBorders>
              <w:top w:val="nil"/>
              <w:left w:val="nil"/>
              <w:bottom w:val="nil"/>
              <w:right w:val="nil"/>
            </w:tcBorders>
          </w:tcPr>
          <w:p w14:paraId="16BF8905" w14:textId="783E3AC5"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4. The Other Group’s Colour</w:t>
            </w:r>
          </w:p>
        </w:tc>
      </w:tr>
      <w:tr w:rsidR="00EA0848" w:rsidRPr="002C6036" w14:paraId="59A39098" w14:textId="77777777" w:rsidTr="00E1510D">
        <w:trPr>
          <w:trHeight w:val="258"/>
        </w:trPr>
        <w:tc>
          <w:tcPr>
            <w:tcW w:w="4361" w:type="dxa"/>
            <w:tcBorders>
              <w:top w:val="nil"/>
              <w:left w:val="nil"/>
              <w:bottom w:val="nil"/>
              <w:right w:val="single" w:sz="4" w:space="0" w:color="auto"/>
            </w:tcBorders>
          </w:tcPr>
          <w:p w14:paraId="3E51BA8D" w14:textId="19AEE751" w:rsidR="00EA0848" w:rsidRPr="004C56D1" w:rsidRDefault="00EA0848" w:rsidP="00B01EC8">
            <w:pPr>
              <w:spacing w:before="60" w:after="60"/>
              <w:rPr>
                <w:rFonts w:ascii="Arial" w:hAnsi="Arial" w:cs="Arial"/>
                <w:sz w:val="20"/>
                <w:szCs w:val="20"/>
              </w:rPr>
            </w:pPr>
            <w:r w:rsidRPr="004C56D1">
              <w:rPr>
                <w:rFonts w:ascii="Arial" w:hAnsi="Arial" w:cs="Arial"/>
                <w:sz w:val="20"/>
                <w:szCs w:val="20"/>
                <w:lang w:val="en-GB"/>
              </w:rPr>
              <w:t>5. I like my group</w:t>
            </w:r>
            <w:r w:rsidR="00594EA9" w:rsidRPr="00E1510D">
              <w:rPr>
                <w:rFonts w:ascii="Arial" w:hAnsi="Arial" w:cs="Arial"/>
                <w:sz w:val="20"/>
                <w:szCs w:val="20"/>
                <w:vertAlign w:val="superscript"/>
                <w:lang w:val="en-GB"/>
              </w:rPr>
              <w:t>**</w:t>
            </w:r>
            <w:r w:rsidR="00594EA9">
              <w:rPr>
                <w:rFonts w:ascii="Arial" w:hAnsi="Arial" w:cs="Arial"/>
                <w:sz w:val="20"/>
                <w:szCs w:val="20"/>
                <w:vertAlign w:val="superscript"/>
                <w:lang w:val="en-GB"/>
              </w:rPr>
              <w:t>*</w:t>
            </w:r>
          </w:p>
        </w:tc>
        <w:tc>
          <w:tcPr>
            <w:tcW w:w="4961" w:type="dxa"/>
            <w:tcBorders>
              <w:top w:val="nil"/>
              <w:left w:val="single" w:sz="4" w:space="0" w:color="auto"/>
              <w:bottom w:val="nil"/>
              <w:right w:val="nil"/>
            </w:tcBorders>
          </w:tcPr>
          <w:p w14:paraId="6217AC5C" w14:textId="6A85AAF0" w:rsidR="00EA0848" w:rsidRPr="004C56D1" w:rsidRDefault="00EA0848" w:rsidP="00B01EC8">
            <w:pPr>
              <w:spacing w:before="60" w:after="60"/>
              <w:rPr>
                <w:rFonts w:ascii="Arial" w:hAnsi="Arial" w:cs="Arial"/>
                <w:sz w:val="20"/>
                <w:szCs w:val="20"/>
              </w:rPr>
            </w:pPr>
            <w:r w:rsidRPr="004C56D1">
              <w:rPr>
                <w:rFonts w:ascii="Arial" w:hAnsi="Arial" w:cs="Arial"/>
                <w:sz w:val="20"/>
                <w:szCs w:val="20"/>
                <w:lang w:val="en-GB"/>
              </w:rPr>
              <w:t>8. I like the other group</w:t>
            </w:r>
            <w:r w:rsidR="00594EA9" w:rsidRPr="00E1510D">
              <w:rPr>
                <w:rFonts w:ascii="Arial" w:hAnsi="Arial" w:cs="Arial"/>
                <w:sz w:val="20"/>
                <w:szCs w:val="20"/>
                <w:vertAlign w:val="superscript"/>
                <w:lang w:val="en-GB"/>
              </w:rPr>
              <w:t>**</w:t>
            </w:r>
            <w:r w:rsidR="00594EA9">
              <w:rPr>
                <w:rFonts w:ascii="Arial" w:hAnsi="Arial" w:cs="Arial"/>
                <w:sz w:val="20"/>
                <w:szCs w:val="20"/>
                <w:vertAlign w:val="superscript"/>
                <w:lang w:val="en-GB"/>
              </w:rPr>
              <w:t>*</w:t>
            </w:r>
          </w:p>
        </w:tc>
      </w:tr>
      <w:tr w:rsidR="00EA0848" w:rsidRPr="002C6036" w14:paraId="1D7A7036" w14:textId="77777777" w:rsidTr="00E1510D">
        <w:trPr>
          <w:trHeight w:val="135"/>
        </w:trPr>
        <w:tc>
          <w:tcPr>
            <w:tcW w:w="4361" w:type="dxa"/>
            <w:tcBorders>
              <w:top w:val="nil"/>
              <w:left w:val="nil"/>
              <w:bottom w:val="nil"/>
              <w:right w:val="single" w:sz="4" w:space="0" w:color="auto"/>
            </w:tcBorders>
          </w:tcPr>
          <w:p w14:paraId="2101E02C" w14:textId="65ECD8FA"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6. I would enjoy helping my group</w:t>
            </w:r>
            <w:r w:rsidR="00E1510D" w:rsidRPr="00E1510D">
              <w:rPr>
                <w:rFonts w:ascii="Arial" w:hAnsi="Arial" w:cs="Arial"/>
                <w:sz w:val="20"/>
                <w:szCs w:val="20"/>
                <w:vertAlign w:val="superscript"/>
                <w:lang w:val="en-GB"/>
              </w:rPr>
              <w:t>**</w:t>
            </w:r>
          </w:p>
        </w:tc>
        <w:tc>
          <w:tcPr>
            <w:tcW w:w="4961" w:type="dxa"/>
            <w:tcBorders>
              <w:top w:val="nil"/>
              <w:left w:val="single" w:sz="4" w:space="0" w:color="auto"/>
              <w:bottom w:val="nil"/>
              <w:right w:val="nil"/>
            </w:tcBorders>
          </w:tcPr>
          <w:p w14:paraId="3D23B242" w14:textId="66EA4FAC"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9. I would enjoy helping the other group</w:t>
            </w:r>
            <w:r w:rsidR="00594EA9" w:rsidRPr="00E1510D">
              <w:rPr>
                <w:rFonts w:ascii="Arial" w:hAnsi="Arial" w:cs="Arial"/>
                <w:sz w:val="20"/>
                <w:szCs w:val="20"/>
                <w:vertAlign w:val="superscript"/>
                <w:lang w:val="en-GB"/>
              </w:rPr>
              <w:t>**</w:t>
            </w:r>
          </w:p>
        </w:tc>
      </w:tr>
      <w:tr w:rsidR="00EA0848" w:rsidRPr="002C6036" w14:paraId="2252B0BA" w14:textId="77777777" w:rsidTr="00E1510D">
        <w:trPr>
          <w:trHeight w:val="81"/>
        </w:trPr>
        <w:tc>
          <w:tcPr>
            <w:tcW w:w="4361" w:type="dxa"/>
            <w:tcBorders>
              <w:top w:val="nil"/>
              <w:left w:val="nil"/>
              <w:bottom w:val="single" w:sz="4" w:space="0" w:color="auto"/>
              <w:right w:val="single" w:sz="4" w:space="0" w:color="auto"/>
            </w:tcBorders>
          </w:tcPr>
          <w:p w14:paraId="17523322" w14:textId="4A4CE4C2" w:rsidR="00EA0848" w:rsidRPr="004C56D1" w:rsidRDefault="00EA0848" w:rsidP="00B01EC8">
            <w:pPr>
              <w:spacing w:after="120"/>
              <w:rPr>
                <w:rFonts w:ascii="Arial" w:hAnsi="Arial" w:cs="Arial"/>
                <w:sz w:val="20"/>
                <w:szCs w:val="20"/>
                <w:lang w:val="en-GB"/>
              </w:rPr>
            </w:pPr>
            <w:r w:rsidRPr="004C56D1">
              <w:rPr>
                <w:rFonts w:ascii="Arial" w:hAnsi="Arial" w:cs="Arial"/>
                <w:sz w:val="20"/>
                <w:szCs w:val="20"/>
                <w:lang w:val="en-GB"/>
              </w:rPr>
              <w:t>7. My group is cool</w:t>
            </w:r>
            <w:r w:rsidR="00E1510D" w:rsidRPr="00E1510D">
              <w:rPr>
                <w:rFonts w:ascii="Arial" w:hAnsi="Arial" w:cs="Arial"/>
                <w:sz w:val="20"/>
                <w:szCs w:val="20"/>
                <w:vertAlign w:val="superscript"/>
                <w:lang w:val="en-GB"/>
              </w:rPr>
              <w:t>**</w:t>
            </w:r>
          </w:p>
        </w:tc>
        <w:tc>
          <w:tcPr>
            <w:tcW w:w="4961" w:type="dxa"/>
            <w:tcBorders>
              <w:top w:val="nil"/>
              <w:left w:val="single" w:sz="4" w:space="0" w:color="auto"/>
              <w:bottom w:val="single" w:sz="4" w:space="0" w:color="auto"/>
              <w:right w:val="nil"/>
            </w:tcBorders>
          </w:tcPr>
          <w:p w14:paraId="7D2F801C" w14:textId="722346AE" w:rsidR="00EA0848" w:rsidRPr="004C56D1" w:rsidRDefault="00EA0848" w:rsidP="00B01EC8">
            <w:pPr>
              <w:spacing w:after="120"/>
              <w:rPr>
                <w:rFonts w:ascii="Arial" w:hAnsi="Arial" w:cs="Arial"/>
                <w:sz w:val="20"/>
                <w:szCs w:val="20"/>
                <w:lang w:val="en-GB"/>
              </w:rPr>
            </w:pPr>
            <w:r w:rsidRPr="004C56D1">
              <w:rPr>
                <w:rFonts w:ascii="Arial" w:hAnsi="Arial" w:cs="Arial"/>
                <w:sz w:val="20"/>
                <w:szCs w:val="20"/>
                <w:lang w:val="en-GB"/>
              </w:rPr>
              <w:t>10. The other group is cool</w:t>
            </w:r>
            <w:r w:rsidR="00594EA9" w:rsidRPr="00E1510D">
              <w:rPr>
                <w:rFonts w:ascii="Arial" w:hAnsi="Arial" w:cs="Arial"/>
                <w:sz w:val="20"/>
                <w:szCs w:val="20"/>
                <w:vertAlign w:val="superscript"/>
                <w:lang w:val="en-GB"/>
              </w:rPr>
              <w:t>**</w:t>
            </w:r>
          </w:p>
        </w:tc>
      </w:tr>
      <w:tr w:rsidR="00EA0848" w:rsidRPr="002C6036" w14:paraId="1515E40E" w14:textId="77777777" w:rsidTr="00E1510D">
        <w:trPr>
          <w:trHeight w:val="266"/>
        </w:trPr>
        <w:tc>
          <w:tcPr>
            <w:tcW w:w="9322" w:type="dxa"/>
            <w:gridSpan w:val="2"/>
            <w:tcBorders>
              <w:top w:val="single" w:sz="4" w:space="0" w:color="auto"/>
              <w:left w:val="nil"/>
              <w:bottom w:val="single" w:sz="4" w:space="0" w:color="auto"/>
              <w:right w:val="nil"/>
            </w:tcBorders>
            <w:vAlign w:val="bottom"/>
          </w:tcPr>
          <w:p w14:paraId="44D406CE" w14:textId="6131B412" w:rsidR="00EA0848" w:rsidRPr="004C56D1" w:rsidRDefault="00EA0848" w:rsidP="00B01EC8">
            <w:pPr>
              <w:spacing w:before="120" w:after="120"/>
              <w:jc w:val="both"/>
              <w:rPr>
                <w:rFonts w:ascii="Arial" w:hAnsi="Arial" w:cs="Arial"/>
                <w:b/>
                <w:sz w:val="20"/>
                <w:szCs w:val="20"/>
                <w:lang w:val="en-GB"/>
              </w:rPr>
            </w:pPr>
            <w:r w:rsidRPr="004C56D1">
              <w:rPr>
                <w:rFonts w:ascii="Arial" w:hAnsi="Arial" w:cs="Arial"/>
                <w:b/>
                <w:sz w:val="20"/>
                <w:szCs w:val="20"/>
                <w:lang w:val="en-GB"/>
              </w:rPr>
              <w:t>Post-test Questionnaires</w:t>
            </w:r>
          </w:p>
        </w:tc>
      </w:tr>
      <w:tr w:rsidR="00EA0848" w:rsidRPr="002C6036" w14:paraId="24F9EDE2" w14:textId="77777777" w:rsidTr="00E1510D">
        <w:trPr>
          <w:trHeight w:val="209"/>
        </w:trPr>
        <w:tc>
          <w:tcPr>
            <w:tcW w:w="9322" w:type="dxa"/>
            <w:gridSpan w:val="2"/>
            <w:tcBorders>
              <w:top w:val="single" w:sz="4" w:space="0" w:color="auto"/>
              <w:left w:val="nil"/>
              <w:bottom w:val="nil"/>
              <w:right w:val="nil"/>
            </w:tcBorders>
          </w:tcPr>
          <w:p w14:paraId="77C6E988" w14:textId="4BD84556" w:rsidR="00EA0848" w:rsidRPr="004C56D1" w:rsidRDefault="00EA0848" w:rsidP="00B01EC8">
            <w:pPr>
              <w:spacing w:before="120" w:after="60"/>
              <w:rPr>
                <w:rFonts w:ascii="Arial" w:hAnsi="Arial" w:cs="Arial"/>
                <w:sz w:val="20"/>
                <w:szCs w:val="20"/>
                <w:lang w:val="en-GB"/>
              </w:rPr>
            </w:pPr>
            <w:r w:rsidRPr="004C56D1">
              <w:rPr>
                <w:rFonts w:ascii="Arial" w:hAnsi="Arial" w:cs="Arial"/>
                <w:sz w:val="20"/>
                <w:szCs w:val="20"/>
                <w:lang w:val="en-GB"/>
              </w:rPr>
              <w:t>11. Your Name</w:t>
            </w:r>
          </w:p>
        </w:tc>
      </w:tr>
      <w:tr w:rsidR="00EA0848" w:rsidRPr="002C6036" w14:paraId="54B443A0" w14:textId="77777777" w:rsidTr="00E1510D">
        <w:trPr>
          <w:trHeight w:val="111"/>
        </w:trPr>
        <w:tc>
          <w:tcPr>
            <w:tcW w:w="9322" w:type="dxa"/>
            <w:gridSpan w:val="2"/>
            <w:tcBorders>
              <w:top w:val="nil"/>
              <w:left w:val="nil"/>
              <w:bottom w:val="nil"/>
              <w:right w:val="nil"/>
            </w:tcBorders>
          </w:tcPr>
          <w:p w14:paraId="48A7494F" w14:textId="42E8CED5"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12. Your Shape</w:t>
            </w:r>
          </w:p>
        </w:tc>
      </w:tr>
      <w:tr w:rsidR="00EA0848" w:rsidRPr="002C6036" w14:paraId="4C4EFD6A" w14:textId="77777777" w:rsidTr="00E1510D">
        <w:trPr>
          <w:trHeight w:val="74"/>
        </w:trPr>
        <w:tc>
          <w:tcPr>
            <w:tcW w:w="9322" w:type="dxa"/>
            <w:gridSpan w:val="2"/>
            <w:tcBorders>
              <w:top w:val="nil"/>
              <w:left w:val="nil"/>
              <w:bottom w:val="nil"/>
              <w:right w:val="nil"/>
            </w:tcBorders>
          </w:tcPr>
          <w:p w14:paraId="02853BAD" w14:textId="78538C01"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13. Your Group’s Colour</w:t>
            </w:r>
          </w:p>
        </w:tc>
      </w:tr>
      <w:tr w:rsidR="00EA0848" w:rsidRPr="002C6036" w14:paraId="0C4DF80F" w14:textId="77777777" w:rsidTr="00E1510D">
        <w:trPr>
          <w:trHeight w:val="259"/>
        </w:trPr>
        <w:tc>
          <w:tcPr>
            <w:tcW w:w="9322" w:type="dxa"/>
            <w:gridSpan w:val="2"/>
            <w:tcBorders>
              <w:top w:val="nil"/>
              <w:left w:val="nil"/>
              <w:bottom w:val="nil"/>
              <w:right w:val="nil"/>
            </w:tcBorders>
          </w:tcPr>
          <w:p w14:paraId="3868172D" w14:textId="382EFF45"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14. The Other Group’s Colour</w:t>
            </w:r>
          </w:p>
        </w:tc>
      </w:tr>
      <w:tr w:rsidR="00EA0848" w:rsidRPr="002C6036" w14:paraId="5AF62DDC" w14:textId="77777777" w:rsidTr="000E7911">
        <w:trPr>
          <w:trHeight w:val="205"/>
        </w:trPr>
        <w:tc>
          <w:tcPr>
            <w:tcW w:w="9322" w:type="dxa"/>
            <w:gridSpan w:val="2"/>
            <w:tcBorders>
              <w:top w:val="nil"/>
              <w:left w:val="nil"/>
              <w:bottom w:val="nil"/>
              <w:right w:val="nil"/>
            </w:tcBorders>
          </w:tcPr>
          <w:p w14:paraId="41C26DAC" w14:textId="79E3262B" w:rsidR="00EA0848" w:rsidRPr="004C56D1" w:rsidRDefault="00EA0848" w:rsidP="00B01EC8">
            <w:pPr>
              <w:spacing w:before="60" w:after="60"/>
              <w:rPr>
                <w:rFonts w:ascii="Arial" w:hAnsi="Arial" w:cs="Arial"/>
                <w:sz w:val="20"/>
                <w:szCs w:val="20"/>
                <w:lang w:val="en-GB"/>
              </w:rPr>
            </w:pPr>
            <w:r w:rsidRPr="004C56D1">
              <w:rPr>
                <w:rFonts w:ascii="Arial" w:hAnsi="Arial" w:cs="Arial"/>
                <w:sz w:val="20"/>
                <w:szCs w:val="20"/>
                <w:lang w:val="en-GB"/>
              </w:rPr>
              <w:t>15. Performing the moves was easy for me.</w:t>
            </w:r>
          </w:p>
        </w:tc>
      </w:tr>
      <w:tr w:rsidR="00EA0848" w:rsidRPr="002C6036" w14:paraId="05518CC6" w14:textId="77777777" w:rsidTr="00E1510D">
        <w:trPr>
          <w:trHeight w:val="97"/>
        </w:trPr>
        <w:tc>
          <w:tcPr>
            <w:tcW w:w="9322" w:type="dxa"/>
            <w:gridSpan w:val="2"/>
            <w:tcBorders>
              <w:top w:val="nil"/>
              <w:left w:val="nil"/>
              <w:bottom w:val="nil"/>
              <w:right w:val="nil"/>
            </w:tcBorders>
          </w:tcPr>
          <w:p w14:paraId="314A2A9D" w14:textId="56F6A969"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16. I enjoyed doing the moves.</w:t>
            </w:r>
          </w:p>
        </w:tc>
      </w:tr>
      <w:tr w:rsidR="00EA0848" w:rsidRPr="002C6036" w14:paraId="1A28C901" w14:textId="77777777" w:rsidTr="00E1510D">
        <w:trPr>
          <w:trHeight w:val="199"/>
        </w:trPr>
        <w:tc>
          <w:tcPr>
            <w:tcW w:w="9322" w:type="dxa"/>
            <w:gridSpan w:val="2"/>
            <w:tcBorders>
              <w:top w:val="nil"/>
              <w:left w:val="nil"/>
              <w:bottom w:val="nil"/>
              <w:right w:val="nil"/>
            </w:tcBorders>
          </w:tcPr>
          <w:p w14:paraId="24924333" w14:textId="7A18D12C"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17. I think my group was successful in doing the moves.</w:t>
            </w:r>
          </w:p>
        </w:tc>
      </w:tr>
      <w:tr w:rsidR="00EA0848" w:rsidRPr="002C6036" w14:paraId="792A39B7" w14:textId="77777777" w:rsidTr="00E1510D">
        <w:trPr>
          <w:trHeight w:val="103"/>
        </w:trPr>
        <w:tc>
          <w:tcPr>
            <w:tcW w:w="9322" w:type="dxa"/>
            <w:gridSpan w:val="2"/>
            <w:tcBorders>
              <w:top w:val="nil"/>
              <w:left w:val="nil"/>
              <w:bottom w:val="nil"/>
              <w:right w:val="nil"/>
            </w:tcBorders>
          </w:tcPr>
          <w:p w14:paraId="29B3FE29" w14:textId="6A354177"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18. I think the other group was successful in doing the moves.</w:t>
            </w:r>
          </w:p>
        </w:tc>
      </w:tr>
      <w:tr w:rsidR="00EA0848" w:rsidRPr="002C6036" w14:paraId="4E9882A1" w14:textId="77777777" w:rsidTr="00E1510D">
        <w:trPr>
          <w:trHeight w:val="341"/>
        </w:trPr>
        <w:tc>
          <w:tcPr>
            <w:tcW w:w="9322" w:type="dxa"/>
            <w:gridSpan w:val="2"/>
            <w:tcBorders>
              <w:top w:val="nil"/>
              <w:left w:val="nil"/>
              <w:bottom w:val="nil"/>
              <w:right w:val="nil"/>
            </w:tcBorders>
          </w:tcPr>
          <w:p w14:paraId="63F524FA" w14:textId="1E8F7F80"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19. I enjoyed playing the Island Game.</w:t>
            </w:r>
          </w:p>
        </w:tc>
      </w:tr>
      <w:tr w:rsidR="00A76460" w:rsidRPr="002C6036" w14:paraId="00A0D8B9" w14:textId="77777777" w:rsidTr="00E1510D">
        <w:trPr>
          <w:trHeight w:val="283"/>
        </w:trPr>
        <w:tc>
          <w:tcPr>
            <w:tcW w:w="4361" w:type="dxa"/>
            <w:tcBorders>
              <w:top w:val="nil"/>
              <w:left w:val="nil"/>
              <w:bottom w:val="nil"/>
              <w:right w:val="single" w:sz="4" w:space="0" w:color="auto"/>
            </w:tcBorders>
          </w:tcPr>
          <w:p w14:paraId="263221B4" w14:textId="023250AC" w:rsidR="00EA0848" w:rsidRPr="004C56D1" w:rsidRDefault="00EA0848" w:rsidP="00B01EC8">
            <w:pPr>
              <w:spacing w:before="60" w:after="60"/>
              <w:rPr>
                <w:rFonts w:ascii="Arial" w:hAnsi="Arial" w:cs="Arial"/>
                <w:sz w:val="20"/>
                <w:szCs w:val="20"/>
                <w:lang w:val="en-GB"/>
              </w:rPr>
            </w:pPr>
            <w:r w:rsidRPr="004C56D1">
              <w:rPr>
                <w:rFonts w:ascii="Arial" w:hAnsi="Arial" w:cs="Arial"/>
                <w:sz w:val="20"/>
                <w:szCs w:val="20"/>
                <w:lang w:val="en-GB"/>
              </w:rPr>
              <w:t>20. I feel connected to my group</w:t>
            </w:r>
            <w:r w:rsidR="00E1510D" w:rsidRPr="00E1510D">
              <w:rPr>
                <w:rFonts w:ascii="Arial" w:hAnsi="Arial" w:cs="Arial"/>
                <w:sz w:val="20"/>
                <w:szCs w:val="20"/>
                <w:vertAlign w:val="superscript"/>
              </w:rPr>
              <w:t>*</w:t>
            </w:r>
          </w:p>
        </w:tc>
        <w:tc>
          <w:tcPr>
            <w:tcW w:w="4961" w:type="dxa"/>
            <w:tcBorders>
              <w:top w:val="nil"/>
              <w:left w:val="single" w:sz="4" w:space="0" w:color="auto"/>
              <w:bottom w:val="nil"/>
              <w:right w:val="nil"/>
            </w:tcBorders>
          </w:tcPr>
          <w:p w14:paraId="6C43D074" w14:textId="5F4D8D2E" w:rsidR="00EA0848" w:rsidRPr="004C56D1" w:rsidRDefault="00EA0848" w:rsidP="00B01EC8">
            <w:pPr>
              <w:spacing w:before="60" w:after="60"/>
              <w:rPr>
                <w:rFonts w:ascii="Arial" w:hAnsi="Arial" w:cs="Arial"/>
                <w:sz w:val="20"/>
                <w:szCs w:val="20"/>
                <w:lang w:val="en-GB"/>
              </w:rPr>
            </w:pPr>
            <w:r w:rsidRPr="004C56D1">
              <w:rPr>
                <w:rFonts w:ascii="Arial" w:hAnsi="Arial" w:cs="Arial"/>
                <w:sz w:val="20"/>
                <w:szCs w:val="20"/>
                <w:lang w:val="en-GB"/>
              </w:rPr>
              <w:t>34. I feel connected to the other group</w:t>
            </w:r>
            <w:r w:rsidR="00E1510D" w:rsidRPr="00E1510D">
              <w:rPr>
                <w:rFonts w:ascii="Arial" w:hAnsi="Arial" w:cs="Arial"/>
                <w:sz w:val="20"/>
                <w:szCs w:val="20"/>
                <w:vertAlign w:val="superscript"/>
              </w:rPr>
              <w:t>*</w:t>
            </w:r>
          </w:p>
        </w:tc>
      </w:tr>
      <w:tr w:rsidR="00A76460" w:rsidRPr="002C6036" w14:paraId="7B820753" w14:textId="77777777" w:rsidTr="00E1510D">
        <w:trPr>
          <w:trHeight w:val="187"/>
        </w:trPr>
        <w:tc>
          <w:tcPr>
            <w:tcW w:w="4361" w:type="dxa"/>
            <w:tcBorders>
              <w:top w:val="nil"/>
              <w:left w:val="nil"/>
              <w:bottom w:val="nil"/>
              <w:right w:val="single" w:sz="4" w:space="0" w:color="auto"/>
            </w:tcBorders>
          </w:tcPr>
          <w:p w14:paraId="35A6D7F2" w14:textId="1BAACAC9"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21. I feel on the same team with my group</w:t>
            </w:r>
            <w:r w:rsidR="00E1510D" w:rsidRPr="00E1510D">
              <w:rPr>
                <w:rFonts w:ascii="Arial" w:hAnsi="Arial" w:cs="Arial"/>
                <w:sz w:val="20"/>
                <w:szCs w:val="20"/>
                <w:vertAlign w:val="superscript"/>
              </w:rPr>
              <w:t>*</w:t>
            </w:r>
          </w:p>
        </w:tc>
        <w:tc>
          <w:tcPr>
            <w:tcW w:w="4961" w:type="dxa"/>
            <w:tcBorders>
              <w:top w:val="nil"/>
              <w:left w:val="single" w:sz="4" w:space="0" w:color="auto"/>
              <w:bottom w:val="nil"/>
              <w:right w:val="nil"/>
            </w:tcBorders>
          </w:tcPr>
          <w:p w14:paraId="5CB7353B" w14:textId="3D2E0E7B"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35. I feel on the same team with the other group</w:t>
            </w:r>
            <w:r w:rsidR="00E1510D" w:rsidRPr="00E1510D">
              <w:rPr>
                <w:rFonts w:ascii="Arial" w:hAnsi="Arial" w:cs="Arial"/>
                <w:sz w:val="20"/>
                <w:szCs w:val="20"/>
                <w:vertAlign w:val="superscript"/>
              </w:rPr>
              <w:t>*</w:t>
            </w:r>
          </w:p>
        </w:tc>
      </w:tr>
      <w:tr w:rsidR="00A76460" w:rsidRPr="002C6036" w14:paraId="5B768FD0" w14:textId="77777777" w:rsidTr="00E1510D">
        <w:trPr>
          <w:trHeight w:val="92"/>
        </w:trPr>
        <w:tc>
          <w:tcPr>
            <w:tcW w:w="4361" w:type="dxa"/>
            <w:tcBorders>
              <w:top w:val="nil"/>
              <w:left w:val="nil"/>
              <w:bottom w:val="nil"/>
              <w:right w:val="single" w:sz="4" w:space="0" w:color="auto"/>
            </w:tcBorders>
          </w:tcPr>
          <w:p w14:paraId="465FF4C3" w14:textId="756E1865"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22. I feel good about my group</w:t>
            </w:r>
            <w:r w:rsidR="00E1510D" w:rsidRPr="00E1510D">
              <w:rPr>
                <w:rFonts w:ascii="Arial" w:hAnsi="Arial" w:cs="Arial"/>
                <w:sz w:val="20"/>
                <w:szCs w:val="20"/>
                <w:vertAlign w:val="superscript"/>
                <w:lang w:val="en-GB"/>
              </w:rPr>
              <w:t>**</w:t>
            </w:r>
          </w:p>
        </w:tc>
        <w:tc>
          <w:tcPr>
            <w:tcW w:w="4961" w:type="dxa"/>
            <w:tcBorders>
              <w:top w:val="nil"/>
              <w:left w:val="single" w:sz="4" w:space="0" w:color="auto"/>
              <w:bottom w:val="nil"/>
              <w:right w:val="nil"/>
            </w:tcBorders>
          </w:tcPr>
          <w:p w14:paraId="6A3DAF2F" w14:textId="2AEE5D53"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36. I feel good about the other group</w:t>
            </w:r>
            <w:r w:rsidR="00BA48A5" w:rsidRPr="00E1510D">
              <w:rPr>
                <w:rFonts w:ascii="Arial" w:hAnsi="Arial" w:cs="Arial"/>
                <w:sz w:val="20"/>
                <w:szCs w:val="20"/>
                <w:vertAlign w:val="superscript"/>
                <w:lang w:val="en-GB"/>
              </w:rPr>
              <w:t>**</w:t>
            </w:r>
          </w:p>
        </w:tc>
      </w:tr>
      <w:tr w:rsidR="00A76460" w:rsidRPr="002C6036" w14:paraId="4FBAEB42" w14:textId="77777777" w:rsidTr="00E1510D">
        <w:trPr>
          <w:trHeight w:val="74"/>
        </w:trPr>
        <w:tc>
          <w:tcPr>
            <w:tcW w:w="4361" w:type="dxa"/>
            <w:tcBorders>
              <w:top w:val="nil"/>
              <w:left w:val="nil"/>
              <w:bottom w:val="nil"/>
              <w:right w:val="single" w:sz="4" w:space="0" w:color="auto"/>
            </w:tcBorders>
          </w:tcPr>
          <w:p w14:paraId="03CAC552" w14:textId="3B638EE7"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23. I think I am similar to my group in general</w:t>
            </w:r>
            <w:r w:rsidR="00E1510D">
              <w:rPr>
                <w:rFonts w:ascii="Arial" w:hAnsi="Arial" w:cs="Arial"/>
                <w:sz w:val="20"/>
                <w:szCs w:val="20"/>
                <w:vertAlign w:val="superscript"/>
              </w:rPr>
              <w:t>*</w:t>
            </w:r>
          </w:p>
        </w:tc>
        <w:tc>
          <w:tcPr>
            <w:tcW w:w="4961" w:type="dxa"/>
            <w:tcBorders>
              <w:top w:val="nil"/>
              <w:left w:val="single" w:sz="4" w:space="0" w:color="auto"/>
              <w:bottom w:val="nil"/>
              <w:right w:val="nil"/>
            </w:tcBorders>
          </w:tcPr>
          <w:p w14:paraId="15008354" w14:textId="6823B08E"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37. I think I am similar to the other group in general</w:t>
            </w:r>
            <w:r w:rsidR="00E1510D" w:rsidRPr="00E1510D">
              <w:rPr>
                <w:rFonts w:ascii="Arial" w:hAnsi="Arial" w:cs="Arial"/>
                <w:sz w:val="20"/>
                <w:szCs w:val="20"/>
                <w:vertAlign w:val="superscript"/>
              </w:rPr>
              <w:t>*</w:t>
            </w:r>
          </w:p>
        </w:tc>
      </w:tr>
      <w:tr w:rsidR="00A76460" w:rsidRPr="002C6036" w14:paraId="75F24D36" w14:textId="77777777" w:rsidTr="00E1510D">
        <w:trPr>
          <w:trHeight w:val="74"/>
        </w:trPr>
        <w:tc>
          <w:tcPr>
            <w:tcW w:w="4361" w:type="dxa"/>
            <w:tcBorders>
              <w:top w:val="nil"/>
              <w:left w:val="nil"/>
              <w:bottom w:val="nil"/>
              <w:right w:val="single" w:sz="4" w:space="0" w:color="auto"/>
            </w:tcBorders>
          </w:tcPr>
          <w:p w14:paraId="633F719E" w14:textId="774F61B0"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24. I share the same goals as my group</w:t>
            </w:r>
            <w:r w:rsidR="00BA48A5" w:rsidRPr="00BA48A5">
              <w:rPr>
                <w:rFonts w:ascii="Arial" w:hAnsi="Arial" w:cs="Arial"/>
                <w:sz w:val="20"/>
                <w:szCs w:val="20"/>
                <w:vertAlign w:val="superscript"/>
                <w:lang w:val="en-GB"/>
              </w:rPr>
              <w:t>***</w:t>
            </w:r>
          </w:p>
        </w:tc>
        <w:tc>
          <w:tcPr>
            <w:tcW w:w="4961" w:type="dxa"/>
            <w:tcBorders>
              <w:top w:val="nil"/>
              <w:left w:val="single" w:sz="4" w:space="0" w:color="auto"/>
              <w:bottom w:val="nil"/>
              <w:right w:val="nil"/>
            </w:tcBorders>
          </w:tcPr>
          <w:p w14:paraId="13F69657" w14:textId="3C3920DC"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38. I share the same goals as the other group</w:t>
            </w:r>
            <w:r w:rsidR="00BA48A5" w:rsidRPr="00BA48A5">
              <w:rPr>
                <w:rFonts w:ascii="Arial" w:hAnsi="Arial" w:cs="Arial"/>
                <w:sz w:val="20"/>
                <w:szCs w:val="20"/>
                <w:vertAlign w:val="superscript"/>
                <w:lang w:val="en-GB"/>
              </w:rPr>
              <w:t>***</w:t>
            </w:r>
          </w:p>
        </w:tc>
      </w:tr>
      <w:tr w:rsidR="00A76460" w:rsidRPr="002C6036" w14:paraId="4EC14B2D" w14:textId="77777777" w:rsidTr="00E1510D">
        <w:trPr>
          <w:trHeight w:val="87"/>
        </w:trPr>
        <w:tc>
          <w:tcPr>
            <w:tcW w:w="4361" w:type="dxa"/>
            <w:tcBorders>
              <w:top w:val="nil"/>
              <w:left w:val="nil"/>
              <w:bottom w:val="nil"/>
              <w:right w:val="single" w:sz="4" w:space="0" w:color="auto"/>
            </w:tcBorders>
          </w:tcPr>
          <w:p w14:paraId="0A0A7504" w14:textId="2F47FA05"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25. I feel bad about my group</w:t>
            </w:r>
            <w:r w:rsidR="00E1510D" w:rsidRPr="00E1510D">
              <w:rPr>
                <w:rFonts w:ascii="Arial" w:hAnsi="Arial" w:cs="Arial"/>
                <w:sz w:val="20"/>
                <w:szCs w:val="20"/>
                <w:vertAlign w:val="superscript"/>
                <w:lang w:val="en-GB"/>
              </w:rPr>
              <w:t>**</w:t>
            </w:r>
          </w:p>
        </w:tc>
        <w:tc>
          <w:tcPr>
            <w:tcW w:w="4961" w:type="dxa"/>
            <w:tcBorders>
              <w:top w:val="nil"/>
              <w:left w:val="single" w:sz="4" w:space="0" w:color="auto"/>
              <w:bottom w:val="nil"/>
              <w:right w:val="nil"/>
            </w:tcBorders>
          </w:tcPr>
          <w:p w14:paraId="4E37D3B3" w14:textId="76AE79A0"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39. I feel bad about the other group</w:t>
            </w:r>
            <w:r w:rsidR="00BA48A5" w:rsidRPr="00E1510D">
              <w:rPr>
                <w:rFonts w:ascii="Arial" w:hAnsi="Arial" w:cs="Arial"/>
                <w:sz w:val="20"/>
                <w:szCs w:val="20"/>
                <w:vertAlign w:val="superscript"/>
                <w:lang w:val="en-GB"/>
              </w:rPr>
              <w:t>**</w:t>
            </w:r>
          </w:p>
        </w:tc>
      </w:tr>
      <w:tr w:rsidR="00A76460" w:rsidRPr="002C6036" w14:paraId="25CA66F5" w14:textId="77777777" w:rsidTr="00E1510D">
        <w:trPr>
          <w:trHeight w:val="74"/>
        </w:trPr>
        <w:tc>
          <w:tcPr>
            <w:tcW w:w="4361" w:type="dxa"/>
            <w:tcBorders>
              <w:top w:val="nil"/>
              <w:left w:val="nil"/>
              <w:bottom w:val="nil"/>
              <w:right w:val="single" w:sz="4" w:space="0" w:color="auto"/>
            </w:tcBorders>
          </w:tcPr>
          <w:p w14:paraId="6EC68222" w14:textId="4DDCEB9E"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26. I w</w:t>
            </w:r>
            <w:r w:rsidR="00BA48A5">
              <w:rPr>
                <w:rFonts w:ascii="Arial" w:hAnsi="Arial" w:cs="Arial"/>
                <w:sz w:val="20"/>
                <w:szCs w:val="20"/>
                <w:lang w:val="en-GB"/>
              </w:rPr>
              <w:t>ork well together with my group</w:t>
            </w:r>
            <w:r w:rsidR="00BA48A5" w:rsidRPr="00BA48A5">
              <w:rPr>
                <w:rFonts w:ascii="Arial" w:hAnsi="Arial" w:cs="Arial"/>
                <w:sz w:val="20"/>
                <w:szCs w:val="20"/>
                <w:vertAlign w:val="superscript"/>
                <w:lang w:val="en-GB"/>
              </w:rPr>
              <w:t xml:space="preserve"> ***</w:t>
            </w:r>
          </w:p>
        </w:tc>
        <w:tc>
          <w:tcPr>
            <w:tcW w:w="4961" w:type="dxa"/>
            <w:tcBorders>
              <w:top w:val="nil"/>
              <w:left w:val="single" w:sz="4" w:space="0" w:color="auto"/>
              <w:bottom w:val="nil"/>
              <w:right w:val="nil"/>
            </w:tcBorders>
          </w:tcPr>
          <w:p w14:paraId="507B5075" w14:textId="1E7CE9EF"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40. I work well together with the other group</w:t>
            </w:r>
            <w:r w:rsidR="00BA48A5" w:rsidRPr="00BA48A5">
              <w:rPr>
                <w:rFonts w:ascii="Arial" w:hAnsi="Arial" w:cs="Arial"/>
                <w:sz w:val="20"/>
                <w:szCs w:val="20"/>
                <w:vertAlign w:val="superscript"/>
                <w:lang w:val="en-GB"/>
              </w:rPr>
              <w:t>***</w:t>
            </w:r>
          </w:p>
        </w:tc>
      </w:tr>
      <w:tr w:rsidR="00A76460" w:rsidRPr="002C6036" w14:paraId="4CE59B5D" w14:textId="77777777" w:rsidTr="00E1510D">
        <w:trPr>
          <w:trHeight w:val="74"/>
        </w:trPr>
        <w:tc>
          <w:tcPr>
            <w:tcW w:w="4361" w:type="dxa"/>
            <w:tcBorders>
              <w:top w:val="nil"/>
              <w:left w:val="nil"/>
              <w:bottom w:val="nil"/>
              <w:right w:val="single" w:sz="4" w:space="0" w:color="auto"/>
            </w:tcBorders>
          </w:tcPr>
          <w:p w14:paraId="361D3075" w14:textId="73FAF9ED"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27. I am united with my group</w:t>
            </w:r>
            <w:r w:rsidR="00BA48A5" w:rsidRPr="00BA48A5">
              <w:rPr>
                <w:rFonts w:ascii="Arial" w:hAnsi="Arial" w:cs="Arial"/>
                <w:sz w:val="20"/>
                <w:szCs w:val="20"/>
                <w:vertAlign w:val="superscript"/>
                <w:lang w:val="en-GB"/>
              </w:rPr>
              <w:t>***</w:t>
            </w:r>
          </w:p>
        </w:tc>
        <w:tc>
          <w:tcPr>
            <w:tcW w:w="4961" w:type="dxa"/>
            <w:tcBorders>
              <w:top w:val="nil"/>
              <w:left w:val="single" w:sz="4" w:space="0" w:color="auto"/>
              <w:bottom w:val="nil"/>
              <w:right w:val="nil"/>
            </w:tcBorders>
          </w:tcPr>
          <w:p w14:paraId="18D8B6B2" w14:textId="39274493"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41. I am united with the other group</w:t>
            </w:r>
            <w:r w:rsidR="00BA48A5" w:rsidRPr="00E1510D">
              <w:rPr>
                <w:rFonts w:ascii="Arial" w:hAnsi="Arial" w:cs="Arial"/>
                <w:sz w:val="20"/>
                <w:szCs w:val="20"/>
                <w:vertAlign w:val="superscript"/>
                <w:lang w:val="en-GB"/>
              </w:rPr>
              <w:t>**</w:t>
            </w:r>
            <w:r w:rsidR="00BA48A5">
              <w:rPr>
                <w:rFonts w:ascii="Arial" w:hAnsi="Arial" w:cs="Arial"/>
                <w:sz w:val="20"/>
                <w:szCs w:val="20"/>
                <w:vertAlign w:val="superscript"/>
                <w:lang w:val="en-GB"/>
              </w:rPr>
              <w:t>*</w:t>
            </w:r>
          </w:p>
        </w:tc>
      </w:tr>
      <w:tr w:rsidR="00A76460" w:rsidRPr="002C6036" w14:paraId="3B9729C8" w14:textId="77777777" w:rsidTr="00E1510D">
        <w:trPr>
          <w:trHeight w:val="83"/>
        </w:trPr>
        <w:tc>
          <w:tcPr>
            <w:tcW w:w="4361" w:type="dxa"/>
            <w:tcBorders>
              <w:top w:val="nil"/>
              <w:left w:val="nil"/>
              <w:bottom w:val="nil"/>
              <w:right w:val="single" w:sz="4" w:space="0" w:color="auto"/>
            </w:tcBorders>
          </w:tcPr>
          <w:p w14:paraId="0CF8E026" w14:textId="752CCCE6"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 xml:space="preserve">28. I don't like my </w:t>
            </w:r>
            <w:r w:rsidR="00BA48A5">
              <w:rPr>
                <w:rFonts w:ascii="Arial" w:hAnsi="Arial" w:cs="Arial"/>
                <w:sz w:val="20"/>
                <w:szCs w:val="20"/>
                <w:lang w:val="en-GB"/>
              </w:rPr>
              <w:t>group</w:t>
            </w:r>
            <w:r w:rsidR="00BA48A5" w:rsidRPr="00BA48A5">
              <w:rPr>
                <w:rFonts w:ascii="Arial" w:hAnsi="Arial" w:cs="Arial"/>
                <w:sz w:val="20"/>
                <w:szCs w:val="20"/>
                <w:vertAlign w:val="superscript"/>
                <w:lang w:val="en-GB"/>
              </w:rPr>
              <w:t>***</w:t>
            </w:r>
          </w:p>
        </w:tc>
        <w:tc>
          <w:tcPr>
            <w:tcW w:w="4961" w:type="dxa"/>
            <w:tcBorders>
              <w:top w:val="nil"/>
              <w:left w:val="single" w:sz="4" w:space="0" w:color="auto"/>
              <w:bottom w:val="nil"/>
              <w:right w:val="nil"/>
            </w:tcBorders>
          </w:tcPr>
          <w:p w14:paraId="42BBD996" w14:textId="327E9192"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42. I don't like the other group</w:t>
            </w:r>
            <w:r w:rsidR="00BA48A5" w:rsidRPr="00BA48A5">
              <w:rPr>
                <w:rFonts w:ascii="Arial" w:hAnsi="Arial" w:cs="Arial"/>
                <w:sz w:val="20"/>
                <w:szCs w:val="20"/>
                <w:vertAlign w:val="superscript"/>
                <w:lang w:val="en-GB"/>
              </w:rPr>
              <w:t>***</w:t>
            </w:r>
          </w:p>
        </w:tc>
      </w:tr>
      <w:tr w:rsidR="00A76460" w:rsidRPr="002C6036" w14:paraId="66D0A279" w14:textId="77777777" w:rsidTr="00E1510D">
        <w:trPr>
          <w:trHeight w:val="453"/>
        </w:trPr>
        <w:tc>
          <w:tcPr>
            <w:tcW w:w="4361" w:type="dxa"/>
            <w:tcBorders>
              <w:top w:val="nil"/>
              <w:left w:val="nil"/>
              <w:bottom w:val="nil"/>
              <w:right w:val="single" w:sz="4" w:space="0" w:color="auto"/>
            </w:tcBorders>
          </w:tcPr>
          <w:p w14:paraId="0D434C4F" w14:textId="52BD92DB"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29. I would stick together with my group during challenges</w:t>
            </w:r>
            <w:r w:rsidR="00E1510D" w:rsidRPr="00E1510D">
              <w:rPr>
                <w:rFonts w:ascii="Arial" w:hAnsi="Arial" w:cs="Arial"/>
                <w:sz w:val="20"/>
                <w:szCs w:val="20"/>
                <w:vertAlign w:val="superscript"/>
                <w:lang w:val="en-GB"/>
              </w:rPr>
              <w:t>**</w:t>
            </w:r>
          </w:p>
        </w:tc>
        <w:tc>
          <w:tcPr>
            <w:tcW w:w="4961" w:type="dxa"/>
            <w:tcBorders>
              <w:top w:val="nil"/>
              <w:left w:val="single" w:sz="4" w:space="0" w:color="auto"/>
              <w:bottom w:val="nil"/>
              <w:right w:val="nil"/>
            </w:tcBorders>
          </w:tcPr>
          <w:p w14:paraId="69D33622" w14:textId="54E38F64"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43. I would stick together with the other group during challenges</w:t>
            </w:r>
            <w:r w:rsidR="00594EA9" w:rsidRPr="00E1510D">
              <w:rPr>
                <w:rFonts w:ascii="Arial" w:hAnsi="Arial" w:cs="Arial"/>
                <w:sz w:val="20"/>
                <w:szCs w:val="20"/>
                <w:vertAlign w:val="superscript"/>
                <w:lang w:val="en-GB"/>
              </w:rPr>
              <w:t>**</w:t>
            </w:r>
          </w:p>
        </w:tc>
      </w:tr>
      <w:tr w:rsidR="00A76460" w:rsidRPr="002C6036" w14:paraId="73E162EC" w14:textId="77777777" w:rsidTr="00E1510D">
        <w:trPr>
          <w:trHeight w:val="74"/>
        </w:trPr>
        <w:tc>
          <w:tcPr>
            <w:tcW w:w="4361" w:type="dxa"/>
            <w:tcBorders>
              <w:top w:val="nil"/>
              <w:left w:val="nil"/>
              <w:bottom w:val="nil"/>
              <w:right w:val="single" w:sz="4" w:space="0" w:color="auto"/>
            </w:tcBorders>
          </w:tcPr>
          <w:p w14:paraId="028DE39D" w14:textId="1F37B361" w:rsidR="00EA0848" w:rsidRPr="004C56D1" w:rsidRDefault="00BA48A5" w:rsidP="00B01EC8">
            <w:pPr>
              <w:spacing w:after="60"/>
              <w:rPr>
                <w:rFonts w:ascii="Arial" w:hAnsi="Arial" w:cs="Arial"/>
                <w:sz w:val="20"/>
                <w:szCs w:val="20"/>
                <w:lang w:val="en-GB"/>
              </w:rPr>
            </w:pPr>
            <w:r>
              <w:rPr>
                <w:rFonts w:ascii="Arial" w:hAnsi="Arial" w:cs="Arial"/>
                <w:sz w:val="20"/>
                <w:szCs w:val="20"/>
                <w:lang w:val="en-GB"/>
              </w:rPr>
              <w:t>30. I like my group</w:t>
            </w:r>
            <w:r w:rsidRPr="00BA48A5">
              <w:rPr>
                <w:rFonts w:ascii="Arial" w:hAnsi="Arial" w:cs="Arial"/>
                <w:sz w:val="20"/>
                <w:szCs w:val="20"/>
                <w:vertAlign w:val="superscript"/>
                <w:lang w:val="en-GB"/>
              </w:rPr>
              <w:t>***</w:t>
            </w:r>
          </w:p>
        </w:tc>
        <w:tc>
          <w:tcPr>
            <w:tcW w:w="4961" w:type="dxa"/>
            <w:tcBorders>
              <w:top w:val="nil"/>
              <w:left w:val="single" w:sz="4" w:space="0" w:color="auto"/>
              <w:bottom w:val="nil"/>
              <w:right w:val="nil"/>
            </w:tcBorders>
          </w:tcPr>
          <w:p w14:paraId="18619D6F" w14:textId="3CA36388"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44. I like the other group</w:t>
            </w:r>
            <w:r w:rsidR="00BA48A5" w:rsidRPr="00BA48A5">
              <w:rPr>
                <w:rFonts w:ascii="Arial" w:hAnsi="Arial" w:cs="Arial"/>
                <w:sz w:val="20"/>
                <w:szCs w:val="20"/>
                <w:vertAlign w:val="superscript"/>
                <w:lang w:val="en-GB"/>
              </w:rPr>
              <w:t>***</w:t>
            </w:r>
          </w:p>
        </w:tc>
      </w:tr>
      <w:tr w:rsidR="00A76460" w:rsidRPr="002C6036" w14:paraId="7A745F09" w14:textId="77777777" w:rsidTr="00E1510D">
        <w:trPr>
          <w:trHeight w:val="74"/>
        </w:trPr>
        <w:tc>
          <w:tcPr>
            <w:tcW w:w="4361" w:type="dxa"/>
            <w:tcBorders>
              <w:top w:val="nil"/>
              <w:left w:val="nil"/>
              <w:bottom w:val="nil"/>
              <w:right w:val="single" w:sz="4" w:space="0" w:color="auto"/>
            </w:tcBorders>
          </w:tcPr>
          <w:p w14:paraId="41A9A29B" w14:textId="36E955D9"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31. I would enjoy helping my group</w:t>
            </w:r>
            <w:r w:rsidR="00E1510D" w:rsidRPr="00E1510D">
              <w:rPr>
                <w:rFonts w:ascii="Arial" w:hAnsi="Arial" w:cs="Arial"/>
                <w:sz w:val="20"/>
                <w:szCs w:val="20"/>
                <w:vertAlign w:val="superscript"/>
                <w:lang w:val="en-GB"/>
              </w:rPr>
              <w:t>**</w:t>
            </w:r>
          </w:p>
        </w:tc>
        <w:tc>
          <w:tcPr>
            <w:tcW w:w="4961" w:type="dxa"/>
            <w:tcBorders>
              <w:top w:val="nil"/>
              <w:left w:val="single" w:sz="4" w:space="0" w:color="auto"/>
              <w:bottom w:val="nil"/>
              <w:right w:val="nil"/>
            </w:tcBorders>
          </w:tcPr>
          <w:p w14:paraId="23CFEAEE" w14:textId="7FBD3BDF"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45. I would enjoy helping the other group</w:t>
            </w:r>
            <w:r w:rsidR="00594EA9" w:rsidRPr="00E1510D">
              <w:rPr>
                <w:rFonts w:ascii="Arial" w:hAnsi="Arial" w:cs="Arial"/>
                <w:sz w:val="20"/>
                <w:szCs w:val="20"/>
                <w:vertAlign w:val="superscript"/>
                <w:lang w:val="en-GB"/>
              </w:rPr>
              <w:t>**</w:t>
            </w:r>
          </w:p>
        </w:tc>
      </w:tr>
      <w:tr w:rsidR="00A76460" w:rsidRPr="002C6036" w14:paraId="6BA8E77F" w14:textId="77777777" w:rsidTr="00E1510D">
        <w:trPr>
          <w:trHeight w:val="397"/>
        </w:trPr>
        <w:tc>
          <w:tcPr>
            <w:tcW w:w="4361" w:type="dxa"/>
            <w:tcBorders>
              <w:top w:val="nil"/>
              <w:left w:val="nil"/>
              <w:bottom w:val="nil"/>
              <w:right w:val="single" w:sz="4" w:space="0" w:color="auto"/>
            </w:tcBorders>
          </w:tcPr>
          <w:p w14:paraId="6EF2ED23" w14:textId="308F35DB"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32. My group is cool</w:t>
            </w:r>
            <w:r w:rsidR="00E1510D" w:rsidRPr="00E1510D">
              <w:rPr>
                <w:rFonts w:ascii="Arial" w:hAnsi="Arial" w:cs="Arial"/>
                <w:sz w:val="20"/>
                <w:szCs w:val="20"/>
                <w:vertAlign w:val="superscript"/>
                <w:lang w:val="en-GB"/>
              </w:rPr>
              <w:t>**</w:t>
            </w:r>
          </w:p>
        </w:tc>
        <w:tc>
          <w:tcPr>
            <w:tcW w:w="4961" w:type="dxa"/>
            <w:tcBorders>
              <w:top w:val="nil"/>
              <w:left w:val="single" w:sz="4" w:space="0" w:color="auto"/>
              <w:bottom w:val="nil"/>
              <w:right w:val="nil"/>
            </w:tcBorders>
          </w:tcPr>
          <w:p w14:paraId="78804375" w14:textId="19ED480B" w:rsidR="00EA0848" w:rsidRPr="004C56D1" w:rsidRDefault="00EA0848" w:rsidP="00B01EC8">
            <w:pPr>
              <w:spacing w:after="60"/>
              <w:rPr>
                <w:rFonts w:ascii="Arial" w:hAnsi="Arial" w:cs="Arial"/>
                <w:sz w:val="20"/>
                <w:szCs w:val="20"/>
                <w:lang w:val="en-GB"/>
              </w:rPr>
            </w:pPr>
            <w:r w:rsidRPr="004C56D1">
              <w:rPr>
                <w:rFonts w:ascii="Arial" w:hAnsi="Arial" w:cs="Arial"/>
                <w:sz w:val="20"/>
                <w:szCs w:val="20"/>
                <w:lang w:val="en-GB"/>
              </w:rPr>
              <w:t>46. The other group is cool</w:t>
            </w:r>
            <w:r w:rsidR="00594EA9" w:rsidRPr="00E1510D">
              <w:rPr>
                <w:rFonts w:ascii="Arial" w:hAnsi="Arial" w:cs="Arial"/>
                <w:sz w:val="20"/>
                <w:szCs w:val="20"/>
                <w:vertAlign w:val="superscript"/>
                <w:lang w:val="en-GB"/>
              </w:rPr>
              <w:t>**</w:t>
            </w:r>
          </w:p>
        </w:tc>
      </w:tr>
      <w:tr w:rsidR="00A76460" w:rsidRPr="002C6036" w14:paraId="659B5140" w14:textId="77777777" w:rsidTr="00E1510D">
        <w:trPr>
          <w:trHeight w:val="1694"/>
        </w:trPr>
        <w:tc>
          <w:tcPr>
            <w:tcW w:w="4361" w:type="dxa"/>
            <w:tcBorders>
              <w:top w:val="nil"/>
              <w:left w:val="nil"/>
              <w:bottom w:val="nil"/>
              <w:right w:val="single" w:sz="4" w:space="0" w:color="auto"/>
            </w:tcBorders>
          </w:tcPr>
          <w:p w14:paraId="487D8908" w14:textId="77777777" w:rsidR="00EA0848" w:rsidRPr="004C56D1" w:rsidRDefault="00EA0848" w:rsidP="00B01EC8">
            <w:pPr>
              <w:spacing w:before="60" w:after="60"/>
              <w:rPr>
                <w:rFonts w:ascii="Arial" w:hAnsi="Arial" w:cs="Arial"/>
                <w:sz w:val="20"/>
                <w:szCs w:val="20"/>
                <w:lang w:val="en-GB"/>
              </w:rPr>
            </w:pPr>
            <w:r w:rsidRPr="004C56D1">
              <w:rPr>
                <w:rFonts w:ascii="Arial" w:hAnsi="Arial" w:cs="Arial"/>
                <w:sz w:val="20"/>
                <w:szCs w:val="20"/>
                <w:lang w:val="en-GB"/>
              </w:rPr>
              <w:lastRenderedPageBreak/>
              <w:t xml:space="preserve">33. </w:t>
            </w:r>
            <w:r w:rsidR="00A76460" w:rsidRPr="004C56D1">
              <w:rPr>
                <w:rFonts w:ascii="Arial" w:hAnsi="Arial" w:cs="Arial"/>
                <w:sz w:val="20"/>
                <w:szCs w:val="20"/>
                <w:lang w:val="en-GB"/>
              </w:rPr>
              <w:t xml:space="preserve">Think about yourself and your feelings for your OWN GROUP (the one that shares your colour). How close or distant do you feel to your own group? Choose from below ONE picture (A - E) that best represents how close or distant you feel to your own group. Put a cross in the </w:t>
            </w:r>
            <w:r w:rsidR="00A76460" w:rsidRPr="004C56D1">
              <w:rPr>
                <w:rFonts w:ascii="Menlo Bold" w:eastAsia="ＭＳ ゴシック" w:hAnsi="Menlo Bold" w:cs="Menlo Bold"/>
                <w:color w:val="000000"/>
                <w:sz w:val="20"/>
                <w:szCs w:val="20"/>
              </w:rPr>
              <w:t>☐</w:t>
            </w:r>
            <w:r w:rsidR="00A76460" w:rsidRPr="004C56D1">
              <w:rPr>
                <w:rFonts w:ascii="Arial" w:hAnsi="Arial" w:cs="Arial"/>
                <w:sz w:val="20"/>
                <w:szCs w:val="20"/>
                <w:lang w:val="en-GB"/>
              </w:rPr>
              <w:t xml:space="preserve"> next to it.</w:t>
            </w:r>
          </w:p>
          <w:p w14:paraId="3A5379EF" w14:textId="18AAEAF6" w:rsidR="00A42ABC" w:rsidRPr="004C56D1" w:rsidRDefault="00A42ABC" w:rsidP="00B01EC8">
            <w:pPr>
              <w:spacing w:before="60" w:after="60"/>
              <w:rPr>
                <w:rFonts w:ascii="Arial" w:hAnsi="Arial" w:cs="Arial"/>
                <w:sz w:val="20"/>
                <w:szCs w:val="20"/>
                <w:lang w:val="en-GB"/>
              </w:rPr>
            </w:pPr>
            <w:r w:rsidRPr="004C56D1">
              <w:rPr>
                <w:rFonts w:ascii="Arial" w:hAnsi="Arial" w:cs="Arial"/>
                <w:noProof/>
                <w:sz w:val="20"/>
                <w:szCs w:val="20"/>
                <w:lang w:eastAsia="ja-JP"/>
              </w:rPr>
              <w:drawing>
                <wp:inline distT="0" distB="0" distL="0" distR="0" wp14:anchorId="32D59F6B" wp14:editId="7A7D9CB3">
                  <wp:extent cx="2286000" cy="4031149"/>
                  <wp:effectExtent l="0" t="0" r="0" b="762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7120" cy="4033124"/>
                          </a:xfrm>
                          <a:prstGeom prst="rect">
                            <a:avLst/>
                          </a:prstGeom>
                          <a:noFill/>
                          <a:ln>
                            <a:noFill/>
                          </a:ln>
                        </pic:spPr>
                      </pic:pic>
                    </a:graphicData>
                  </a:graphic>
                </wp:inline>
              </w:drawing>
            </w:r>
          </w:p>
        </w:tc>
        <w:tc>
          <w:tcPr>
            <w:tcW w:w="4961" w:type="dxa"/>
            <w:tcBorders>
              <w:top w:val="nil"/>
              <w:left w:val="single" w:sz="4" w:space="0" w:color="auto"/>
              <w:bottom w:val="nil"/>
              <w:right w:val="nil"/>
            </w:tcBorders>
          </w:tcPr>
          <w:p w14:paraId="299A0C7E" w14:textId="77777777" w:rsidR="00EA0848" w:rsidRPr="004C56D1" w:rsidRDefault="00EA0848" w:rsidP="00B01EC8">
            <w:pPr>
              <w:spacing w:before="60" w:after="60"/>
              <w:rPr>
                <w:rFonts w:ascii="Arial" w:hAnsi="Arial" w:cs="Arial"/>
                <w:sz w:val="20"/>
                <w:szCs w:val="20"/>
                <w:lang w:val="en-GB"/>
              </w:rPr>
            </w:pPr>
            <w:r w:rsidRPr="004C56D1">
              <w:rPr>
                <w:rFonts w:ascii="Arial" w:hAnsi="Arial" w:cs="Arial"/>
                <w:sz w:val="20"/>
                <w:szCs w:val="20"/>
                <w:lang w:val="en-GB"/>
              </w:rPr>
              <w:t xml:space="preserve">47. </w:t>
            </w:r>
            <w:r w:rsidR="00A76460" w:rsidRPr="004C56D1">
              <w:rPr>
                <w:rFonts w:ascii="Arial" w:hAnsi="Arial" w:cs="Arial"/>
                <w:sz w:val="20"/>
                <w:szCs w:val="20"/>
                <w:lang w:val="en-GB"/>
              </w:rPr>
              <w:t xml:space="preserve">Think about yourself and your feelings for the OTHER GROUP (the one that does not share your colour). How close or distant do you feel to the other group? Choose from below ONE picture (A - E) that best represents how close or distant you feel to the other group. Put a cross in the </w:t>
            </w:r>
            <w:r w:rsidR="00A76460" w:rsidRPr="004C56D1">
              <w:rPr>
                <w:rFonts w:ascii="Menlo Bold" w:eastAsia="ＭＳ ゴシック" w:hAnsi="Menlo Bold" w:cs="Menlo Bold"/>
                <w:color w:val="000000"/>
                <w:sz w:val="20"/>
                <w:szCs w:val="20"/>
              </w:rPr>
              <w:t>☐</w:t>
            </w:r>
            <w:r w:rsidR="00A76460" w:rsidRPr="004C56D1">
              <w:rPr>
                <w:rFonts w:ascii="Arial" w:hAnsi="Arial" w:cs="Arial"/>
                <w:sz w:val="20"/>
                <w:szCs w:val="20"/>
                <w:lang w:val="en-GB"/>
              </w:rPr>
              <w:t xml:space="preserve"> next to it.</w:t>
            </w:r>
          </w:p>
          <w:p w14:paraId="2F799023" w14:textId="2A0BF9E0" w:rsidR="00997D42" w:rsidRPr="004C56D1" w:rsidRDefault="00997D42" w:rsidP="00B01EC8">
            <w:pPr>
              <w:spacing w:before="60" w:after="60"/>
              <w:rPr>
                <w:rFonts w:ascii="Arial" w:hAnsi="Arial" w:cs="Arial"/>
                <w:sz w:val="20"/>
                <w:szCs w:val="20"/>
                <w:lang w:val="en-GB"/>
              </w:rPr>
            </w:pPr>
            <w:r w:rsidRPr="004C56D1">
              <w:rPr>
                <w:rFonts w:ascii="Arial" w:hAnsi="Arial" w:cs="Arial"/>
                <w:noProof/>
                <w:sz w:val="20"/>
                <w:szCs w:val="20"/>
                <w:lang w:eastAsia="ja-JP"/>
              </w:rPr>
              <w:drawing>
                <wp:inline distT="0" distB="0" distL="0" distR="0" wp14:anchorId="0102803B" wp14:editId="05A942A4">
                  <wp:extent cx="2336800" cy="4133770"/>
                  <wp:effectExtent l="0" t="0" r="0" b="6985"/>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36800" cy="4133770"/>
                          </a:xfrm>
                          <a:prstGeom prst="rect">
                            <a:avLst/>
                          </a:prstGeom>
                          <a:noFill/>
                          <a:ln>
                            <a:noFill/>
                          </a:ln>
                        </pic:spPr>
                      </pic:pic>
                    </a:graphicData>
                  </a:graphic>
                </wp:inline>
              </w:drawing>
            </w:r>
          </w:p>
        </w:tc>
      </w:tr>
      <w:tr w:rsidR="00EA0848" w:rsidRPr="00EA0848" w14:paraId="0A592A20" w14:textId="77777777" w:rsidTr="00E1510D">
        <w:trPr>
          <w:trHeight w:val="453"/>
        </w:trPr>
        <w:tc>
          <w:tcPr>
            <w:tcW w:w="9322" w:type="dxa"/>
            <w:gridSpan w:val="2"/>
            <w:tcBorders>
              <w:top w:val="nil"/>
              <w:left w:val="nil"/>
              <w:bottom w:val="single" w:sz="4" w:space="0" w:color="auto"/>
              <w:right w:val="nil"/>
            </w:tcBorders>
          </w:tcPr>
          <w:p w14:paraId="1D266EFA" w14:textId="7C47132A" w:rsidR="00EA0848" w:rsidRPr="004C56D1" w:rsidRDefault="00EA0848" w:rsidP="00B01EC8">
            <w:pPr>
              <w:spacing w:before="60" w:after="60"/>
              <w:rPr>
                <w:rFonts w:ascii="Arial" w:hAnsi="Arial" w:cs="Arial"/>
                <w:i/>
                <w:sz w:val="20"/>
                <w:szCs w:val="20"/>
              </w:rPr>
            </w:pPr>
            <w:r w:rsidRPr="004C56D1">
              <w:rPr>
                <w:rFonts w:ascii="Arial" w:hAnsi="Arial" w:cs="Arial"/>
                <w:i/>
                <w:sz w:val="20"/>
                <w:szCs w:val="20"/>
              </w:rPr>
              <w:t>48. If we came back to do more activities another day, who wo</w:t>
            </w:r>
            <w:r w:rsidR="00CB7324" w:rsidRPr="004C56D1">
              <w:rPr>
                <w:rFonts w:ascii="Arial" w:hAnsi="Arial" w:cs="Arial"/>
                <w:i/>
                <w:sz w:val="20"/>
                <w:szCs w:val="20"/>
              </w:rPr>
              <w:t>uld you choose to do them with?</w:t>
            </w:r>
            <w:r w:rsidR="00A76460" w:rsidRPr="004C56D1">
              <w:rPr>
                <w:rFonts w:ascii="Arial" w:hAnsi="Arial" w:cs="Arial"/>
                <w:i/>
                <w:sz w:val="20"/>
                <w:szCs w:val="20"/>
              </w:rPr>
              <w:t xml:space="preserve"> </w:t>
            </w:r>
            <w:r w:rsidRPr="004C56D1">
              <w:rPr>
                <w:rFonts w:ascii="Arial" w:hAnsi="Arial" w:cs="Arial"/>
                <w:i/>
                <w:sz w:val="20"/>
                <w:szCs w:val="20"/>
              </w:rPr>
              <w:t>Pick ONE option below.</w:t>
            </w:r>
          </w:p>
          <w:p w14:paraId="50FE8ECE" w14:textId="4B41894A" w:rsidR="00FB53FB" w:rsidRPr="004C56D1" w:rsidRDefault="00A76460" w:rsidP="00B01EC8">
            <w:pPr>
              <w:spacing w:before="60"/>
              <w:rPr>
                <w:rFonts w:ascii="Arial" w:hAnsi="Arial" w:cs="Arial"/>
                <w:sz w:val="20"/>
                <w:szCs w:val="20"/>
              </w:rPr>
            </w:pPr>
            <w:r w:rsidRPr="004C56D1">
              <w:rPr>
                <w:rFonts w:ascii="Menlo Bold" w:eastAsia="ＭＳ ゴシック" w:hAnsi="Menlo Bold" w:cs="Menlo Bold"/>
                <w:color w:val="000000"/>
                <w:sz w:val="20"/>
                <w:szCs w:val="20"/>
              </w:rPr>
              <w:t>☐</w:t>
            </w:r>
            <w:r w:rsidRPr="004C56D1">
              <w:rPr>
                <w:rFonts w:ascii="Arial" w:eastAsia="ＭＳ ゴシック" w:hAnsi="Arial" w:cs="Arial"/>
                <w:color w:val="000000"/>
                <w:sz w:val="20"/>
                <w:szCs w:val="20"/>
              </w:rPr>
              <w:t xml:space="preserve"> </w:t>
            </w:r>
            <w:r w:rsidR="00EA0848" w:rsidRPr="004C56D1">
              <w:rPr>
                <w:rFonts w:ascii="Arial" w:hAnsi="Arial" w:cs="Arial"/>
                <w:sz w:val="20"/>
                <w:szCs w:val="20"/>
              </w:rPr>
              <w:t>2 people from my group</w:t>
            </w:r>
          </w:p>
          <w:p w14:paraId="1922426A" w14:textId="6E170847" w:rsidR="00FB53FB" w:rsidRPr="004C56D1" w:rsidRDefault="00A76460" w:rsidP="00B01EC8">
            <w:pPr>
              <w:spacing w:before="60"/>
              <w:rPr>
                <w:rFonts w:ascii="Arial" w:hAnsi="Arial" w:cs="Arial"/>
                <w:sz w:val="20"/>
                <w:szCs w:val="20"/>
              </w:rPr>
            </w:pPr>
            <w:r w:rsidRPr="004C56D1">
              <w:rPr>
                <w:rFonts w:ascii="Menlo Bold" w:eastAsia="ＭＳ ゴシック" w:hAnsi="Menlo Bold" w:cs="Menlo Bold"/>
                <w:color w:val="000000"/>
                <w:sz w:val="20"/>
                <w:szCs w:val="20"/>
              </w:rPr>
              <w:t>☐</w:t>
            </w:r>
            <w:r w:rsidRPr="004C56D1">
              <w:rPr>
                <w:rFonts w:ascii="Arial" w:eastAsia="ＭＳ ゴシック" w:hAnsi="Arial" w:cs="Arial"/>
                <w:color w:val="000000"/>
                <w:sz w:val="20"/>
                <w:szCs w:val="20"/>
              </w:rPr>
              <w:t xml:space="preserve"> </w:t>
            </w:r>
            <w:r w:rsidR="00EA0848" w:rsidRPr="004C56D1">
              <w:rPr>
                <w:rFonts w:ascii="Arial" w:hAnsi="Arial" w:cs="Arial"/>
                <w:sz w:val="20"/>
                <w:szCs w:val="20"/>
              </w:rPr>
              <w:t>2 people from the other group</w:t>
            </w:r>
          </w:p>
          <w:p w14:paraId="03A0ADF0" w14:textId="1786A3BC" w:rsidR="00FB53FB" w:rsidRPr="004C56D1" w:rsidRDefault="00A76460" w:rsidP="00B01EC8">
            <w:pPr>
              <w:spacing w:before="60"/>
              <w:rPr>
                <w:rFonts w:ascii="Arial" w:hAnsi="Arial" w:cs="Arial"/>
                <w:sz w:val="20"/>
                <w:szCs w:val="20"/>
              </w:rPr>
            </w:pPr>
            <w:r w:rsidRPr="004C56D1">
              <w:rPr>
                <w:rFonts w:ascii="Menlo Bold" w:eastAsia="ＭＳ ゴシック" w:hAnsi="Menlo Bold" w:cs="Menlo Bold"/>
                <w:color w:val="000000"/>
                <w:sz w:val="20"/>
                <w:szCs w:val="20"/>
              </w:rPr>
              <w:t>☐</w:t>
            </w:r>
            <w:r w:rsidRPr="004C56D1">
              <w:rPr>
                <w:rFonts w:ascii="Arial" w:eastAsia="ＭＳ ゴシック" w:hAnsi="Arial" w:cs="Arial"/>
                <w:color w:val="000000"/>
                <w:sz w:val="20"/>
                <w:szCs w:val="20"/>
              </w:rPr>
              <w:t xml:space="preserve"> </w:t>
            </w:r>
            <w:r w:rsidR="00EA0848" w:rsidRPr="004C56D1">
              <w:rPr>
                <w:rFonts w:ascii="Arial" w:hAnsi="Arial" w:cs="Arial"/>
                <w:sz w:val="20"/>
                <w:szCs w:val="20"/>
              </w:rPr>
              <w:t>1 person from my group and 1 person from the other group</w:t>
            </w:r>
          </w:p>
          <w:p w14:paraId="1151CE04" w14:textId="769CC6A9" w:rsidR="009E4D71" w:rsidRPr="004C56D1" w:rsidRDefault="00A76460" w:rsidP="00B01EC8">
            <w:pPr>
              <w:spacing w:before="60"/>
              <w:rPr>
                <w:rFonts w:ascii="Arial" w:hAnsi="Arial" w:cs="Arial"/>
                <w:sz w:val="20"/>
                <w:szCs w:val="20"/>
              </w:rPr>
            </w:pPr>
            <w:r w:rsidRPr="004C56D1">
              <w:rPr>
                <w:rFonts w:ascii="Menlo Bold" w:eastAsia="ＭＳ ゴシック" w:hAnsi="Menlo Bold" w:cs="Menlo Bold"/>
                <w:color w:val="000000"/>
                <w:sz w:val="20"/>
                <w:szCs w:val="20"/>
              </w:rPr>
              <w:t>☐</w:t>
            </w:r>
            <w:r w:rsidRPr="004C56D1">
              <w:rPr>
                <w:rFonts w:ascii="Arial" w:eastAsia="ＭＳ ゴシック" w:hAnsi="Arial" w:cs="Arial"/>
                <w:color w:val="000000"/>
                <w:sz w:val="20"/>
                <w:szCs w:val="20"/>
              </w:rPr>
              <w:t xml:space="preserve"> </w:t>
            </w:r>
            <w:r w:rsidR="00EA0848" w:rsidRPr="004C56D1">
              <w:rPr>
                <w:rFonts w:ascii="Arial" w:hAnsi="Arial" w:cs="Arial"/>
                <w:sz w:val="20"/>
                <w:szCs w:val="20"/>
              </w:rPr>
              <w:t>Any 2 people - I don’t mind</w:t>
            </w:r>
          </w:p>
        </w:tc>
      </w:tr>
    </w:tbl>
    <w:p w14:paraId="44B8D508" w14:textId="77777777" w:rsidR="00B01EC8" w:rsidRDefault="00B01EC8" w:rsidP="00E45DB1">
      <w:bookmarkStart w:id="0" w:name="_GoBack"/>
      <w:bookmarkEnd w:id="0"/>
    </w:p>
    <w:sectPr w:rsidR="00B01EC8" w:rsidSect="00B01EC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0F00E1" w14:textId="77777777" w:rsidR="00E85C51" w:rsidRDefault="00E85C51" w:rsidP="00762737">
      <w:r>
        <w:separator/>
      </w:r>
    </w:p>
  </w:endnote>
  <w:endnote w:type="continuationSeparator" w:id="0">
    <w:p w14:paraId="1FA1056A" w14:textId="77777777" w:rsidR="00E85C51" w:rsidRDefault="00E85C51" w:rsidP="007627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Menlo Bold">
    <w:panose1 w:val="020B0709030604020204"/>
    <w:charset w:val="00"/>
    <w:family w:val="auto"/>
    <w:pitch w:val="variable"/>
    <w:sig w:usb0="E60022FF" w:usb1="D000F1FB" w:usb2="00000028" w:usb3="00000000" w:csb0="000001D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27E68A" w14:textId="77777777" w:rsidR="00E85C51" w:rsidRDefault="00E85C51" w:rsidP="00762737">
      <w:r>
        <w:separator/>
      </w:r>
    </w:p>
  </w:footnote>
  <w:footnote w:type="continuationSeparator" w:id="0">
    <w:p w14:paraId="0466394E" w14:textId="77777777" w:rsidR="00E85C51" w:rsidRDefault="00E85C51" w:rsidP="0076273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206CC"/>
    <w:multiLevelType w:val="hybridMultilevel"/>
    <w:tmpl w:val="BE845C58"/>
    <w:lvl w:ilvl="0" w:tplc="3F449A82">
      <w:start w:val="1"/>
      <w:numFmt w:val="bullet"/>
      <w:lvlText w:val="o"/>
      <w:lvlJc w:val="left"/>
      <w:pPr>
        <w:ind w:left="960" w:hanging="480"/>
      </w:pPr>
      <w:rPr>
        <w:rFonts w:ascii="Courier New" w:hAnsi="Courier New" w:cs="Courier New"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
    <w:nsid w:val="1AFE3962"/>
    <w:multiLevelType w:val="hybridMultilevel"/>
    <w:tmpl w:val="EA14C9C4"/>
    <w:lvl w:ilvl="0" w:tplc="9552E3FC">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46D80AE8"/>
    <w:multiLevelType w:val="hybridMultilevel"/>
    <w:tmpl w:val="2FA4245E"/>
    <w:lvl w:ilvl="0" w:tplc="04090003">
      <w:start w:val="1"/>
      <w:numFmt w:val="bullet"/>
      <w:lvlText w:val="o"/>
      <w:lvlJc w:val="left"/>
      <w:pPr>
        <w:ind w:left="480" w:hanging="480"/>
      </w:pPr>
      <w:rPr>
        <w:rFonts w:ascii="Courier New" w:hAnsi="Courier New" w:cs="Courier New"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507"/>
    <w:rsid w:val="00001E24"/>
    <w:rsid w:val="000066A7"/>
    <w:rsid w:val="00006E23"/>
    <w:rsid w:val="0001234D"/>
    <w:rsid w:val="0001247D"/>
    <w:rsid w:val="00014F7D"/>
    <w:rsid w:val="00015E84"/>
    <w:rsid w:val="00017F35"/>
    <w:rsid w:val="00021FD6"/>
    <w:rsid w:val="000222A9"/>
    <w:rsid w:val="00022D8C"/>
    <w:rsid w:val="00022EF3"/>
    <w:rsid w:val="00023439"/>
    <w:rsid w:val="0002464C"/>
    <w:rsid w:val="00025A96"/>
    <w:rsid w:val="0003111C"/>
    <w:rsid w:val="000318A2"/>
    <w:rsid w:val="000326AE"/>
    <w:rsid w:val="00032C4B"/>
    <w:rsid w:val="00033528"/>
    <w:rsid w:val="00034897"/>
    <w:rsid w:val="00040430"/>
    <w:rsid w:val="00040F8A"/>
    <w:rsid w:val="00041F6E"/>
    <w:rsid w:val="000423A3"/>
    <w:rsid w:val="00047BF8"/>
    <w:rsid w:val="000505C4"/>
    <w:rsid w:val="0005101E"/>
    <w:rsid w:val="00051261"/>
    <w:rsid w:val="0005346E"/>
    <w:rsid w:val="00054BD5"/>
    <w:rsid w:val="00054E87"/>
    <w:rsid w:val="000616DE"/>
    <w:rsid w:val="000620A9"/>
    <w:rsid w:val="000633FB"/>
    <w:rsid w:val="00063D81"/>
    <w:rsid w:val="0006757B"/>
    <w:rsid w:val="00067EAE"/>
    <w:rsid w:val="00070629"/>
    <w:rsid w:val="00071A74"/>
    <w:rsid w:val="00076489"/>
    <w:rsid w:val="000775CB"/>
    <w:rsid w:val="00077A49"/>
    <w:rsid w:val="0008086B"/>
    <w:rsid w:val="000827F5"/>
    <w:rsid w:val="0008380C"/>
    <w:rsid w:val="00084203"/>
    <w:rsid w:val="00084935"/>
    <w:rsid w:val="00085D65"/>
    <w:rsid w:val="00087105"/>
    <w:rsid w:val="00087CDC"/>
    <w:rsid w:val="000908CF"/>
    <w:rsid w:val="00090A06"/>
    <w:rsid w:val="00092C6A"/>
    <w:rsid w:val="00094C89"/>
    <w:rsid w:val="00095D0B"/>
    <w:rsid w:val="00096D7E"/>
    <w:rsid w:val="000A0187"/>
    <w:rsid w:val="000A05B1"/>
    <w:rsid w:val="000A0CC3"/>
    <w:rsid w:val="000A13CE"/>
    <w:rsid w:val="000A1800"/>
    <w:rsid w:val="000A1887"/>
    <w:rsid w:val="000A4A60"/>
    <w:rsid w:val="000A5055"/>
    <w:rsid w:val="000A547A"/>
    <w:rsid w:val="000A6243"/>
    <w:rsid w:val="000A6358"/>
    <w:rsid w:val="000A6AEE"/>
    <w:rsid w:val="000A76B5"/>
    <w:rsid w:val="000B1895"/>
    <w:rsid w:val="000B4239"/>
    <w:rsid w:val="000B4F25"/>
    <w:rsid w:val="000B58CB"/>
    <w:rsid w:val="000B58CC"/>
    <w:rsid w:val="000B5C90"/>
    <w:rsid w:val="000B5FC8"/>
    <w:rsid w:val="000B642C"/>
    <w:rsid w:val="000B7D29"/>
    <w:rsid w:val="000B7EB6"/>
    <w:rsid w:val="000C4F39"/>
    <w:rsid w:val="000C5AB7"/>
    <w:rsid w:val="000C6C4E"/>
    <w:rsid w:val="000C7282"/>
    <w:rsid w:val="000C79D5"/>
    <w:rsid w:val="000D0F2C"/>
    <w:rsid w:val="000D1143"/>
    <w:rsid w:val="000D25C1"/>
    <w:rsid w:val="000D556C"/>
    <w:rsid w:val="000D596D"/>
    <w:rsid w:val="000D5C18"/>
    <w:rsid w:val="000D7251"/>
    <w:rsid w:val="000E0958"/>
    <w:rsid w:val="000E3713"/>
    <w:rsid w:val="000E5AFA"/>
    <w:rsid w:val="000E6CA0"/>
    <w:rsid w:val="000E7406"/>
    <w:rsid w:val="000E778C"/>
    <w:rsid w:val="000E7911"/>
    <w:rsid w:val="000E7D63"/>
    <w:rsid w:val="000F1F1E"/>
    <w:rsid w:val="000F4116"/>
    <w:rsid w:val="000F43D5"/>
    <w:rsid w:val="000F63C8"/>
    <w:rsid w:val="000F64AE"/>
    <w:rsid w:val="00102B51"/>
    <w:rsid w:val="00105052"/>
    <w:rsid w:val="001078F0"/>
    <w:rsid w:val="00110E97"/>
    <w:rsid w:val="00111550"/>
    <w:rsid w:val="001128C1"/>
    <w:rsid w:val="0011337E"/>
    <w:rsid w:val="00114469"/>
    <w:rsid w:val="001156BF"/>
    <w:rsid w:val="00121355"/>
    <w:rsid w:val="00121E3A"/>
    <w:rsid w:val="0012201A"/>
    <w:rsid w:val="00123FA9"/>
    <w:rsid w:val="00124507"/>
    <w:rsid w:val="00124C42"/>
    <w:rsid w:val="00126010"/>
    <w:rsid w:val="001269E7"/>
    <w:rsid w:val="00126E7D"/>
    <w:rsid w:val="001321AC"/>
    <w:rsid w:val="0013308E"/>
    <w:rsid w:val="0013419E"/>
    <w:rsid w:val="0013442C"/>
    <w:rsid w:val="00135600"/>
    <w:rsid w:val="00136719"/>
    <w:rsid w:val="0013741B"/>
    <w:rsid w:val="00137A6F"/>
    <w:rsid w:val="00141E06"/>
    <w:rsid w:val="00141E69"/>
    <w:rsid w:val="00142C78"/>
    <w:rsid w:val="00144A81"/>
    <w:rsid w:val="00145170"/>
    <w:rsid w:val="00145CEB"/>
    <w:rsid w:val="00146961"/>
    <w:rsid w:val="00146E1E"/>
    <w:rsid w:val="00147122"/>
    <w:rsid w:val="00147920"/>
    <w:rsid w:val="001501E0"/>
    <w:rsid w:val="0015164F"/>
    <w:rsid w:val="00152089"/>
    <w:rsid w:val="00152639"/>
    <w:rsid w:val="001574D3"/>
    <w:rsid w:val="001604E5"/>
    <w:rsid w:val="00161737"/>
    <w:rsid w:val="00161EA9"/>
    <w:rsid w:val="0016366F"/>
    <w:rsid w:val="00163C5E"/>
    <w:rsid w:val="00163E44"/>
    <w:rsid w:val="00165EDB"/>
    <w:rsid w:val="00166931"/>
    <w:rsid w:val="00166DE5"/>
    <w:rsid w:val="00170920"/>
    <w:rsid w:val="0017147A"/>
    <w:rsid w:val="00171BFF"/>
    <w:rsid w:val="00172251"/>
    <w:rsid w:val="00172B29"/>
    <w:rsid w:val="00172D73"/>
    <w:rsid w:val="001737CE"/>
    <w:rsid w:val="001751CA"/>
    <w:rsid w:val="00175D06"/>
    <w:rsid w:val="00176208"/>
    <w:rsid w:val="001767DC"/>
    <w:rsid w:val="0018149B"/>
    <w:rsid w:val="001828EE"/>
    <w:rsid w:val="00182A7F"/>
    <w:rsid w:val="0018381B"/>
    <w:rsid w:val="0018537D"/>
    <w:rsid w:val="0018574C"/>
    <w:rsid w:val="001901BE"/>
    <w:rsid w:val="001958C0"/>
    <w:rsid w:val="00195E0E"/>
    <w:rsid w:val="00196CCA"/>
    <w:rsid w:val="00196FB9"/>
    <w:rsid w:val="001A02A5"/>
    <w:rsid w:val="001A0FEC"/>
    <w:rsid w:val="001A13B3"/>
    <w:rsid w:val="001A5115"/>
    <w:rsid w:val="001A602B"/>
    <w:rsid w:val="001A67A8"/>
    <w:rsid w:val="001A77CD"/>
    <w:rsid w:val="001B03E9"/>
    <w:rsid w:val="001B1BC4"/>
    <w:rsid w:val="001B1E06"/>
    <w:rsid w:val="001B3205"/>
    <w:rsid w:val="001B3D47"/>
    <w:rsid w:val="001B3F89"/>
    <w:rsid w:val="001B592C"/>
    <w:rsid w:val="001B61C3"/>
    <w:rsid w:val="001C022F"/>
    <w:rsid w:val="001C2270"/>
    <w:rsid w:val="001C26E8"/>
    <w:rsid w:val="001C464E"/>
    <w:rsid w:val="001C4DB9"/>
    <w:rsid w:val="001C6764"/>
    <w:rsid w:val="001C7FBA"/>
    <w:rsid w:val="001D1118"/>
    <w:rsid w:val="001D20BB"/>
    <w:rsid w:val="001D23BA"/>
    <w:rsid w:val="001D3100"/>
    <w:rsid w:val="001D3418"/>
    <w:rsid w:val="001D42D6"/>
    <w:rsid w:val="001D4D25"/>
    <w:rsid w:val="001D6340"/>
    <w:rsid w:val="001D63E5"/>
    <w:rsid w:val="001D7D17"/>
    <w:rsid w:val="001D7DA6"/>
    <w:rsid w:val="001E1106"/>
    <w:rsid w:val="001E1325"/>
    <w:rsid w:val="001E28A2"/>
    <w:rsid w:val="001E2B9D"/>
    <w:rsid w:val="001E49FF"/>
    <w:rsid w:val="001F2574"/>
    <w:rsid w:val="001F2A45"/>
    <w:rsid w:val="001F2AB6"/>
    <w:rsid w:val="001F3303"/>
    <w:rsid w:val="001F378E"/>
    <w:rsid w:val="001F4929"/>
    <w:rsid w:val="001F55A7"/>
    <w:rsid w:val="001F606D"/>
    <w:rsid w:val="001F6EC2"/>
    <w:rsid w:val="002000C3"/>
    <w:rsid w:val="002000CD"/>
    <w:rsid w:val="0020016B"/>
    <w:rsid w:val="0020031D"/>
    <w:rsid w:val="0020141E"/>
    <w:rsid w:val="002054E4"/>
    <w:rsid w:val="00205C14"/>
    <w:rsid w:val="00207BF5"/>
    <w:rsid w:val="00210AAB"/>
    <w:rsid w:val="00211C20"/>
    <w:rsid w:val="00212574"/>
    <w:rsid w:val="0021449E"/>
    <w:rsid w:val="00214A91"/>
    <w:rsid w:val="002164A5"/>
    <w:rsid w:val="00216BC5"/>
    <w:rsid w:val="00216E0B"/>
    <w:rsid w:val="0021740C"/>
    <w:rsid w:val="002208C8"/>
    <w:rsid w:val="0022332A"/>
    <w:rsid w:val="002251D7"/>
    <w:rsid w:val="00225265"/>
    <w:rsid w:val="00226DEE"/>
    <w:rsid w:val="002307BB"/>
    <w:rsid w:val="00230C35"/>
    <w:rsid w:val="002314BD"/>
    <w:rsid w:val="00234857"/>
    <w:rsid w:val="00234BBD"/>
    <w:rsid w:val="00234E37"/>
    <w:rsid w:val="00235008"/>
    <w:rsid w:val="0023509C"/>
    <w:rsid w:val="00235479"/>
    <w:rsid w:val="00235680"/>
    <w:rsid w:val="00235ABB"/>
    <w:rsid w:val="00237051"/>
    <w:rsid w:val="00240349"/>
    <w:rsid w:val="00240F18"/>
    <w:rsid w:val="00242788"/>
    <w:rsid w:val="00242F74"/>
    <w:rsid w:val="00243BD8"/>
    <w:rsid w:val="00244C28"/>
    <w:rsid w:val="00245472"/>
    <w:rsid w:val="00245773"/>
    <w:rsid w:val="00245F06"/>
    <w:rsid w:val="002461CC"/>
    <w:rsid w:val="00247DD9"/>
    <w:rsid w:val="00252662"/>
    <w:rsid w:val="00253C1C"/>
    <w:rsid w:val="002541BE"/>
    <w:rsid w:val="0025469D"/>
    <w:rsid w:val="00255A88"/>
    <w:rsid w:val="00255BA1"/>
    <w:rsid w:val="00255E51"/>
    <w:rsid w:val="002566DA"/>
    <w:rsid w:val="0025692E"/>
    <w:rsid w:val="00256E48"/>
    <w:rsid w:val="002579AB"/>
    <w:rsid w:val="00260064"/>
    <w:rsid w:val="00262011"/>
    <w:rsid w:val="0026298D"/>
    <w:rsid w:val="00262C73"/>
    <w:rsid w:val="002647AE"/>
    <w:rsid w:val="00264C94"/>
    <w:rsid w:val="0026552D"/>
    <w:rsid w:val="002669DC"/>
    <w:rsid w:val="00267135"/>
    <w:rsid w:val="00267651"/>
    <w:rsid w:val="002676AE"/>
    <w:rsid w:val="002708C1"/>
    <w:rsid w:val="0027123F"/>
    <w:rsid w:val="002712A7"/>
    <w:rsid w:val="00271C76"/>
    <w:rsid w:val="0027350A"/>
    <w:rsid w:val="00274EE2"/>
    <w:rsid w:val="00274F7A"/>
    <w:rsid w:val="002760A3"/>
    <w:rsid w:val="00276316"/>
    <w:rsid w:val="00277605"/>
    <w:rsid w:val="00277E7C"/>
    <w:rsid w:val="002804A9"/>
    <w:rsid w:val="00280746"/>
    <w:rsid w:val="002808B1"/>
    <w:rsid w:val="002828D2"/>
    <w:rsid w:val="002832F3"/>
    <w:rsid w:val="00283EAC"/>
    <w:rsid w:val="00284059"/>
    <w:rsid w:val="002869A1"/>
    <w:rsid w:val="002869F5"/>
    <w:rsid w:val="00286CBC"/>
    <w:rsid w:val="00286D2A"/>
    <w:rsid w:val="00287CA9"/>
    <w:rsid w:val="00290E33"/>
    <w:rsid w:val="00291A80"/>
    <w:rsid w:val="00292C44"/>
    <w:rsid w:val="002932F6"/>
    <w:rsid w:val="00293B59"/>
    <w:rsid w:val="0029491C"/>
    <w:rsid w:val="00295493"/>
    <w:rsid w:val="00296407"/>
    <w:rsid w:val="002970D9"/>
    <w:rsid w:val="00297851"/>
    <w:rsid w:val="00297D00"/>
    <w:rsid w:val="002A03F2"/>
    <w:rsid w:val="002A252F"/>
    <w:rsid w:val="002A2DBD"/>
    <w:rsid w:val="002A34C4"/>
    <w:rsid w:val="002A36A5"/>
    <w:rsid w:val="002A3DF7"/>
    <w:rsid w:val="002A4CDF"/>
    <w:rsid w:val="002A68BA"/>
    <w:rsid w:val="002A6B1C"/>
    <w:rsid w:val="002A78E8"/>
    <w:rsid w:val="002B05B8"/>
    <w:rsid w:val="002B07D1"/>
    <w:rsid w:val="002B1117"/>
    <w:rsid w:val="002B3346"/>
    <w:rsid w:val="002B64DB"/>
    <w:rsid w:val="002B76FB"/>
    <w:rsid w:val="002C3284"/>
    <w:rsid w:val="002C6036"/>
    <w:rsid w:val="002C7115"/>
    <w:rsid w:val="002C7330"/>
    <w:rsid w:val="002C7C77"/>
    <w:rsid w:val="002D0089"/>
    <w:rsid w:val="002D1941"/>
    <w:rsid w:val="002D2204"/>
    <w:rsid w:val="002D2F71"/>
    <w:rsid w:val="002D3841"/>
    <w:rsid w:val="002D3945"/>
    <w:rsid w:val="002D4369"/>
    <w:rsid w:val="002D5D26"/>
    <w:rsid w:val="002E1F24"/>
    <w:rsid w:val="002E64A5"/>
    <w:rsid w:val="002E674F"/>
    <w:rsid w:val="002E67BD"/>
    <w:rsid w:val="002F0A73"/>
    <w:rsid w:val="002F0EF0"/>
    <w:rsid w:val="002F2C66"/>
    <w:rsid w:val="002F636D"/>
    <w:rsid w:val="002F7869"/>
    <w:rsid w:val="00300989"/>
    <w:rsid w:val="003015B9"/>
    <w:rsid w:val="003019D0"/>
    <w:rsid w:val="00301AEA"/>
    <w:rsid w:val="00301E8D"/>
    <w:rsid w:val="003037CA"/>
    <w:rsid w:val="003038C0"/>
    <w:rsid w:val="003055A8"/>
    <w:rsid w:val="003055C7"/>
    <w:rsid w:val="003059B2"/>
    <w:rsid w:val="00306CC9"/>
    <w:rsid w:val="0030725B"/>
    <w:rsid w:val="003074B7"/>
    <w:rsid w:val="003114A8"/>
    <w:rsid w:val="00312F22"/>
    <w:rsid w:val="0031353B"/>
    <w:rsid w:val="00313DB1"/>
    <w:rsid w:val="003179E1"/>
    <w:rsid w:val="00321CDE"/>
    <w:rsid w:val="0032442F"/>
    <w:rsid w:val="0032597D"/>
    <w:rsid w:val="00326298"/>
    <w:rsid w:val="00326A06"/>
    <w:rsid w:val="00326C1C"/>
    <w:rsid w:val="003305C3"/>
    <w:rsid w:val="0033127A"/>
    <w:rsid w:val="003312EB"/>
    <w:rsid w:val="00331F92"/>
    <w:rsid w:val="003364EC"/>
    <w:rsid w:val="003409A9"/>
    <w:rsid w:val="003419B5"/>
    <w:rsid w:val="003451CF"/>
    <w:rsid w:val="00345836"/>
    <w:rsid w:val="00353289"/>
    <w:rsid w:val="00354558"/>
    <w:rsid w:val="00354A49"/>
    <w:rsid w:val="00355F5C"/>
    <w:rsid w:val="003562DE"/>
    <w:rsid w:val="00356DC1"/>
    <w:rsid w:val="00357738"/>
    <w:rsid w:val="0036041A"/>
    <w:rsid w:val="0036069A"/>
    <w:rsid w:val="00364B47"/>
    <w:rsid w:val="00365109"/>
    <w:rsid w:val="0036519C"/>
    <w:rsid w:val="0036602C"/>
    <w:rsid w:val="0036638E"/>
    <w:rsid w:val="003711EF"/>
    <w:rsid w:val="00375BBE"/>
    <w:rsid w:val="00377503"/>
    <w:rsid w:val="0038333B"/>
    <w:rsid w:val="00385D8F"/>
    <w:rsid w:val="00385E9C"/>
    <w:rsid w:val="003863D3"/>
    <w:rsid w:val="00386C1E"/>
    <w:rsid w:val="00386C59"/>
    <w:rsid w:val="00387355"/>
    <w:rsid w:val="00387629"/>
    <w:rsid w:val="0039018D"/>
    <w:rsid w:val="00390DC4"/>
    <w:rsid w:val="0039207B"/>
    <w:rsid w:val="00392420"/>
    <w:rsid w:val="00392FB6"/>
    <w:rsid w:val="003945FC"/>
    <w:rsid w:val="00394705"/>
    <w:rsid w:val="00396A4D"/>
    <w:rsid w:val="00396A72"/>
    <w:rsid w:val="003A145C"/>
    <w:rsid w:val="003A41D0"/>
    <w:rsid w:val="003A6106"/>
    <w:rsid w:val="003A672D"/>
    <w:rsid w:val="003B0C17"/>
    <w:rsid w:val="003B1F5A"/>
    <w:rsid w:val="003B27D8"/>
    <w:rsid w:val="003B3E57"/>
    <w:rsid w:val="003B42E8"/>
    <w:rsid w:val="003B5F84"/>
    <w:rsid w:val="003B6B97"/>
    <w:rsid w:val="003C17F7"/>
    <w:rsid w:val="003C3F7E"/>
    <w:rsid w:val="003C79EE"/>
    <w:rsid w:val="003D04E9"/>
    <w:rsid w:val="003D06B1"/>
    <w:rsid w:val="003D09E3"/>
    <w:rsid w:val="003D0D0D"/>
    <w:rsid w:val="003D0FEC"/>
    <w:rsid w:val="003D2105"/>
    <w:rsid w:val="003D30E6"/>
    <w:rsid w:val="003D43EA"/>
    <w:rsid w:val="003D45BD"/>
    <w:rsid w:val="003D4B95"/>
    <w:rsid w:val="003D638F"/>
    <w:rsid w:val="003D6DD2"/>
    <w:rsid w:val="003D76FF"/>
    <w:rsid w:val="003E1CCD"/>
    <w:rsid w:val="003E2410"/>
    <w:rsid w:val="003E2D60"/>
    <w:rsid w:val="003E3D4D"/>
    <w:rsid w:val="003E4A4C"/>
    <w:rsid w:val="003E58B5"/>
    <w:rsid w:val="003E5DE5"/>
    <w:rsid w:val="003E6A3E"/>
    <w:rsid w:val="003F27B2"/>
    <w:rsid w:val="003F2F79"/>
    <w:rsid w:val="003F46AA"/>
    <w:rsid w:val="003F6668"/>
    <w:rsid w:val="003F7F46"/>
    <w:rsid w:val="00400774"/>
    <w:rsid w:val="00402C96"/>
    <w:rsid w:val="00404244"/>
    <w:rsid w:val="0040430D"/>
    <w:rsid w:val="00404ACD"/>
    <w:rsid w:val="00406319"/>
    <w:rsid w:val="004074F8"/>
    <w:rsid w:val="0041318A"/>
    <w:rsid w:val="00414CCA"/>
    <w:rsid w:val="0042025B"/>
    <w:rsid w:val="004213BD"/>
    <w:rsid w:val="0042227D"/>
    <w:rsid w:val="00424013"/>
    <w:rsid w:val="0042432F"/>
    <w:rsid w:val="00424E0E"/>
    <w:rsid w:val="004257D5"/>
    <w:rsid w:val="00426620"/>
    <w:rsid w:val="00427D74"/>
    <w:rsid w:val="0043081D"/>
    <w:rsid w:val="0043236C"/>
    <w:rsid w:val="0043291E"/>
    <w:rsid w:val="004338CA"/>
    <w:rsid w:val="00434B1E"/>
    <w:rsid w:val="00440EDC"/>
    <w:rsid w:val="00441C69"/>
    <w:rsid w:val="00442391"/>
    <w:rsid w:val="00442A0E"/>
    <w:rsid w:val="00445D60"/>
    <w:rsid w:val="00447BE5"/>
    <w:rsid w:val="00450C6F"/>
    <w:rsid w:val="0045188A"/>
    <w:rsid w:val="00452CF7"/>
    <w:rsid w:val="00453D0F"/>
    <w:rsid w:val="00455E52"/>
    <w:rsid w:val="0046225D"/>
    <w:rsid w:val="00464C1D"/>
    <w:rsid w:val="00465960"/>
    <w:rsid w:val="00465E2A"/>
    <w:rsid w:val="004662B0"/>
    <w:rsid w:val="004671AA"/>
    <w:rsid w:val="00470682"/>
    <w:rsid w:val="004721AD"/>
    <w:rsid w:val="00475735"/>
    <w:rsid w:val="004773F5"/>
    <w:rsid w:val="00477442"/>
    <w:rsid w:val="004801C7"/>
    <w:rsid w:val="004814D5"/>
    <w:rsid w:val="004840DE"/>
    <w:rsid w:val="00485B58"/>
    <w:rsid w:val="00486C35"/>
    <w:rsid w:val="00487A1B"/>
    <w:rsid w:val="0049072A"/>
    <w:rsid w:val="004909A1"/>
    <w:rsid w:val="00491400"/>
    <w:rsid w:val="004929DF"/>
    <w:rsid w:val="00492D47"/>
    <w:rsid w:val="00495255"/>
    <w:rsid w:val="00496B26"/>
    <w:rsid w:val="004A0BDB"/>
    <w:rsid w:val="004A3625"/>
    <w:rsid w:val="004A59D2"/>
    <w:rsid w:val="004A666F"/>
    <w:rsid w:val="004B0287"/>
    <w:rsid w:val="004B0650"/>
    <w:rsid w:val="004B191C"/>
    <w:rsid w:val="004B24F7"/>
    <w:rsid w:val="004B275A"/>
    <w:rsid w:val="004B5668"/>
    <w:rsid w:val="004C397B"/>
    <w:rsid w:val="004C44F0"/>
    <w:rsid w:val="004C56D1"/>
    <w:rsid w:val="004C5B0B"/>
    <w:rsid w:val="004C767A"/>
    <w:rsid w:val="004D13AD"/>
    <w:rsid w:val="004D1D9C"/>
    <w:rsid w:val="004D1F26"/>
    <w:rsid w:val="004D4668"/>
    <w:rsid w:val="004D6E0A"/>
    <w:rsid w:val="004D7BBC"/>
    <w:rsid w:val="004E0E07"/>
    <w:rsid w:val="004E12FC"/>
    <w:rsid w:val="004E1713"/>
    <w:rsid w:val="004E275A"/>
    <w:rsid w:val="004E2C77"/>
    <w:rsid w:val="004E6108"/>
    <w:rsid w:val="004E71C3"/>
    <w:rsid w:val="004E7203"/>
    <w:rsid w:val="004E7E66"/>
    <w:rsid w:val="004F1550"/>
    <w:rsid w:val="004F1575"/>
    <w:rsid w:val="004F1A85"/>
    <w:rsid w:val="004F1B12"/>
    <w:rsid w:val="004F3669"/>
    <w:rsid w:val="004F45AC"/>
    <w:rsid w:val="004F46B0"/>
    <w:rsid w:val="004F6CA7"/>
    <w:rsid w:val="004F7767"/>
    <w:rsid w:val="00500C55"/>
    <w:rsid w:val="005028C7"/>
    <w:rsid w:val="00503ABB"/>
    <w:rsid w:val="0050508B"/>
    <w:rsid w:val="00506841"/>
    <w:rsid w:val="005076B1"/>
    <w:rsid w:val="00507BB1"/>
    <w:rsid w:val="0051073A"/>
    <w:rsid w:val="00513D0E"/>
    <w:rsid w:val="00513FDE"/>
    <w:rsid w:val="00521256"/>
    <w:rsid w:val="00522309"/>
    <w:rsid w:val="00525EBD"/>
    <w:rsid w:val="00525F43"/>
    <w:rsid w:val="00531565"/>
    <w:rsid w:val="005339E2"/>
    <w:rsid w:val="005348AE"/>
    <w:rsid w:val="0053516C"/>
    <w:rsid w:val="00536B8C"/>
    <w:rsid w:val="00541EB1"/>
    <w:rsid w:val="00545D57"/>
    <w:rsid w:val="00545DF3"/>
    <w:rsid w:val="00547A62"/>
    <w:rsid w:val="00547C77"/>
    <w:rsid w:val="005503CA"/>
    <w:rsid w:val="00550735"/>
    <w:rsid w:val="00551E2E"/>
    <w:rsid w:val="005521D4"/>
    <w:rsid w:val="00552AA0"/>
    <w:rsid w:val="0055308F"/>
    <w:rsid w:val="00553B71"/>
    <w:rsid w:val="00554133"/>
    <w:rsid w:val="005544F6"/>
    <w:rsid w:val="0055474A"/>
    <w:rsid w:val="0055785E"/>
    <w:rsid w:val="005606DD"/>
    <w:rsid w:val="005612EE"/>
    <w:rsid w:val="00561A21"/>
    <w:rsid w:val="00562B45"/>
    <w:rsid w:val="00563DBB"/>
    <w:rsid w:val="0056410F"/>
    <w:rsid w:val="0056792A"/>
    <w:rsid w:val="005752E0"/>
    <w:rsid w:val="00575430"/>
    <w:rsid w:val="0058524B"/>
    <w:rsid w:val="005853FD"/>
    <w:rsid w:val="00590256"/>
    <w:rsid w:val="00590867"/>
    <w:rsid w:val="0059197D"/>
    <w:rsid w:val="00591B82"/>
    <w:rsid w:val="00593AB2"/>
    <w:rsid w:val="00594D3C"/>
    <w:rsid w:val="00594EA9"/>
    <w:rsid w:val="0059591D"/>
    <w:rsid w:val="00596467"/>
    <w:rsid w:val="00597C45"/>
    <w:rsid w:val="00597FDD"/>
    <w:rsid w:val="005A002E"/>
    <w:rsid w:val="005A02CA"/>
    <w:rsid w:val="005A0795"/>
    <w:rsid w:val="005A10BF"/>
    <w:rsid w:val="005A4EA2"/>
    <w:rsid w:val="005A617F"/>
    <w:rsid w:val="005A63A0"/>
    <w:rsid w:val="005A6964"/>
    <w:rsid w:val="005B008F"/>
    <w:rsid w:val="005B2D4F"/>
    <w:rsid w:val="005B2E5B"/>
    <w:rsid w:val="005B4462"/>
    <w:rsid w:val="005B5B9B"/>
    <w:rsid w:val="005B754E"/>
    <w:rsid w:val="005B77B5"/>
    <w:rsid w:val="005B7B5F"/>
    <w:rsid w:val="005C39F7"/>
    <w:rsid w:val="005C4F83"/>
    <w:rsid w:val="005C53AF"/>
    <w:rsid w:val="005C5B31"/>
    <w:rsid w:val="005C5C21"/>
    <w:rsid w:val="005C646D"/>
    <w:rsid w:val="005C6868"/>
    <w:rsid w:val="005C7505"/>
    <w:rsid w:val="005C79C5"/>
    <w:rsid w:val="005D0AD0"/>
    <w:rsid w:val="005D4D1D"/>
    <w:rsid w:val="005D65FF"/>
    <w:rsid w:val="005D6D57"/>
    <w:rsid w:val="005D7896"/>
    <w:rsid w:val="005E0499"/>
    <w:rsid w:val="005E1992"/>
    <w:rsid w:val="005E347A"/>
    <w:rsid w:val="005E379F"/>
    <w:rsid w:val="005E5840"/>
    <w:rsid w:val="005E63B4"/>
    <w:rsid w:val="005F1D39"/>
    <w:rsid w:val="005F20D8"/>
    <w:rsid w:val="005F2253"/>
    <w:rsid w:val="005F37CE"/>
    <w:rsid w:val="005F40EF"/>
    <w:rsid w:val="005F44D9"/>
    <w:rsid w:val="005F54BC"/>
    <w:rsid w:val="005F71A2"/>
    <w:rsid w:val="00600246"/>
    <w:rsid w:val="006027E2"/>
    <w:rsid w:val="006033D4"/>
    <w:rsid w:val="0060425B"/>
    <w:rsid w:val="006051FF"/>
    <w:rsid w:val="00606AAC"/>
    <w:rsid w:val="00606D52"/>
    <w:rsid w:val="00606D8D"/>
    <w:rsid w:val="006072D0"/>
    <w:rsid w:val="00610E27"/>
    <w:rsid w:val="00611618"/>
    <w:rsid w:val="00612B4F"/>
    <w:rsid w:val="0061303B"/>
    <w:rsid w:val="0061334B"/>
    <w:rsid w:val="00613D98"/>
    <w:rsid w:val="00614DAA"/>
    <w:rsid w:val="0061575B"/>
    <w:rsid w:val="00616E6F"/>
    <w:rsid w:val="00620A2D"/>
    <w:rsid w:val="00620B3E"/>
    <w:rsid w:val="0062143A"/>
    <w:rsid w:val="0062248B"/>
    <w:rsid w:val="006224B7"/>
    <w:rsid w:val="00623D23"/>
    <w:rsid w:val="0062525C"/>
    <w:rsid w:val="006252A7"/>
    <w:rsid w:val="00625476"/>
    <w:rsid w:val="0062624C"/>
    <w:rsid w:val="006317E5"/>
    <w:rsid w:val="006364E5"/>
    <w:rsid w:val="00637720"/>
    <w:rsid w:val="00641B42"/>
    <w:rsid w:val="00641B78"/>
    <w:rsid w:val="006442AA"/>
    <w:rsid w:val="00645792"/>
    <w:rsid w:val="00650F25"/>
    <w:rsid w:val="00650FEF"/>
    <w:rsid w:val="0065166F"/>
    <w:rsid w:val="006575FB"/>
    <w:rsid w:val="0066010C"/>
    <w:rsid w:val="00660D06"/>
    <w:rsid w:val="00661647"/>
    <w:rsid w:val="00661BB3"/>
    <w:rsid w:val="00662055"/>
    <w:rsid w:val="006631BF"/>
    <w:rsid w:val="00664036"/>
    <w:rsid w:val="006644E6"/>
    <w:rsid w:val="00664BAC"/>
    <w:rsid w:val="006666EC"/>
    <w:rsid w:val="00666940"/>
    <w:rsid w:val="006670BF"/>
    <w:rsid w:val="006674AF"/>
    <w:rsid w:val="00672902"/>
    <w:rsid w:val="00672A8A"/>
    <w:rsid w:val="00673F87"/>
    <w:rsid w:val="00677413"/>
    <w:rsid w:val="00681115"/>
    <w:rsid w:val="00681254"/>
    <w:rsid w:val="00681D79"/>
    <w:rsid w:val="00682077"/>
    <w:rsid w:val="00683B50"/>
    <w:rsid w:val="00685DB5"/>
    <w:rsid w:val="006860A6"/>
    <w:rsid w:val="0068786D"/>
    <w:rsid w:val="0069188C"/>
    <w:rsid w:val="00693C74"/>
    <w:rsid w:val="006968E2"/>
    <w:rsid w:val="00696B34"/>
    <w:rsid w:val="006979A3"/>
    <w:rsid w:val="00697E27"/>
    <w:rsid w:val="006A007A"/>
    <w:rsid w:val="006A0489"/>
    <w:rsid w:val="006A0C2E"/>
    <w:rsid w:val="006A106D"/>
    <w:rsid w:val="006A13EF"/>
    <w:rsid w:val="006A3689"/>
    <w:rsid w:val="006A6EDF"/>
    <w:rsid w:val="006B0792"/>
    <w:rsid w:val="006B27CC"/>
    <w:rsid w:val="006B6734"/>
    <w:rsid w:val="006B74C2"/>
    <w:rsid w:val="006B74FE"/>
    <w:rsid w:val="006B7C5E"/>
    <w:rsid w:val="006B7D13"/>
    <w:rsid w:val="006B7E6C"/>
    <w:rsid w:val="006C055A"/>
    <w:rsid w:val="006C09B8"/>
    <w:rsid w:val="006C0A5F"/>
    <w:rsid w:val="006C1B74"/>
    <w:rsid w:val="006C3343"/>
    <w:rsid w:val="006C355D"/>
    <w:rsid w:val="006C3F37"/>
    <w:rsid w:val="006D0738"/>
    <w:rsid w:val="006D0B8D"/>
    <w:rsid w:val="006D1A20"/>
    <w:rsid w:val="006D233A"/>
    <w:rsid w:val="006D2881"/>
    <w:rsid w:val="006D2BB8"/>
    <w:rsid w:val="006D4754"/>
    <w:rsid w:val="006D4817"/>
    <w:rsid w:val="006D4F49"/>
    <w:rsid w:val="006D55D8"/>
    <w:rsid w:val="006E1531"/>
    <w:rsid w:val="006E2BCF"/>
    <w:rsid w:val="006E5CC4"/>
    <w:rsid w:val="006F0E19"/>
    <w:rsid w:val="006F137E"/>
    <w:rsid w:val="006F2EE3"/>
    <w:rsid w:val="006F37B5"/>
    <w:rsid w:val="006F65A5"/>
    <w:rsid w:val="006F693B"/>
    <w:rsid w:val="006F6E18"/>
    <w:rsid w:val="006F7358"/>
    <w:rsid w:val="006F7685"/>
    <w:rsid w:val="006F7D6F"/>
    <w:rsid w:val="0070030D"/>
    <w:rsid w:val="007005F8"/>
    <w:rsid w:val="007009CD"/>
    <w:rsid w:val="0070295A"/>
    <w:rsid w:val="00702E7F"/>
    <w:rsid w:val="007033F9"/>
    <w:rsid w:val="00703DB9"/>
    <w:rsid w:val="00704440"/>
    <w:rsid w:val="00704CD2"/>
    <w:rsid w:val="0070712D"/>
    <w:rsid w:val="007079A5"/>
    <w:rsid w:val="00711C85"/>
    <w:rsid w:val="00712129"/>
    <w:rsid w:val="00712463"/>
    <w:rsid w:val="0071489D"/>
    <w:rsid w:val="007157D9"/>
    <w:rsid w:val="007208A8"/>
    <w:rsid w:val="007216D2"/>
    <w:rsid w:val="007224E8"/>
    <w:rsid w:val="00722BD7"/>
    <w:rsid w:val="00724BE6"/>
    <w:rsid w:val="00726E3F"/>
    <w:rsid w:val="00732520"/>
    <w:rsid w:val="00732AB4"/>
    <w:rsid w:val="007332CD"/>
    <w:rsid w:val="00733DFE"/>
    <w:rsid w:val="00734411"/>
    <w:rsid w:val="0073496A"/>
    <w:rsid w:val="00734BEF"/>
    <w:rsid w:val="00736680"/>
    <w:rsid w:val="007366AE"/>
    <w:rsid w:val="00736BAC"/>
    <w:rsid w:val="00737E8D"/>
    <w:rsid w:val="0074272A"/>
    <w:rsid w:val="00743D7B"/>
    <w:rsid w:val="00744155"/>
    <w:rsid w:val="007448E3"/>
    <w:rsid w:val="0074591D"/>
    <w:rsid w:val="00747048"/>
    <w:rsid w:val="007510F8"/>
    <w:rsid w:val="007532FA"/>
    <w:rsid w:val="007543BE"/>
    <w:rsid w:val="00755BAF"/>
    <w:rsid w:val="00760A6B"/>
    <w:rsid w:val="00760BAD"/>
    <w:rsid w:val="00761EF8"/>
    <w:rsid w:val="00761F57"/>
    <w:rsid w:val="00762737"/>
    <w:rsid w:val="00763379"/>
    <w:rsid w:val="00764367"/>
    <w:rsid w:val="00764B69"/>
    <w:rsid w:val="007653D8"/>
    <w:rsid w:val="00770F82"/>
    <w:rsid w:val="00771AF8"/>
    <w:rsid w:val="00772A37"/>
    <w:rsid w:val="00772D7F"/>
    <w:rsid w:val="00776B7E"/>
    <w:rsid w:val="0077719C"/>
    <w:rsid w:val="00777F94"/>
    <w:rsid w:val="007824DC"/>
    <w:rsid w:val="0078296B"/>
    <w:rsid w:val="007831B2"/>
    <w:rsid w:val="00784215"/>
    <w:rsid w:val="00784D5F"/>
    <w:rsid w:val="00787E99"/>
    <w:rsid w:val="00790341"/>
    <w:rsid w:val="00791044"/>
    <w:rsid w:val="00792421"/>
    <w:rsid w:val="007936E3"/>
    <w:rsid w:val="00794076"/>
    <w:rsid w:val="00795DD9"/>
    <w:rsid w:val="00796806"/>
    <w:rsid w:val="007A0E99"/>
    <w:rsid w:val="007A1358"/>
    <w:rsid w:val="007A1933"/>
    <w:rsid w:val="007A1D09"/>
    <w:rsid w:val="007A250D"/>
    <w:rsid w:val="007A59D5"/>
    <w:rsid w:val="007A7053"/>
    <w:rsid w:val="007A7CA8"/>
    <w:rsid w:val="007B1D0D"/>
    <w:rsid w:val="007B4740"/>
    <w:rsid w:val="007B59DE"/>
    <w:rsid w:val="007B5DE5"/>
    <w:rsid w:val="007B6D97"/>
    <w:rsid w:val="007B79FA"/>
    <w:rsid w:val="007B7B11"/>
    <w:rsid w:val="007B7C9B"/>
    <w:rsid w:val="007B7DC6"/>
    <w:rsid w:val="007C0E08"/>
    <w:rsid w:val="007C2157"/>
    <w:rsid w:val="007C6030"/>
    <w:rsid w:val="007C64A5"/>
    <w:rsid w:val="007D01CE"/>
    <w:rsid w:val="007D0D64"/>
    <w:rsid w:val="007D0F82"/>
    <w:rsid w:val="007D161C"/>
    <w:rsid w:val="007D2943"/>
    <w:rsid w:val="007D35DC"/>
    <w:rsid w:val="007D4CF6"/>
    <w:rsid w:val="007D6E78"/>
    <w:rsid w:val="007E0485"/>
    <w:rsid w:val="007E08F3"/>
    <w:rsid w:val="007E1BDB"/>
    <w:rsid w:val="007E1CE2"/>
    <w:rsid w:val="007E3A7D"/>
    <w:rsid w:val="007E3AA8"/>
    <w:rsid w:val="007E4E80"/>
    <w:rsid w:val="007E6DF6"/>
    <w:rsid w:val="007F01F4"/>
    <w:rsid w:val="007F246A"/>
    <w:rsid w:val="007F31C3"/>
    <w:rsid w:val="007F6F7D"/>
    <w:rsid w:val="00800115"/>
    <w:rsid w:val="0080074C"/>
    <w:rsid w:val="00800E34"/>
    <w:rsid w:val="008028EB"/>
    <w:rsid w:val="008030B5"/>
    <w:rsid w:val="00803171"/>
    <w:rsid w:val="00803B5C"/>
    <w:rsid w:val="008046D8"/>
    <w:rsid w:val="008072DA"/>
    <w:rsid w:val="00811844"/>
    <w:rsid w:val="008144AA"/>
    <w:rsid w:val="0081686F"/>
    <w:rsid w:val="00821582"/>
    <w:rsid w:val="00825C21"/>
    <w:rsid w:val="00830E3E"/>
    <w:rsid w:val="00833158"/>
    <w:rsid w:val="008339E6"/>
    <w:rsid w:val="00833A12"/>
    <w:rsid w:val="008351DF"/>
    <w:rsid w:val="00837A66"/>
    <w:rsid w:val="0084041D"/>
    <w:rsid w:val="008417B3"/>
    <w:rsid w:val="008433B8"/>
    <w:rsid w:val="008433E8"/>
    <w:rsid w:val="008437CE"/>
    <w:rsid w:val="00844225"/>
    <w:rsid w:val="0084556C"/>
    <w:rsid w:val="0084670A"/>
    <w:rsid w:val="00846F8C"/>
    <w:rsid w:val="00847850"/>
    <w:rsid w:val="00850B18"/>
    <w:rsid w:val="00850F92"/>
    <w:rsid w:val="00852353"/>
    <w:rsid w:val="008528E5"/>
    <w:rsid w:val="00854911"/>
    <w:rsid w:val="00857524"/>
    <w:rsid w:val="00857568"/>
    <w:rsid w:val="00862C08"/>
    <w:rsid w:val="00867708"/>
    <w:rsid w:val="00870773"/>
    <w:rsid w:val="00872B52"/>
    <w:rsid w:val="00873C32"/>
    <w:rsid w:val="00873FCF"/>
    <w:rsid w:val="00876EE6"/>
    <w:rsid w:val="00877272"/>
    <w:rsid w:val="00877F8B"/>
    <w:rsid w:val="00880495"/>
    <w:rsid w:val="00882716"/>
    <w:rsid w:val="00885A3F"/>
    <w:rsid w:val="00885D26"/>
    <w:rsid w:val="00886864"/>
    <w:rsid w:val="0088707B"/>
    <w:rsid w:val="00887621"/>
    <w:rsid w:val="00891D0B"/>
    <w:rsid w:val="00892106"/>
    <w:rsid w:val="00892301"/>
    <w:rsid w:val="0089430F"/>
    <w:rsid w:val="00894791"/>
    <w:rsid w:val="008955C2"/>
    <w:rsid w:val="00897326"/>
    <w:rsid w:val="008A040E"/>
    <w:rsid w:val="008A1029"/>
    <w:rsid w:val="008A1EE7"/>
    <w:rsid w:val="008A2474"/>
    <w:rsid w:val="008A2EEA"/>
    <w:rsid w:val="008A4085"/>
    <w:rsid w:val="008A5B58"/>
    <w:rsid w:val="008A60F3"/>
    <w:rsid w:val="008A75F4"/>
    <w:rsid w:val="008B0015"/>
    <w:rsid w:val="008B01A3"/>
    <w:rsid w:val="008B2507"/>
    <w:rsid w:val="008B3464"/>
    <w:rsid w:val="008B350B"/>
    <w:rsid w:val="008B38AA"/>
    <w:rsid w:val="008B3F41"/>
    <w:rsid w:val="008B48D6"/>
    <w:rsid w:val="008B6AD4"/>
    <w:rsid w:val="008B6FCE"/>
    <w:rsid w:val="008B7446"/>
    <w:rsid w:val="008C09C7"/>
    <w:rsid w:val="008C4FBC"/>
    <w:rsid w:val="008C59C5"/>
    <w:rsid w:val="008C5F2A"/>
    <w:rsid w:val="008C635B"/>
    <w:rsid w:val="008C67D4"/>
    <w:rsid w:val="008C6D07"/>
    <w:rsid w:val="008D2B85"/>
    <w:rsid w:val="008D2EFE"/>
    <w:rsid w:val="008D3DE4"/>
    <w:rsid w:val="008E6B3D"/>
    <w:rsid w:val="008E79E7"/>
    <w:rsid w:val="008F23CC"/>
    <w:rsid w:val="008F36DB"/>
    <w:rsid w:val="008F3876"/>
    <w:rsid w:val="008F4923"/>
    <w:rsid w:val="008F7D8D"/>
    <w:rsid w:val="0090025C"/>
    <w:rsid w:val="00900427"/>
    <w:rsid w:val="0090100C"/>
    <w:rsid w:val="00903668"/>
    <w:rsid w:val="00904C27"/>
    <w:rsid w:val="009050B0"/>
    <w:rsid w:val="00905E86"/>
    <w:rsid w:val="0090664B"/>
    <w:rsid w:val="0090716B"/>
    <w:rsid w:val="00907582"/>
    <w:rsid w:val="009104EA"/>
    <w:rsid w:val="00911190"/>
    <w:rsid w:val="00915479"/>
    <w:rsid w:val="00917760"/>
    <w:rsid w:val="00917BD9"/>
    <w:rsid w:val="009201D7"/>
    <w:rsid w:val="00920354"/>
    <w:rsid w:val="00920D60"/>
    <w:rsid w:val="00921953"/>
    <w:rsid w:val="0092217A"/>
    <w:rsid w:val="00922410"/>
    <w:rsid w:val="0093033E"/>
    <w:rsid w:val="00930838"/>
    <w:rsid w:val="0093089B"/>
    <w:rsid w:val="00930FB8"/>
    <w:rsid w:val="00932209"/>
    <w:rsid w:val="00932243"/>
    <w:rsid w:val="009335AE"/>
    <w:rsid w:val="00934438"/>
    <w:rsid w:val="00935782"/>
    <w:rsid w:val="00936247"/>
    <w:rsid w:val="00937E0A"/>
    <w:rsid w:val="00941716"/>
    <w:rsid w:val="00942BF8"/>
    <w:rsid w:val="0094397A"/>
    <w:rsid w:val="00943D86"/>
    <w:rsid w:val="00943ED2"/>
    <w:rsid w:val="00944E4F"/>
    <w:rsid w:val="00952F1D"/>
    <w:rsid w:val="00953281"/>
    <w:rsid w:val="009536FF"/>
    <w:rsid w:val="00954F15"/>
    <w:rsid w:val="00955B68"/>
    <w:rsid w:val="00962078"/>
    <w:rsid w:val="009627D7"/>
    <w:rsid w:val="00963878"/>
    <w:rsid w:val="00966547"/>
    <w:rsid w:val="00971FDD"/>
    <w:rsid w:val="00975218"/>
    <w:rsid w:val="009753AA"/>
    <w:rsid w:val="00977900"/>
    <w:rsid w:val="00980032"/>
    <w:rsid w:val="0098217E"/>
    <w:rsid w:val="00982A14"/>
    <w:rsid w:val="00983F88"/>
    <w:rsid w:val="009844D4"/>
    <w:rsid w:val="00985CA5"/>
    <w:rsid w:val="00987737"/>
    <w:rsid w:val="00990A8B"/>
    <w:rsid w:val="00994EE0"/>
    <w:rsid w:val="00995872"/>
    <w:rsid w:val="00997D42"/>
    <w:rsid w:val="00997E7B"/>
    <w:rsid w:val="00997FBC"/>
    <w:rsid w:val="009A07BD"/>
    <w:rsid w:val="009A27FC"/>
    <w:rsid w:val="009A2F7A"/>
    <w:rsid w:val="009A5004"/>
    <w:rsid w:val="009A53D3"/>
    <w:rsid w:val="009A5A3F"/>
    <w:rsid w:val="009A79D9"/>
    <w:rsid w:val="009B0D84"/>
    <w:rsid w:val="009B1848"/>
    <w:rsid w:val="009B190C"/>
    <w:rsid w:val="009B3267"/>
    <w:rsid w:val="009B4026"/>
    <w:rsid w:val="009B413C"/>
    <w:rsid w:val="009B4B74"/>
    <w:rsid w:val="009B6B35"/>
    <w:rsid w:val="009B6CFC"/>
    <w:rsid w:val="009B77BB"/>
    <w:rsid w:val="009B787D"/>
    <w:rsid w:val="009C02D5"/>
    <w:rsid w:val="009C0C23"/>
    <w:rsid w:val="009C367C"/>
    <w:rsid w:val="009C5823"/>
    <w:rsid w:val="009C5AF0"/>
    <w:rsid w:val="009C5D0B"/>
    <w:rsid w:val="009C6CB4"/>
    <w:rsid w:val="009C74FE"/>
    <w:rsid w:val="009D1347"/>
    <w:rsid w:val="009D18FC"/>
    <w:rsid w:val="009D1D0F"/>
    <w:rsid w:val="009D4ABC"/>
    <w:rsid w:val="009D50B2"/>
    <w:rsid w:val="009D50E5"/>
    <w:rsid w:val="009D61CA"/>
    <w:rsid w:val="009E464D"/>
    <w:rsid w:val="009E46D4"/>
    <w:rsid w:val="009E4A22"/>
    <w:rsid w:val="009E4D71"/>
    <w:rsid w:val="009E5431"/>
    <w:rsid w:val="009E7379"/>
    <w:rsid w:val="009E7BFB"/>
    <w:rsid w:val="009F0044"/>
    <w:rsid w:val="009F1565"/>
    <w:rsid w:val="009F1EEE"/>
    <w:rsid w:val="009F30B8"/>
    <w:rsid w:val="009F320C"/>
    <w:rsid w:val="009F33CC"/>
    <w:rsid w:val="009F55B5"/>
    <w:rsid w:val="009F5A47"/>
    <w:rsid w:val="009F6B8D"/>
    <w:rsid w:val="009F71CA"/>
    <w:rsid w:val="00A005E7"/>
    <w:rsid w:val="00A00743"/>
    <w:rsid w:val="00A032F7"/>
    <w:rsid w:val="00A03552"/>
    <w:rsid w:val="00A06091"/>
    <w:rsid w:val="00A071E4"/>
    <w:rsid w:val="00A12836"/>
    <w:rsid w:val="00A14039"/>
    <w:rsid w:val="00A1679B"/>
    <w:rsid w:val="00A2053B"/>
    <w:rsid w:val="00A20596"/>
    <w:rsid w:val="00A20F5E"/>
    <w:rsid w:val="00A22C82"/>
    <w:rsid w:val="00A231E5"/>
    <w:rsid w:val="00A23B5F"/>
    <w:rsid w:val="00A244DD"/>
    <w:rsid w:val="00A25EEF"/>
    <w:rsid w:val="00A30518"/>
    <w:rsid w:val="00A30A99"/>
    <w:rsid w:val="00A31204"/>
    <w:rsid w:val="00A31719"/>
    <w:rsid w:val="00A32520"/>
    <w:rsid w:val="00A3416F"/>
    <w:rsid w:val="00A350BB"/>
    <w:rsid w:val="00A36EBD"/>
    <w:rsid w:val="00A409DA"/>
    <w:rsid w:val="00A42947"/>
    <w:rsid w:val="00A42ABC"/>
    <w:rsid w:val="00A4458D"/>
    <w:rsid w:val="00A46F0E"/>
    <w:rsid w:val="00A50D30"/>
    <w:rsid w:val="00A53630"/>
    <w:rsid w:val="00A54557"/>
    <w:rsid w:val="00A55513"/>
    <w:rsid w:val="00A57F73"/>
    <w:rsid w:val="00A605FC"/>
    <w:rsid w:val="00A6084D"/>
    <w:rsid w:val="00A61AD2"/>
    <w:rsid w:val="00A623AF"/>
    <w:rsid w:val="00A623E8"/>
    <w:rsid w:val="00A62C9F"/>
    <w:rsid w:val="00A62CCB"/>
    <w:rsid w:val="00A63254"/>
    <w:rsid w:val="00A63D30"/>
    <w:rsid w:val="00A662D5"/>
    <w:rsid w:val="00A668AA"/>
    <w:rsid w:val="00A67DB3"/>
    <w:rsid w:val="00A70CF0"/>
    <w:rsid w:val="00A74A51"/>
    <w:rsid w:val="00A74D38"/>
    <w:rsid w:val="00A750FE"/>
    <w:rsid w:val="00A76460"/>
    <w:rsid w:val="00A76CA2"/>
    <w:rsid w:val="00A80DCA"/>
    <w:rsid w:val="00A8197B"/>
    <w:rsid w:val="00A824E4"/>
    <w:rsid w:val="00A836E7"/>
    <w:rsid w:val="00A83C82"/>
    <w:rsid w:val="00A842A0"/>
    <w:rsid w:val="00A84516"/>
    <w:rsid w:val="00A8549E"/>
    <w:rsid w:val="00A900CB"/>
    <w:rsid w:val="00A912E6"/>
    <w:rsid w:val="00AA09A9"/>
    <w:rsid w:val="00AA13C2"/>
    <w:rsid w:val="00AA16D1"/>
    <w:rsid w:val="00AA2A9F"/>
    <w:rsid w:val="00AA2E67"/>
    <w:rsid w:val="00AA63C2"/>
    <w:rsid w:val="00AB1A92"/>
    <w:rsid w:val="00AB3157"/>
    <w:rsid w:val="00AB38EB"/>
    <w:rsid w:val="00AB5D89"/>
    <w:rsid w:val="00AB602D"/>
    <w:rsid w:val="00AC0795"/>
    <w:rsid w:val="00AC2AF4"/>
    <w:rsid w:val="00AC3D2E"/>
    <w:rsid w:val="00AC74BF"/>
    <w:rsid w:val="00AD0F32"/>
    <w:rsid w:val="00AD2A47"/>
    <w:rsid w:val="00AD39CF"/>
    <w:rsid w:val="00AD486C"/>
    <w:rsid w:val="00AD53AE"/>
    <w:rsid w:val="00AD5493"/>
    <w:rsid w:val="00AD5B82"/>
    <w:rsid w:val="00AE15E9"/>
    <w:rsid w:val="00AE47CB"/>
    <w:rsid w:val="00AE5205"/>
    <w:rsid w:val="00AE6F07"/>
    <w:rsid w:val="00AE78DE"/>
    <w:rsid w:val="00AF21F4"/>
    <w:rsid w:val="00AF2ED5"/>
    <w:rsid w:val="00AF42B7"/>
    <w:rsid w:val="00AF5A5F"/>
    <w:rsid w:val="00AF66DE"/>
    <w:rsid w:val="00AF682A"/>
    <w:rsid w:val="00AF6DD8"/>
    <w:rsid w:val="00AF7496"/>
    <w:rsid w:val="00B00D27"/>
    <w:rsid w:val="00B01EC8"/>
    <w:rsid w:val="00B01FF3"/>
    <w:rsid w:val="00B037A3"/>
    <w:rsid w:val="00B03AEB"/>
    <w:rsid w:val="00B04EA7"/>
    <w:rsid w:val="00B04F06"/>
    <w:rsid w:val="00B05036"/>
    <w:rsid w:val="00B05791"/>
    <w:rsid w:val="00B060CB"/>
    <w:rsid w:val="00B07CCD"/>
    <w:rsid w:val="00B11016"/>
    <w:rsid w:val="00B1295A"/>
    <w:rsid w:val="00B13197"/>
    <w:rsid w:val="00B14B23"/>
    <w:rsid w:val="00B1519F"/>
    <w:rsid w:val="00B166CD"/>
    <w:rsid w:val="00B16A90"/>
    <w:rsid w:val="00B21AEE"/>
    <w:rsid w:val="00B23366"/>
    <w:rsid w:val="00B243FF"/>
    <w:rsid w:val="00B26C51"/>
    <w:rsid w:val="00B30472"/>
    <w:rsid w:val="00B3056E"/>
    <w:rsid w:val="00B31D1D"/>
    <w:rsid w:val="00B32273"/>
    <w:rsid w:val="00B329A4"/>
    <w:rsid w:val="00B35CEB"/>
    <w:rsid w:val="00B3764E"/>
    <w:rsid w:val="00B403A8"/>
    <w:rsid w:val="00B41136"/>
    <w:rsid w:val="00B4196D"/>
    <w:rsid w:val="00B43D40"/>
    <w:rsid w:val="00B4425F"/>
    <w:rsid w:val="00B446AC"/>
    <w:rsid w:val="00B45947"/>
    <w:rsid w:val="00B46D5E"/>
    <w:rsid w:val="00B47088"/>
    <w:rsid w:val="00B47594"/>
    <w:rsid w:val="00B5083E"/>
    <w:rsid w:val="00B50997"/>
    <w:rsid w:val="00B51A6A"/>
    <w:rsid w:val="00B51C04"/>
    <w:rsid w:val="00B51C25"/>
    <w:rsid w:val="00B52DBF"/>
    <w:rsid w:val="00B5543D"/>
    <w:rsid w:val="00B57381"/>
    <w:rsid w:val="00B615B5"/>
    <w:rsid w:val="00B62AC4"/>
    <w:rsid w:val="00B64FEA"/>
    <w:rsid w:val="00B71AF9"/>
    <w:rsid w:val="00B7348C"/>
    <w:rsid w:val="00B739EF"/>
    <w:rsid w:val="00B7487B"/>
    <w:rsid w:val="00B74A50"/>
    <w:rsid w:val="00B75784"/>
    <w:rsid w:val="00B75A65"/>
    <w:rsid w:val="00B76920"/>
    <w:rsid w:val="00B77546"/>
    <w:rsid w:val="00B779FF"/>
    <w:rsid w:val="00B819D8"/>
    <w:rsid w:val="00B826A7"/>
    <w:rsid w:val="00B836DB"/>
    <w:rsid w:val="00B838D0"/>
    <w:rsid w:val="00B83EDC"/>
    <w:rsid w:val="00B84241"/>
    <w:rsid w:val="00B85A84"/>
    <w:rsid w:val="00B85FF9"/>
    <w:rsid w:val="00B86152"/>
    <w:rsid w:val="00B8773D"/>
    <w:rsid w:val="00B87926"/>
    <w:rsid w:val="00B90C95"/>
    <w:rsid w:val="00B928CC"/>
    <w:rsid w:val="00B92CBE"/>
    <w:rsid w:val="00B92EAA"/>
    <w:rsid w:val="00B932EF"/>
    <w:rsid w:val="00B95C8B"/>
    <w:rsid w:val="00B96720"/>
    <w:rsid w:val="00B97DAC"/>
    <w:rsid w:val="00BA05A0"/>
    <w:rsid w:val="00BA0717"/>
    <w:rsid w:val="00BA0A06"/>
    <w:rsid w:val="00BA0C46"/>
    <w:rsid w:val="00BA11EF"/>
    <w:rsid w:val="00BA32CB"/>
    <w:rsid w:val="00BA3BAD"/>
    <w:rsid w:val="00BA3E5E"/>
    <w:rsid w:val="00BA3EE7"/>
    <w:rsid w:val="00BA48A5"/>
    <w:rsid w:val="00BA4B72"/>
    <w:rsid w:val="00BA5F8F"/>
    <w:rsid w:val="00BA6629"/>
    <w:rsid w:val="00BB0C88"/>
    <w:rsid w:val="00BB0E1F"/>
    <w:rsid w:val="00BB1080"/>
    <w:rsid w:val="00BB17B5"/>
    <w:rsid w:val="00BB1C1E"/>
    <w:rsid w:val="00BB367B"/>
    <w:rsid w:val="00BB3EFE"/>
    <w:rsid w:val="00BB4AE0"/>
    <w:rsid w:val="00BB729A"/>
    <w:rsid w:val="00BB7A9F"/>
    <w:rsid w:val="00BC03AF"/>
    <w:rsid w:val="00BC0755"/>
    <w:rsid w:val="00BC0AEB"/>
    <w:rsid w:val="00BC14BE"/>
    <w:rsid w:val="00BC23EE"/>
    <w:rsid w:val="00BC4116"/>
    <w:rsid w:val="00BC43DB"/>
    <w:rsid w:val="00BC51BC"/>
    <w:rsid w:val="00BC5388"/>
    <w:rsid w:val="00BC5829"/>
    <w:rsid w:val="00BC631B"/>
    <w:rsid w:val="00BC66F2"/>
    <w:rsid w:val="00BC719A"/>
    <w:rsid w:val="00BC7290"/>
    <w:rsid w:val="00BD0257"/>
    <w:rsid w:val="00BD0511"/>
    <w:rsid w:val="00BD08FB"/>
    <w:rsid w:val="00BD09A3"/>
    <w:rsid w:val="00BD0AAD"/>
    <w:rsid w:val="00BD2BC1"/>
    <w:rsid w:val="00BD2C09"/>
    <w:rsid w:val="00BD41DE"/>
    <w:rsid w:val="00BE015C"/>
    <w:rsid w:val="00BE0AA2"/>
    <w:rsid w:val="00BE10B2"/>
    <w:rsid w:val="00BE120E"/>
    <w:rsid w:val="00BE322D"/>
    <w:rsid w:val="00BE3673"/>
    <w:rsid w:val="00BE39B2"/>
    <w:rsid w:val="00BE3D9D"/>
    <w:rsid w:val="00BE4B2D"/>
    <w:rsid w:val="00BE4B62"/>
    <w:rsid w:val="00BE51D2"/>
    <w:rsid w:val="00BE5E05"/>
    <w:rsid w:val="00BE6C37"/>
    <w:rsid w:val="00BE6C82"/>
    <w:rsid w:val="00BE6F8A"/>
    <w:rsid w:val="00BF1736"/>
    <w:rsid w:val="00BF194D"/>
    <w:rsid w:val="00BF27C2"/>
    <w:rsid w:val="00BF334F"/>
    <w:rsid w:val="00BF5734"/>
    <w:rsid w:val="00BF74BF"/>
    <w:rsid w:val="00C002CC"/>
    <w:rsid w:val="00C01084"/>
    <w:rsid w:val="00C01BD8"/>
    <w:rsid w:val="00C03EFA"/>
    <w:rsid w:val="00C04F1A"/>
    <w:rsid w:val="00C05551"/>
    <w:rsid w:val="00C06017"/>
    <w:rsid w:val="00C07FAC"/>
    <w:rsid w:val="00C1095C"/>
    <w:rsid w:val="00C10D0C"/>
    <w:rsid w:val="00C119AB"/>
    <w:rsid w:val="00C11CD0"/>
    <w:rsid w:val="00C14CCB"/>
    <w:rsid w:val="00C14E51"/>
    <w:rsid w:val="00C162E4"/>
    <w:rsid w:val="00C1791B"/>
    <w:rsid w:val="00C20B76"/>
    <w:rsid w:val="00C21FE7"/>
    <w:rsid w:val="00C238FD"/>
    <w:rsid w:val="00C24CFE"/>
    <w:rsid w:val="00C27650"/>
    <w:rsid w:val="00C30399"/>
    <w:rsid w:val="00C304C7"/>
    <w:rsid w:val="00C30CBF"/>
    <w:rsid w:val="00C315E2"/>
    <w:rsid w:val="00C31F29"/>
    <w:rsid w:val="00C32466"/>
    <w:rsid w:val="00C33CB7"/>
    <w:rsid w:val="00C351D6"/>
    <w:rsid w:val="00C40A2A"/>
    <w:rsid w:val="00C4108E"/>
    <w:rsid w:val="00C4351B"/>
    <w:rsid w:val="00C44189"/>
    <w:rsid w:val="00C45CCC"/>
    <w:rsid w:val="00C46364"/>
    <w:rsid w:val="00C5096C"/>
    <w:rsid w:val="00C5287A"/>
    <w:rsid w:val="00C5330A"/>
    <w:rsid w:val="00C539C0"/>
    <w:rsid w:val="00C53E27"/>
    <w:rsid w:val="00C53EF6"/>
    <w:rsid w:val="00C56014"/>
    <w:rsid w:val="00C5674C"/>
    <w:rsid w:val="00C57429"/>
    <w:rsid w:val="00C579AB"/>
    <w:rsid w:val="00C63AD5"/>
    <w:rsid w:val="00C63C8A"/>
    <w:rsid w:val="00C65204"/>
    <w:rsid w:val="00C65942"/>
    <w:rsid w:val="00C65CA5"/>
    <w:rsid w:val="00C65EA0"/>
    <w:rsid w:val="00C66876"/>
    <w:rsid w:val="00C6703C"/>
    <w:rsid w:val="00C70262"/>
    <w:rsid w:val="00C71160"/>
    <w:rsid w:val="00C711E3"/>
    <w:rsid w:val="00C71B69"/>
    <w:rsid w:val="00C75B7F"/>
    <w:rsid w:val="00C75CE9"/>
    <w:rsid w:val="00C767FF"/>
    <w:rsid w:val="00C82EA8"/>
    <w:rsid w:val="00C84008"/>
    <w:rsid w:val="00C8412E"/>
    <w:rsid w:val="00C86C78"/>
    <w:rsid w:val="00C9091B"/>
    <w:rsid w:val="00C90AC0"/>
    <w:rsid w:val="00C93F8B"/>
    <w:rsid w:val="00C95F31"/>
    <w:rsid w:val="00C968C2"/>
    <w:rsid w:val="00C973BC"/>
    <w:rsid w:val="00CA0DE0"/>
    <w:rsid w:val="00CA18A4"/>
    <w:rsid w:val="00CA2F20"/>
    <w:rsid w:val="00CA3488"/>
    <w:rsid w:val="00CA3C86"/>
    <w:rsid w:val="00CA447D"/>
    <w:rsid w:val="00CA47A3"/>
    <w:rsid w:val="00CA4C99"/>
    <w:rsid w:val="00CA504B"/>
    <w:rsid w:val="00CA51A3"/>
    <w:rsid w:val="00CA6145"/>
    <w:rsid w:val="00CA7946"/>
    <w:rsid w:val="00CB0480"/>
    <w:rsid w:val="00CB17D3"/>
    <w:rsid w:val="00CB4B45"/>
    <w:rsid w:val="00CB54B2"/>
    <w:rsid w:val="00CB7324"/>
    <w:rsid w:val="00CB7B35"/>
    <w:rsid w:val="00CB7E80"/>
    <w:rsid w:val="00CC03B8"/>
    <w:rsid w:val="00CC0D7C"/>
    <w:rsid w:val="00CC2055"/>
    <w:rsid w:val="00CC2292"/>
    <w:rsid w:val="00CC22D9"/>
    <w:rsid w:val="00CC2CD1"/>
    <w:rsid w:val="00CC3784"/>
    <w:rsid w:val="00CC533E"/>
    <w:rsid w:val="00CC640B"/>
    <w:rsid w:val="00CC652F"/>
    <w:rsid w:val="00CD4F82"/>
    <w:rsid w:val="00CD5161"/>
    <w:rsid w:val="00CE0C2B"/>
    <w:rsid w:val="00CE44B2"/>
    <w:rsid w:val="00CE4892"/>
    <w:rsid w:val="00CE4A33"/>
    <w:rsid w:val="00CE4BBB"/>
    <w:rsid w:val="00CF3188"/>
    <w:rsid w:val="00CF63D7"/>
    <w:rsid w:val="00CF6C0B"/>
    <w:rsid w:val="00CF7F05"/>
    <w:rsid w:val="00D02B37"/>
    <w:rsid w:val="00D062C6"/>
    <w:rsid w:val="00D07C69"/>
    <w:rsid w:val="00D07F88"/>
    <w:rsid w:val="00D127F3"/>
    <w:rsid w:val="00D13895"/>
    <w:rsid w:val="00D145B0"/>
    <w:rsid w:val="00D15E24"/>
    <w:rsid w:val="00D1776E"/>
    <w:rsid w:val="00D21F96"/>
    <w:rsid w:val="00D2288D"/>
    <w:rsid w:val="00D23D61"/>
    <w:rsid w:val="00D23DCA"/>
    <w:rsid w:val="00D25AA1"/>
    <w:rsid w:val="00D2758F"/>
    <w:rsid w:val="00D27B58"/>
    <w:rsid w:val="00D30DC7"/>
    <w:rsid w:val="00D3208C"/>
    <w:rsid w:val="00D33E29"/>
    <w:rsid w:val="00D34C6A"/>
    <w:rsid w:val="00D35263"/>
    <w:rsid w:val="00D367DA"/>
    <w:rsid w:val="00D47075"/>
    <w:rsid w:val="00D50800"/>
    <w:rsid w:val="00D50922"/>
    <w:rsid w:val="00D51A47"/>
    <w:rsid w:val="00D5243E"/>
    <w:rsid w:val="00D5306F"/>
    <w:rsid w:val="00D56271"/>
    <w:rsid w:val="00D566BF"/>
    <w:rsid w:val="00D5728D"/>
    <w:rsid w:val="00D57EB1"/>
    <w:rsid w:val="00D60916"/>
    <w:rsid w:val="00D614EA"/>
    <w:rsid w:val="00D62FA1"/>
    <w:rsid w:val="00D645C8"/>
    <w:rsid w:val="00D64E54"/>
    <w:rsid w:val="00D67057"/>
    <w:rsid w:val="00D70FFF"/>
    <w:rsid w:val="00D71D0B"/>
    <w:rsid w:val="00D7420B"/>
    <w:rsid w:val="00D74B8C"/>
    <w:rsid w:val="00D75BC9"/>
    <w:rsid w:val="00D7622A"/>
    <w:rsid w:val="00D77B9A"/>
    <w:rsid w:val="00D81924"/>
    <w:rsid w:val="00D81A0D"/>
    <w:rsid w:val="00D83663"/>
    <w:rsid w:val="00D875A5"/>
    <w:rsid w:val="00D90DD2"/>
    <w:rsid w:val="00D9352C"/>
    <w:rsid w:val="00D970F2"/>
    <w:rsid w:val="00DA0780"/>
    <w:rsid w:val="00DA0E7F"/>
    <w:rsid w:val="00DA0FB1"/>
    <w:rsid w:val="00DA11F1"/>
    <w:rsid w:val="00DA12B9"/>
    <w:rsid w:val="00DA170B"/>
    <w:rsid w:val="00DA2363"/>
    <w:rsid w:val="00DA2E3E"/>
    <w:rsid w:val="00DA3D82"/>
    <w:rsid w:val="00DA6607"/>
    <w:rsid w:val="00DB2399"/>
    <w:rsid w:val="00DB3A07"/>
    <w:rsid w:val="00DB4778"/>
    <w:rsid w:val="00DB50CF"/>
    <w:rsid w:val="00DB7303"/>
    <w:rsid w:val="00DC1251"/>
    <w:rsid w:val="00DC216C"/>
    <w:rsid w:val="00DC3059"/>
    <w:rsid w:val="00DC55C4"/>
    <w:rsid w:val="00DC5B38"/>
    <w:rsid w:val="00DC6440"/>
    <w:rsid w:val="00DD369F"/>
    <w:rsid w:val="00DD3B60"/>
    <w:rsid w:val="00DD4082"/>
    <w:rsid w:val="00DD6534"/>
    <w:rsid w:val="00DE0FFD"/>
    <w:rsid w:val="00DE1957"/>
    <w:rsid w:val="00DE24AC"/>
    <w:rsid w:val="00DE2C7D"/>
    <w:rsid w:val="00DE384C"/>
    <w:rsid w:val="00DE3CB3"/>
    <w:rsid w:val="00DE5F22"/>
    <w:rsid w:val="00DE6A58"/>
    <w:rsid w:val="00DF2515"/>
    <w:rsid w:val="00DF2DCD"/>
    <w:rsid w:val="00DF4C14"/>
    <w:rsid w:val="00DF57BD"/>
    <w:rsid w:val="00DF5A15"/>
    <w:rsid w:val="00DF6227"/>
    <w:rsid w:val="00DF75EE"/>
    <w:rsid w:val="00E00FF4"/>
    <w:rsid w:val="00E015B9"/>
    <w:rsid w:val="00E01F11"/>
    <w:rsid w:val="00E04305"/>
    <w:rsid w:val="00E05B35"/>
    <w:rsid w:val="00E132FE"/>
    <w:rsid w:val="00E13CB4"/>
    <w:rsid w:val="00E13E12"/>
    <w:rsid w:val="00E14F41"/>
    <w:rsid w:val="00E1510D"/>
    <w:rsid w:val="00E15879"/>
    <w:rsid w:val="00E1703D"/>
    <w:rsid w:val="00E20B7C"/>
    <w:rsid w:val="00E20F0C"/>
    <w:rsid w:val="00E2171A"/>
    <w:rsid w:val="00E21804"/>
    <w:rsid w:val="00E22B96"/>
    <w:rsid w:val="00E2445A"/>
    <w:rsid w:val="00E249FB"/>
    <w:rsid w:val="00E257FE"/>
    <w:rsid w:val="00E260BA"/>
    <w:rsid w:val="00E26F9E"/>
    <w:rsid w:val="00E2734A"/>
    <w:rsid w:val="00E3041A"/>
    <w:rsid w:val="00E309DB"/>
    <w:rsid w:val="00E31691"/>
    <w:rsid w:val="00E317DD"/>
    <w:rsid w:val="00E357B7"/>
    <w:rsid w:val="00E35937"/>
    <w:rsid w:val="00E36199"/>
    <w:rsid w:val="00E410EB"/>
    <w:rsid w:val="00E412AC"/>
    <w:rsid w:val="00E42E58"/>
    <w:rsid w:val="00E45DB1"/>
    <w:rsid w:val="00E466FA"/>
    <w:rsid w:val="00E46D95"/>
    <w:rsid w:val="00E47E6D"/>
    <w:rsid w:val="00E5098B"/>
    <w:rsid w:val="00E54CB0"/>
    <w:rsid w:val="00E60775"/>
    <w:rsid w:val="00E60B69"/>
    <w:rsid w:val="00E60CC6"/>
    <w:rsid w:val="00E60F15"/>
    <w:rsid w:val="00E61B4D"/>
    <w:rsid w:val="00E62490"/>
    <w:rsid w:val="00E6425A"/>
    <w:rsid w:val="00E643AE"/>
    <w:rsid w:val="00E7228E"/>
    <w:rsid w:val="00E72B79"/>
    <w:rsid w:val="00E730B1"/>
    <w:rsid w:val="00E736D1"/>
    <w:rsid w:val="00E74881"/>
    <w:rsid w:val="00E80872"/>
    <w:rsid w:val="00E821A6"/>
    <w:rsid w:val="00E822AB"/>
    <w:rsid w:val="00E8257F"/>
    <w:rsid w:val="00E82C51"/>
    <w:rsid w:val="00E831F3"/>
    <w:rsid w:val="00E836C3"/>
    <w:rsid w:val="00E83B64"/>
    <w:rsid w:val="00E83BB9"/>
    <w:rsid w:val="00E85497"/>
    <w:rsid w:val="00E85C51"/>
    <w:rsid w:val="00E8632C"/>
    <w:rsid w:val="00E87EF3"/>
    <w:rsid w:val="00E90304"/>
    <w:rsid w:val="00E915CD"/>
    <w:rsid w:val="00E92073"/>
    <w:rsid w:val="00E924B2"/>
    <w:rsid w:val="00E935C7"/>
    <w:rsid w:val="00EA0848"/>
    <w:rsid w:val="00EA116C"/>
    <w:rsid w:val="00EA2EA5"/>
    <w:rsid w:val="00EA60A4"/>
    <w:rsid w:val="00EB34BA"/>
    <w:rsid w:val="00EB4E73"/>
    <w:rsid w:val="00EB61B9"/>
    <w:rsid w:val="00EB65A0"/>
    <w:rsid w:val="00EB6670"/>
    <w:rsid w:val="00EC07F0"/>
    <w:rsid w:val="00EC21F2"/>
    <w:rsid w:val="00EC4A19"/>
    <w:rsid w:val="00EC4EFC"/>
    <w:rsid w:val="00EC79E7"/>
    <w:rsid w:val="00ED0D22"/>
    <w:rsid w:val="00ED406D"/>
    <w:rsid w:val="00ED4409"/>
    <w:rsid w:val="00ED58D1"/>
    <w:rsid w:val="00ED71A1"/>
    <w:rsid w:val="00ED79E5"/>
    <w:rsid w:val="00EE0473"/>
    <w:rsid w:val="00EE4B60"/>
    <w:rsid w:val="00EE6C02"/>
    <w:rsid w:val="00EF34CC"/>
    <w:rsid w:val="00EF3694"/>
    <w:rsid w:val="00EF4608"/>
    <w:rsid w:val="00F01C92"/>
    <w:rsid w:val="00F03DF6"/>
    <w:rsid w:val="00F21AB4"/>
    <w:rsid w:val="00F231C9"/>
    <w:rsid w:val="00F24816"/>
    <w:rsid w:val="00F2629D"/>
    <w:rsid w:val="00F27554"/>
    <w:rsid w:val="00F27A17"/>
    <w:rsid w:val="00F27AB8"/>
    <w:rsid w:val="00F303FA"/>
    <w:rsid w:val="00F3092F"/>
    <w:rsid w:val="00F31331"/>
    <w:rsid w:val="00F355FE"/>
    <w:rsid w:val="00F359BC"/>
    <w:rsid w:val="00F37BA8"/>
    <w:rsid w:val="00F37BE1"/>
    <w:rsid w:val="00F40B6C"/>
    <w:rsid w:val="00F41C9C"/>
    <w:rsid w:val="00F447E1"/>
    <w:rsid w:val="00F4548C"/>
    <w:rsid w:val="00F45A18"/>
    <w:rsid w:val="00F45CD9"/>
    <w:rsid w:val="00F45D27"/>
    <w:rsid w:val="00F47913"/>
    <w:rsid w:val="00F503FB"/>
    <w:rsid w:val="00F51E23"/>
    <w:rsid w:val="00F53922"/>
    <w:rsid w:val="00F545F5"/>
    <w:rsid w:val="00F54EE2"/>
    <w:rsid w:val="00F553FE"/>
    <w:rsid w:val="00F55F69"/>
    <w:rsid w:val="00F561F9"/>
    <w:rsid w:val="00F56FEE"/>
    <w:rsid w:val="00F5724D"/>
    <w:rsid w:val="00F572D8"/>
    <w:rsid w:val="00F5775C"/>
    <w:rsid w:val="00F57893"/>
    <w:rsid w:val="00F61807"/>
    <w:rsid w:val="00F63477"/>
    <w:rsid w:val="00F65694"/>
    <w:rsid w:val="00F678D8"/>
    <w:rsid w:val="00F71581"/>
    <w:rsid w:val="00F773C0"/>
    <w:rsid w:val="00F77FD9"/>
    <w:rsid w:val="00F8110D"/>
    <w:rsid w:val="00F84CC4"/>
    <w:rsid w:val="00F85AD9"/>
    <w:rsid w:val="00F85E91"/>
    <w:rsid w:val="00F86C77"/>
    <w:rsid w:val="00F9162F"/>
    <w:rsid w:val="00F91D5A"/>
    <w:rsid w:val="00F93EC0"/>
    <w:rsid w:val="00F954B2"/>
    <w:rsid w:val="00F96480"/>
    <w:rsid w:val="00FA164B"/>
    <w:rsid w:val="00FA2662"/>
    <w:rsid w:val="00FA30A0"/>
    <w:rsid w:val="00FA45F1"/>
    <w:rsid w:val="00FA4655"/>
    <w:rsid w:val="00FA689B"/>
    <w:rsid w:val="00FB2E7E"/>
    <w:rsid w:val="00FB38BC"/>
    <w:rsid w:val="00FB53FB"/>
    <w:rsid w:val="00FB63A9"/>
    <w:rsid w:val="00FB6ACB"/>
    <w:rsid w:val="00FB7D36"/>
    <w:rsid w:val="00FC17E4"/>
    <w:rsid w:val="00FC1B23"/>
    <w:rsid w:val="00FC206F"/>
    <w:rsid w:val="00FC25B7"/>
    <w:rsid w:val="00FC2677"/>
    <w:rsid w:val="00FC34E4"/>
    <w:rsid w:val="00FC3554"/>
    <w:rsid w:val="00FC5BE0"/>
    <w:rsid w:val="00FC64FE"/>
    <w:rsid w:val="00FC73E6"/>
    <w:rsid w:val="00FD0916"/>
    <w:rsid w:val="00FD1C5B"/>
    <w:rsid w:val="00FD2A85"/>
    <w:rsid w:val="00FD2D7D"/>
    <w:rsid w:val="00FD3711"/>
    <w:rsid w:val="00FD57F1"/>
    <w:rsid w:val="00FD58C9"/>
    <w:rsid w:val="00FD5A47"/>
    <w:rsid w:val="00FD5E36"/>
    <w:rsid w:val="00FD778C"/>
    <w:rsid w:val="00FE07E2"/>
    <w:rsid w:val="00FE0877"/>
    <w:rsid w:val="00FE1B4D"/>
    <w:rsid w:val="00FE1C67"/>
    <w:rsid w:val="00FE2655"/>
    <w:rsid w:val="00FE6E68"/>
    <w:rsid w:val="00FE7AB8"/>
    <w:rsid w:val="00FF0DDC"/>
    <w:rsid w:val="00FF20A0"/>
    <w:rsid w:val="00FF3DA7"/>
    <w:rsid w:val="00FF49AE"/>
    <w:rsid w:val="00FF6E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670E3E4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6A13EF"/>
    <w:pPr>
      <w:keepNext/>
      <w:ind w:left="851"/>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5724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762737"/>
    <w:pPr>
      <w:snapToGrid w:val="0"/>
      <w:spacing w:after="200" w:line="276" w:lineRule="auto"/>
    </w:pPr>
    <w:rPr>
      <w:rFonts w:eastAsiaTheme="minorHAnsi"/>
      <w:sz w:val="22"/>
      <w:szCs w:val="22"/>
      <w:lang w:val="en-GB"/>
    </w:rPr>
  </w:style>
  <w:style w:type="character" w:customStyle="1" w:styleId="FootnoteTextChar">
    <w:name w:val="Footnote Text Char"/>
    <w:basedOn w:val="DefaultParagraphFont"/>
    <w:link w:val="FootnoteText"/>
    <w:uiPriority w:val="99"/>
    <w:rsid w:val="00762737"/>
    <w:rPr>
      <w:rFonts w:eastAsiaTheme="minorHAnsi"/>
      <w:sz w:val="22"/>
      <w:szCs w:val="22"/>
      <w:lang w:val="en-GB"/>
    </w:rPr>
  </w:style>
  <w:style w:type="character" w:styleId="FootnoteReference">
    <w:name w:val="footnote reference"/>
    <w:basedOn w:val="DefaultParagraphFont"/>
    <w:uiPriority w:val="99"/>
    <w:unhideWhenUsed/>
    <w:rsid w:val="00762737"/>
    <w:rPr>
      <w:vertAlign w:val="superscript"/>
    </w:rPr>
  </w:style>
  <w:style w:type="paragraph" w:styleId="BalloonText">
    <w:name w:val="Balloon Text"/>
    <w:basedOn w:val="Normal"/>
    <w:link w:val="BalloonTextChar"/>
    <w:uiPriority w:val="99"/>
    <w:semiHidden/>
    <w:unhideWhenUsed/>
    <w:rsid w:val="007627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2737"/>
    <w:rPr>
      <w:rFonts w:ascii="Lucida Grande" w:hAnsi="Lucida Grande" w:cs="Lucida Grande"/>
      <w:sz w:val="18"/>
      <w:szCs w:val="18"/>
    </w:rPr>
  </w:style>
  <w:style w:type="character" w:styleId="CommentReference">
    <w:name w:val="annotation reference"/>
    <w:basedOn w:val="DefaultParagraphFont"/>
    <w:uiPriority w:val="99"/>
    <w:semiHidden/>
    <w:unhideWhenUsed/>
    <w:rsid w:val="00DE2C7D"/>
    <w:rPr>
      <w:sz w:val="18"/>
      <w:szCs w:val="18"/>
    </w:rPr>
  </w:style>
  <w:style w:type="paragraph" w:styleId="CommentText">
    <w:name w:val="annotation text"/>
    <w:basedOn w:val="Normal"/>
    <w:link w:val="CommentTextChar"/>
    <w:uiPriority w:val="99"/>
    <w:unhideWhenUsed/>
    <w:rsid w:val="00DE2C7D"/>
  </w:style>
  <w:style w:type="character" w:customStyle="1" w:styleId="CommentTextChar">
    <w:name w:val="Comment Text Char"/>
    <w:basedOn w:val="DefaultParagraphFont"/>
    <w:link w:val="CommentText"/>
    <w:uiPriority w:val="99"/>
    <w:rsid w:val="00DE2C7D"/>
  </w:style>
  <w:style w:type="paragraph" w:styleId="CommentSubject">
    <w:name w:val="annotation subject"/>
    <w:basedOn w:val="CommentText"/>
    <w:next w:val="CommentText"/>
    <w:link w:val="CommentSubjectChar"/>
    <w:uiPriority w:val="99"/>
    <w:semiHidden/>
    <w:unhideWhenUsed/>
    <w:rsid w:val="00DE2C7D"/>
    <w:rPr>
      <w:b/>
      <w:bCs/>
    </w:rPr>
  </w:style>
  <w:style w:type="character" w:customStyle="1" w:styleId="CommentSubjectChar">
    <w:name w:val="Comment Subject Char"/>
    <w:basedOn w:val="CommentTextChar"/>
    <w:link w:val="CommentSubject"/>
    <w:uiPriority w:val="99"/>
    <w:semiHidden/>
    <w:rsid w:val="00DE2C7D"/>
    <w:rPr>
      <w:b/>
      <w:bCs/>
    </w:rPr>
  </w:style>
  <w:style w:type="paragraph" w:styleId="ListParagraph">
    <w:name w:val="List Paragraph"/>
    <w:basedOn w:val="Normal"/>
    <w:uiPriority w:val="34"/>
    <w:qFormat/>
    <w:rsid w:val="00A63254"/>
    <w:pPr>
      <w:ind w:left="720"/>
    </w:pPr>
  </w:style>
  <w:style w:type="paragraph" w:styleId="NormalWeb">
    <w:name w:val="Normal (Web)"/>
    <w:basedOn w:val="Normal"/>
    <w:uiPriority w:val="99"/>
    <w:unhideWhenUsed/>
    <w:rsid w:val="0080074C"/>
    <w:pPr>
      <w:spacing w:before="100" w:beforeAutospacing="1" w:after="100" w:afterAutospacing="1"/>
    </w:pPr>
    <w:rPr>
      <w:rFonts w:ascii="Times" w:hAnsi="Times" w:cs="Times New Roman"/>
      <w:sz w:val="20"/>
      <w:szCs w:val="20"/>
      <w:lang w:val="en-GB" w:eastAsia="ja-JP"/>
    </w:rPr>
  </w:style>
  <w:style w:type="character" w:styleId="Hyperlink">
    <w:name w:val="Hyperlink"/>
    <w:basedOn w:val="DefaultParagraphFont"/>
    <w:uiPriority w:val="99"/>
    <w:unhideWhenUsed/>
    <w:rsid w:val="0043236C"/>
    <w:rPr>
      <w:color w:val="0000FF" w:themeColor="hyperlink"/>
      <w:u w:val="single"/>
    </w:rPr>
  </w:style>
  <w:style w:type="character" w:customStyle="1" w:styleId="Heading3Char">
    <w:name w:val="Heading 3 Char"/>
    <w:basedOn w:val="DefaultParagraphFont"/>
    <w:link w:val="Heading3"/>
    <w:uiPriority w:val="9"/>
    <w:semiHidden/>
    <w:rsid w:val="006A13EF"/>
    <w:rPr>
      <w:rFonts w:asciiTheme="majorHAnsi" w:eastAsiaTheme="majorEastAsia" w:hAnsiTheme="majorHAnsi" w:cstheme="majorBidi"/>
    </w:rPr>
  </w:style>
  <w:style w:type="character" w:styleId="FollowedHyperlink">
    <w:name w:val="FollowedHyperlink"/>
    <w:basedOn w:val="DefaultParagraphFont"/>
    <w:uiPriority w:val="99"/>
    <w:semiHidden/>
    <w:unhideWhenUsed/>
    <w:rsid w:val="00114469"/>
    <w:rPr>
      <w:color w:val="800080" w:themeColor="followedHyperlink"/>
      <w:u w:val="single"/>
    </w:rPr>
  </w:style>
  <w:style w:type="paragraph" w:styleId="Revision">
    <w:name w:val="Revision"/>
    <w:hidden/>
    <w:uiPriority w:val="99"/>
    <w:semiHidden/>
    <w:rsid w:val="00D645C8"/>
  </w:style>
  <w:style w:type="character" w:styleId="LineNumber">
    <w:name w:val="line number"/>
    <w:basedOn w:val="DefaultParagraphFont"/>
    <w:uiPriority w:val="99"/>
    <w:semiHidden/>
    <w:unhideWhenUsed/>
    <w:rsid w:val="00B01EC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6A13EF"/>
    <w:pPr>
      <w:keepNext/>
      <w:ind w:left="851"/>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5724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762737"/>
    <w:pPr>
      <w:snapToGrid w:val="0"/>
      <w:spacing w:after="200" w:line="276" w:lineRule="auto"/>
    </w:pPr>
    <w:rPr>
      <w:rFonts w:eastAsiaTheme="minorHAnsi"/>
      <w:sz w:val="22"/>
      <w:szCs w:val="22"/>
      <w:lang w:val="en-GB"/>
    </w:rPr>
  </w:style>
  <w:style w:type="character" w:customStyle="1" w:styleId="FootnoteTextChar">
    <w:name w:val="Footnote Text Char"/>
    <w:basedOn w:val="DefaultParagraphFont"/>
    <w:link w:val="FootnoteText"/>
    <w:uiPriority w:val="99"/>
    <w:rsid w:val="00762737"/>
    <w:rPr>
      <w:rFonts w:eastAsiaTheme="minorHAnsi"/>
      <w:sz w:val="22"/>
      <w:szCs w:val="22"/>
      <w:lang w:val="en-GB"/>
    </w:rPr>
  </w:style>
  <w:style w:type="character" w:styleId="FootnoteReference">
    <w:name w:val="footnote reference"/>
    <w:basedOn w:val="DefaultParagraphFont"/>
    <w:uiPriority w:val="99"/>
    <w:unhideWhenUsed/>
    <w:rsid w:val="00762737"/>
    <w:rPr>
      <w:vertAlign w:val="superscript"/>
    </w:rPr>
  </w:style>
  <w:style w:type="paragraph" w:styleId="BalloonText">
    <w:name w:val="Balloon Text"/>
    <w:basedOn w:val="Normal"/>
    <w:link w:val="BalloonTextChar"/>
    <w:uiPriority w:val="99"/>
    <w:semiHidden/>
    <w:unhideWhenUsed/>
    <w:rsid w:val="007627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2737"/>
    <w:rPr>
      <w:rFonts w:ascii="Lucida Grande" w:hAnsi="Lucida Grande" w:cs="Lucida Grande"/>
      <w:sz w:val="18"/>
      <w:szCs w:val="18"/>
    </w:rPr>
  </w:style>
  <w:style w:type="character" w:styleId="CommentReference">
    <w:name w:val="annotation reference"/>
    <w:basedOn w:val="DefaultParagraphFont"/>
    <w:uiPriority w:val="99"/>
    <w:semiHidden/>
    <w:unhideWhenUsed/>
    <w:rsid w:val="00DE2C7D"/>
    <w:rPr>
      <w:sz w:val="18"/>
      <w:szCs w:val="18"/>
    </w:rPr>
  </w:style>
  <w:style w:type="paragraph" w:styleId="CommentText">
    <w:name w:val="annotation text"/>
    <w:basedOn w:val="Normal"/>
    <w:link w:val="CommentTextChar"/>
    <w:uiPriority w:val="99"/>
    <w:unhideWhenUsed/>
    <w:rsid w:val="00DE2C7D"/>
  </w:style>
  <w:style w:type="character" w:customStyle="1" w:styleId="CommentTextChar">
    <w:name w:val="Comment Text Char"/>
    <w:basedOn w:val="DefaultParagraphFont"/>
    <w:link w:val="CommentText"/>
    <w:uiPriority w:val="99"/>
    <w:rsid w:val="00DE2C7D"/>
  </w:style>
  <w:style w:type="paragraph" w:styleId="CommentSubject">
    <w:name w:val="annotation subject"/>
    <w:basedOn w:val="CommentText"/>
    <w:next w:val="CommentText"/>
    <w:link w:val="CommentSubjectChar"/>
    <w:uiPriority w:val="99"/>
    <w:semiHidden/>
    <w:unhideWhenUsed/>
    <w:rsid w:val="00DE2C7D"/>
    <w:rPr>
      <w:b/>
      <w:bCs/>
    </w:rPr>
  </w:style>
  <w:style w:type="character" w:customStyle="1" w:styleId="CommentSubjectChar">
    <w:name w:val="Comment Subject Char"/>
    <w:basedOn w:val="CommentTextChar"/>
    <w:link w:val="CommentSubject"/>
    <w:uiPriority w:val="99"/>
    <w:semiHidden/>
    <w:rsid w:val="00DE2C7D"/>
    <w:rPr>
      <w:b/>
      <w:bCs/>
    </w:rPr>
  </w:style>
  <w:style w:type="paragraph" w:styleId="ListParagraph">
    <w:name w:val="List Paragraph"/>
    <w:basedOn w:val="Normal"/>
    <w:uiPriority w:val="34"/>
    <w:qFormat/>
    <w:rsid w:val="00A63254"/>
    <w:pPr>
      <w:ind w:left="720"/>
    </w:pPr>
  </w:style>
  <w:style w:type="paragraph" w:styleId="NormalWeb">
    <w:name w:val="Normal (Web)"/>
    <w:basedOn w:val="Normal"/>
    <w:uiPriority w:val="99"/>
    <w:unhideWhenUsed/>
    <w:rsid w:val="0080074C"/>
    <w:pPr>
      <w:spacing w:before="100" w:beforeAutospacing="1" w:after="100" w:afterAutospacing="1"/>
    </w:pPr>
    <w:rPr>
      <w:rFonts w:ascii="Times" w:hAnsi="Times" w:cs="Times New Roman"/>
      <w:sz w:val="20"/>
      <w:szCs w:val="20"/>
      <w:lang w:val="en-GB" w:eastAsia="ja-JP"/>
    </w:rPr>
  </w:style>
  <w:style w:type="character" w:styleId="Hyperlink">
    <w:name w:val="Hyperlink"/>
    <w:basedOn w:val="DefaultParagraphFont"/>
    <w:uiPriority w:val="99"/>
    <w:unhideWhenUsed/>
    <w:rsid w:val="0043236C"/>
    <w:rPr>
      <w:color w:val="0000FF" w:themeColor="hyperlink"/>
      <w:u w:val="single"/>
    </w:rPr>
  </w:style>
  <w:style w:type="character" w:customStyle="1" w:styleId="Heading3Char">
    <w:name w:val="Heading 3 Char"/>
    <w:basedOn w:val="DefaultParagraphFont"/>
    <w:link w:val="Heading3"/>
    <w:uiPriority w:val="9"/>
    <w:semiHidden/>
    <w:rsid w:val="006A13EF"/>
    <w:rPr>
      <w:rFonts w:asciiTheme="majorHAnsi" w:eastAsiaTheme="majorEastAsia" w:hAnsiTheme="majorHAnsi" w:cstheme="majorBidi"/>
    </w:rPr>
  </w:style>
  <w:style w:type="character" w:styleId="FollowedHyperlink">
    <w:name w:val="FollowedHyperlink"/>
    <w:basedOn w:val="DefaultParagraphFont"/>
    <w:uiPriority w:val="99"/>
    <w:semiHidden/>
    <w:unhideWhenUsed/>
    <w:rsid w:val="00114469"/>
    <w:rPr>
      <w:color w:val="800080" w:themeColor="followedHyperlink"/>
      <w:u w:val="single"/>
    </w:rPr>
  </w:style>
  <w:style w:type="paragraph" w:styleId="Revision">
    <w:name w:val="Revision"/>
    <w:hidden/>
    <w:uiPriority w:val="99"/>
    <w:semiHidden/>
    <w:rsid w:val="00D645C8"/>
  </w:style>
  <w:style w:type="character" w:styleId="LineNumber">
    <w:name w:val="line number"/>
    <w:basedOn w:val="DefaultParagraphFont"/>
    <w:uiPriority w:val="99"/>
    <w:semiHidden/>
    <w:unhideWhenUsed/>
    <w:rsid w:val="00B01E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45997">
      <w:bodyDiv w:val="1"/>
      <w:marLeft w:val="0"/>
      <w:marRight w:val="0"/>
      <w:marTop w:val="0"/>
      <w:marBottom w:val="0"/>
      <w:divBdr>
        <w:top w:val="none" w:sz="0" w:space="0" w:color="auto"/>
        <w:left w:val="none" w:sz="0" w:space="0" w:color="auto"/>
        <w:bottom w:val="none" w:sz="0" w:space="0" w:color="auto"/>
        <w:right w:val="none" w:sz="0" w:space="0" w:color="auto"/>
      </w:divBdr>
    </w:div>
    <w:div w:id="22561998">
      <w:bodyDiv w:val="1"/>
      <w:marLeft w:val="0"/>
      <w:marRight w:val="0"/>
      <w:marTop w:val="0"/>
      <w:marBottom w:val="0"/>
      <w:divBdr>
        <w:top w:val="none" w:sz="0" w:space="0" w:color="auto"/>
        <w:left w:val="none" w:sz="0" w:space="0" w:color="auto"/>
        <w:bottom w:val="none" w:sz="0" w:space="0" w:color="auto"/>
        <w:right w:val="none" w:sz="0" w:space="0" w:color="auto"/>
      </w:divBdr>
    </w:div>
    <w:div w:id="83498736">
      <w:bodyDiv w:val="1"/>
      <w:marLeft w:val="0"/>
      <w:marRight w:val="0"/>
      <w:marTop w:val="0"/>
      <w:marBottom w:val="0"/>
      <w:divBdr>
        <w:top w:val="none" w:sz="0" w:space="0" w:color="auto"/>
        <w:left w:val="none" w:sz="0" w:space="0" w:color="auto"/>
        <w:bottom w:val="none" w:sz="0" w:space="0" w:color="auto"/>
        <w:right w:val="none" w:sz="0" w:space="0" w:color="auto"/>
      </w:divBdr>
    </w:div>
    <w:div w:id="88501054">
      <w:bodyDiv w:val="1"/>
      <w:marLeft w:val="0"/>
      <w:marRight w:val="0"/>
      <w:marTop w:val="0"/>
      <w:marBottom w:val="0"/>
      <w:divBdr>
        <w:top w:val="none" w:sz="0" w:space="0" w:color="auto"/>
        <w:left w:val="none" w:sz="0" w:space="0" w:color="auto"/>
        <w:bottom w:val="none" w:sz="0" w:space="0" w:color="auto"/>
        <w:right w:val="none" w:sz="0" w:space="0" w:color="auto"/>
      </w:divBdr>
    </w:div>
    <w:div w:id="104154537">
      <w:bodyDiv w:val="1"/>
      <w:marLeft w:val="0"/>
      <w:marRight w:val="0"/>
      <w:marTop w:val="0"/>
      <w:marBottom w:val="0"/>
      <w:divBdr>
        <w:top w:val="none" w:sz="0" w:space="0" w:color="auto"/>
        <w:left w:val="none" w:sz="0" w:space="0" w:color="auto"/>
        <w:bottom w:val="none" w:sz="0" w:space="0" w:color="auto"/>
        <w:right w:val="none" w:sz="0" w:space="0" w:color="auto"/>
      </w:divBdr>
    </w:div>
    <w:div w:id="116877111">
      <w:bodyDiv w:val="1"/>
      <w:marLeft w:val="0"/>
      <w:marRight w:val="0"/>
      <w:marTop w:val="0"/>
      <w:marBottom w:val="0"/>
      <w:divBdr>
        <w:top w:val="none" w:sz="0" w:space="0" w:color="auto"/>
        <w:left w:val="none" w:sz="0" w:space="0" w:color="auto"/>
        <w:bottom w:val="none" w:sz="0" w:space="0" w:color="auto"/>
        <w:right w:val="none" w:sz="0" w:space="0" w:color="auto"/>
      </w:divBdr>
    </w:div>
    <w:div w:id="146944667">
      <w:bodyDiv w:val="1"/>
      <w:marLeft w:val="0"/>
      <w:marRight w:val="0"/>
      <w:marTop w:val="0"/>
      <w:marBottom w:val="0"/>
      <w:divBdr>
        <w:top w:val="none" w:sz="0" w:space="0" w:color="auto"/>
        <w:left w:val="none" w:sz="0" w:space="0" w:color="auto"/>
        <w:bottom w:val="none" w:sz="0" w:space="0" w:color="auto"/>
        <w:right w:val="none" w:sz="0" w:space="0" w:color="auto"/>
      </w:divBdr>
    </w:div>
    <w:div w:id="179390858">
      <w:bodyDiv w:val="1"/>
      <w:marLeft w:val="0"/>
      <w:marRight w:val="0"/>
      <w:marTop w:val="0"/>
      <w:marBottom w:val="0"/>
      <w:divBdr>
        <w:top w:val="none" w:sz="0" w:space="0" w:color="auto"/>
        <w:left w:val="none" w:sz="0" w:space="0" w:color="auto"/>
        <w:bottom w:val="none" w:sz="0" w:space="0" w:color="auto"/>
        <w:right w:val="none" w:sz="0" w:space="0" w:color="auto"/>
      </w:divBdr>
    </w:div>
    <w:div w:id="201944050">
      <w:bodyDiv w:val="1"/>
      <w:marLeft w:val="0"/>
      <w:marRight w:val="0"/>
      <w:marTop w:val="0"/>
      <w:marBottom w:val="0"/>
      <w:divBdr>
        <w:top w:val="none" w:sz="0" w:space="0" w:color="auto"/>
        <w:left w:val="none" w:sz="0" w:space="0" w:color="auto"/>
        <w:bottom w:val="none" w:sz="0" w:space="0" w:color="auto"/>
        <w:right w:val="none" w:sz="0" w:space="0" w:color="auto"/>
      </w:divBdr>
    </w:div>
    <w:div w:id="321087201">
      <w:bodyDiv w:val="1"/>
      <w:marLeft w:val="0"/>
      <w:marRight w:val="0"/>
      <w:marTop w:val="0"/>
      <w:marBottom w:val="0"/>
      <w:divBdr>
        <w:top w:val="none" w:sz="0" w:space="0" w:color="auto"/>
        <w:left w:val="none" w:sz="0" w:space="0" w:color="auto"/>
        <w:bottom w:val="none" w:sz="0" w:space="0" w:color="auto"/>
        <w:right w:val="none" w:sz="0" w:space="0" w:color="auto"/>
      </w:divBdr>
    </w:div>
    <w:div w:id="334769482">
      <w:bodyDiv w:val="1"/>
      <w:marLeft w:val="0"/>
      <w:marRight w:val="0"/>
      <w:marTop w:val="0"/>
      <w:marBottom w:val="0"/>
      <w:divBdr>
        <w:top w:val="none" w:sz="0" w:space="0" w:color="auto"/>
        <w:left w:val="none" w:sz="0" w:space="0" w:color="auto"/>
        <w:bottom w:val="none" w:sz="0" w:space="0" w:color="auto"/>
        <w:right w:val="none" w:sz="0" w:space="0" w:color="auto"/>
      </w:divBdr>
    </w:div>
    <w:div w:id="430471829">
      <w:bodyDiv w:val="1"/>
      <w:marLeft w:val="0"/>
      <w:marRight w:val="0"/>
      <w:marTop w:val="0"/>
      <w:marBottom w:val="0"/>
      <w:divBdr>
        <w:top w:val="none" w:sz="0" w:space="0" w:color="auto"/>
        <w:left w:val="none" w:sz="0" w:space="0" w:color="auto"/>
        <w:bottom w:val="none" w:sz="0" w:space="0" w:color="auto"/>
        <w:right w:val="none" w:sz="0" w:space="0" w:color="auto"/>
      </w:divBdr>
    </w:div>
    <w:div w:id="433786850">
      <w:bodyDiv w:val="1"/>
      <w:marLeft w:val="0"/>
      <w:marRight w:val="0"/>
      <w:marTop w:val="0"/>
      <w:marBottom w:val="0"/>
      <w:divBdr>
        <w:top w:val="none" w:sz="0" w:space="0" w:color="auto"/>
        <w:left w:val="none" w:sz="0" w:space="0" w:color="auto"/>
        <w:bottom w:val="none" w:sz="0" w:space="0" w:color="auto"/>
        <w:right w:val="none" w:sz="0" w:space="0" w:color="auto"/>
      </w:divBdr>
    </w:div>
    <w:div w:id="487285705">
      <w:bodyDiv w:val="1"/>
      <w:marLeft w:val="0"/>
      <w:marRight w:val="0"/>
      <w:marTop w:val="0"/>
      <w:marBottom w:val="0"/>
      <w:divBdr>
        <w:top w:val="none" w:sz="0" w:space="0" w:color="auto"/>
        <w:left w:val="none" w:sz="0" w:space="0" w:color="auto"/>
        <w:bottom w:val="none" w:sz="0" w:space="0" w:color="auto"/>
        <w:right w:val="none" w:sz="0" w:space="0" w:color="auto"/>
      </w:divBdr>
    </w:div>
    <w:div w:id="487942568">
      <w:bodyDiv w:val="1"/>
      <w:marLeft w:val="0"/>
      <w:marRight w:val="0"/>
      <w:marTop w:val="0"/>
      <w:marBottom w:val="0"/>
      <w:divBdr>
        <w:top w:val="none" w:sz="0" w:space="0" w:color="auto"/>
        <w:left w:val="none" w:sz="0" w:space="0" w:color="auto"/>
        <w:bottom w:val="none" w:sz="0" w:space="0" w:color="auto"/>
        <w:right w:val="none" w:sz="0" w:space="0" w:color="auto"/>
      </w:divBdr>
    </w:div>
    <w:div w:id="517080670">
      <w:bodyDiv w:val="1"/>
      <w:marLeft w:val="0"/>
      <w:marRight w:val="0"/>
      <w:marTop w:val="0"/>
      <w:marBottom w:val="0"/>
      <w:divBdr>
        <w:top w:val="none" w:sz="0" w:space="0" w:color="auto"/>
        <w:left w:val="none" w:sz="0" w:space="0" w:color="auto"/>
        <w:bottom w:val="none" w:sz="0" w:space="0" w:color="auto"/>
        <w:right w:val="none" w:sz="0" w:space="0" w:color="auto"/>
      </w:divBdr>
    </w:div>
    <w:div w:id="524058491">
      <w:bodyDiv w:val="1"/>
      <w:marLeft w:val="0"/>
      <w:marRight w:val="0"/>
      <w:marTop w:val="0"/>
      <w:marBottom w:val="0"/>
      <w:divBdr>
        <w:top w:val="none" w:sz="0" w:space="0" w:color="auto"/>
        <w:left w:val="none" w:sz="0" w:space="0" w:color="auto"/>
        <w:bottom w:val="none" w:sz="0" w:space="0" w:color="auto"/>
        <w:right w:val="none" w:sz="0" w:space="0" w:color="auto"/>
      </w:divBdr>
    </w:div>
    <w:div w:id="530652933">
      <w:bodyDiv w:val="1"/>
      <w:marLeft w:val="0"/>
      <w:marRight w:val="0"/>
      <w:marTop w:val="0"/>
      <w:marBottom w:val="0"/>
      <w:divBdr>
        <w:top w:val="none" w:sz="0" w:space="0" w:color="auto"/>
        <w:left w:val="none" w:sz="0" w:space="0" w:color="auto"/>
        <w:bottom w:val="none" w:sz="0" w:space="0" w:color="auto"/>
        <w:right w:val="none" w:sz="0" w:space="0" w:color="auto"/>
      </w:divBdr>
    </w:div>
    <w:div w:id="542789338">
      <w:bodyDiv w:val="1"/>
      <w:marLeft w:val="0"/>
      <w:marRight w:val="0"/>
      <w:marTop w:val="0"/>
      <w:marBottom w:val="0"/>
      <w:divBdr>
        <w:top w:val="none" w:sz="0" w:space="0" w:color="auto"/>
        <w:left w:val="none" w:sz="0" w:space="0" w:color="auto"/>
        <w:bottom w:val="none" w:sz="0" w:space="0" w:color="auto"/>
        <w:right w:val="none" w:sz="0" w:space="0" w:color="auto"/>
      </w:divBdr>
    </w:div>
    <w:div w:id="580912780">
      <w:bodyDiv w:val="1"/>
      <w:marLeft w:val="0"/>
      <w:marRight w:val="0"/>
      <w:marTop w:val="0"/>
      <w:marBottom w:val="0"/>
      <w:divBdr>
        <w:top w:val="none" w:sz="0" w:space="0" w:color="auto"/>
        <w:left w:val="none" w:sz="0" w:space="0" w:color="auto"/>
        <w:bottom w:val="none" w:sz="0" w:space="0" w:color="auto"/>
        <w:right w:val="none" w:sz="0" w:space="0" w:color="auto"/>
      </w:divBdr>
    </w:div>
    <w:div w:id="659234578">
      <w:bodyDiv w:val="1"/>
      <w:marLeft w:val="0"/>
      <w:marRight w:val="0"/>
      <w:marTop w:val="0"/>
      <w:marBottom w:val="0"/>
      <w:divBdr>
        <w:top w:val="none" w:sz="0" w:space="0" w:color="auto"/>
        <w:left w:val="none" w:sz="0" w:space="0" w:color="auto"/>
        <w:bottom w:val="none" w:sz="0" w:space="0" w:color="auto"/>
        <w:right w:val="none" w:sz="0" w:space="0" w:color="auto"/>
      </w:divBdr>
    </w:div>
    <w:div w:id="668410130">
      <w:bodyDiv w:val="1"/>
      <w:marLeft w:val="0"/>
      <w:marRight w:val="0"/>
      <w:marTop w:val="0"/>
      <w:marBottom w:val="0"/>
      <w:divBdr>
        <w:top w:val="none" w:sz="0" w:space="0" w:color="auto"/>
        <w:left w:val="none" w:sz="0" w:space="0" w:color="auto"/>
        <w:bottom w:val="none" w:sz="0" w:space="0" w:color="auto"/>
        <w:right w:val="none" w:sz="0" w:space="0" w:color="auto"/>
      </w:divBdr>
    </w:div>
    <w:div w:id="710492691">
      <w:bodyDiv w:val="1"/>
      <w:marLeft w:val="0"/>
      <w:marRight w:val="0"/>
      <w:marTop w:val="0"/>
      <w:marBottom w:val="0"/>
      <w:divBdr>
        <w:top w:val="none" w:sz="0" w:space="0" w:color="auto"/>
        <w:left w:val="none" w:sz="0" w:space="0" w:color="auto"/>
        <w:bottom w:val="none" w:sz="0" w:space="0" w:color="auto"/>
        <w:right w:val="none" w:sz="0" w:space="0" w:color="auto"/>
      </w:divBdr>
    </w:div>
    <w:div w:id="718823644">
      <w:bodyDiv w:val="1"/>
      <w:marLeft w:val="0"/>
      <w:marRight w:val="0"/>
      <w:marTop w:val="0"/>
      <w:marBottom w:val="0"/>
      <w:divBdr>
        <w:top w:val="none" w:sz="0" w:space="0" w:color="auto"/>
        <w:left w:val="none" w:sz="0" w:space="0" w:color="auto"/>
        <w:bottom w:val="none" w:sz="0" w:space="0" w:color="auto"/>
        <w:right w:val="none" w:sz="0" w:space="0" w:color="auto"/>
      </w:divBdr>
    </w:div>
    <w:div w:id="740252401">
      <w:bodyDiv w:val="1"/>
      <w:marLeft w:val="0"/>
      <w:marRight w:val="0"/>
      <w:marTop w:val="0"/>
      <w:marBottom w:val="0"/>
      <w:divBdr>
        <w:top w:val="none" w:sz="0" w:space="0" w:color="auto"/>
        <w:left w:val="none" w:sz="0" w:space="0" w:color="auto"/>
        <w:bottom w:val="none" w:sz="0" w:space="0" w:color="auto"/>
        <w:right w:val="none" w:sz="0" w:space="0" w:color="auto"/>
      </w:divBdr>
    </w:div>
    <w:div w:id="746269957">
      <w:bodyDiv w:val="1"/>
      <w:marLeft w:val="0"/>
      <w:marRight w:val="0"/>
      <w:marTop w:val="0"/>
      <w:marBottom w:val="0"/>
      <w:divBdr>
        <w:top w:val="none" w:sz="0" w:space="0" w:color="auto"/>
        <w:left w:val="none" w:sz="0" w:space="0" w:color="auto"/>
        <w:bottom w:val="none" w:sz="0" w:space="0" w:color="auto"/>
        <w:right w:val="none" w:sz="0" w:space="0" w:color="auto"/>
      </w:divBdr>
    </w:div>
    <w:div w:id="765349240">
      <w:bodyDiv w:val="1"/>
      <w:marLeft w:val="0"/>
      <w:marRight w:val="0"/>
      <w:marTop w:val="0"/>
      <w:marBottom w:val="0"/>
      <w:divBdr>
        <w:top w:val="none" w:sz="0" w:space="0" w:color="auto"/>
        <w:left w:val="none" w:sz="0" w:space="0" w:color="auto"/>
        <w:bottom w:val="none" w:sz="0" w:space="0" w:color="auto"/>
        <w:right w:val="none" w:sz="0" w:space="0" w:color="auto"/>
      </w:divBdr>
    </w:div>
    <w:div w:id="785083296">
      <w:bodyDiv w:val="1"/>
      <w:marLeft w:val="0"/>
      <w:marRight w:val="0"/>
      <w:marTop w:val="0"/>
      <w:marBottom w:val="0"/>
      <w:divBdr>
        <w:top w:val="none" w:sz="0" w:space="0" w:color="auto"/>
        <w:left w:val="none" w:sz="0" w:space="0" w:color="auto"/>
        <w:bottom w:val="none" w:sz="0" w:space="0" w:color="auto"/>
        <w:right w:val="none" w:sz="0" w:space="0" w:color="auto"/>
      </w:divBdr>
    </w:div>
    <w:div w:id="797913924">
      <w:bodyDiv w:val="1"/>
      <w:marLeft w:val="0"/>
      <w:marRight w:val="0"/>
      <w:marTop w:val="0"/>
      <w:marBottom w:val="0"/>
      <w:divBdr>
        <w:top w:val="none" w:sz="0" w:space="0" w:color="auto"/>
        <w:left w:val="none" w:sz="0" w:space="0" w:color="auto"/>
        <w:bottom w:val="none" w:sz="0" w:space="0" w:color="auto"/>
        <w:right w:val="none" w:sz="0" w:space="0" w:color="auto"/>
      </w:divBdr>
    </w:div>
    <w:div w:id="799692864">
      <w:bodyDiv w:val="1"/>
      <w:marLeft w:val="0"/>
      <w:marRight w:val="0"/>
      <w:marTop w:val="0"/>
      <w:marBottom w:val="0"/>
      <w:divBdr>
        <w:top w:val="none" w:sz="0" w:space="0" w:color="auto"/>
        <w:left w:val="none" w:sz="0" w:space="0" w:color="auto"/>
        <w:bottom w:val="none" w:sz="0" w:space="0" w:color="auto"/>
        <w:right w:val="none" w:sz="0" w:space="0" w:color="auto"/>
      </w:divBdr>
    </w:div>
    <w:div w:id="872962097">
      <w:bodyDiv w:val="1"/>
      <w:marLeft w:val="0"/>
      <w:marRight w:val="0"/>
      <w:marTop w:val="0"/>
      <w:marBottom w:val="0"/>
      <w:divBdr>
        <w:top w:val="none" w:sz="0" w:space="0" w:color="auto"/>
        <w:left w:val="none" w:sz="0" w:space="0" w:color="auto"/>
        <w:bottom w:val="none" w:sz="0" w:space="0" w:color="auto"/>
        <w:right w:val="none" w:sz="0" w:space="0" w:color="auto"/>
      </w:divBdr>
    </w:div>
    <w:div w:id="877398090">
      <w:bodyDiv w:val="1"/>
      <w:marLeft w:val="0"/>
      <w:marRight w:val="0"/>
      <w:marTop w:val="0"/>
      <w:marBottom w:val="0"/>
      <w:divBdr>
        <w:top w:val="none" w:sz="0" w:space="0" w:color="auto"/>
        <w:left w:val="none" w:sz="0" w:space="0" w:color="auto"/>
        <w:bottom w:val="none" w:sz="0" w:space="0" w:color="auto"/>
        <w:right w:val="none" w:sz="0" w:space="0" w:color="auto"/>
      </w:divBdr>
    </w:div>
    <w:div w:id="899828441">
      <w:bodyDiv w:val="1"/>
      <w:marLeft w:val="0"/>
      <w:marRight w:val="0"/>
      <w:marTop w:val="0"/>
      <w:marBottom w:val="0"/>
      <w:divBdr>
        <w:top w:val="none" w:sz="0" w:space="0" w:color="auto"/>
        <w:left w:val="none" w:sz="0" w:space="0" w:color="auto"/>
        <w:bottom w:val="none" w:sz="0" w:space="0" w:color="auto"/>
        <w:right w:val="none" w:sz="0" w:space="0" w:color="auto"/>
      </w:divBdr>
    </w:div>
    <w:div w:id="909267398">
      <w:bodyDiv w:val="1"/>
      <w:marLeft w:val="0"/>
      <w:marRight w:val="0"/>
      <w:marTop w:val="0"/>
      <w:marBottom w:val="0"/>
      <w:divBdr>
        <w:top w:val="none" w:sz="0" w:space="0" w:color="auto"/>
        <w:left w:val="none" w:sz="0" w:space="0" w:color="auto"/>
        <w:bottom w:val="none" w:sz="0" w:space="0" w:color="auto"/>
        <w:right w:val="none" w:sz="0" w:space="0" w:color="auto"/>
      </w:divBdr>
    </w:div>
    <w:div w:id="980841274">
      <w:bodyDiv w:val="1"/>
      <w:marLeft w:val="0"/>
      <w:marRight w:val="0"/>
      <w:marTop w:val="0"/>
      <w:marBottom w:val="0"/>
      <w:divBdr>
        <w:top w:val="none" w:sz="0" w:space="0" w:color="auto"/>
        <w:left w:val="none" w:sz="0" w:space="0" w:color="auto"/>
        <w:bottom w:val="none" w:sz="0" w:space="0" w:color="auto"/>
        <w:right w:val="none" w:sz="0" w:space="0" w:color="auto"/>
      </w:divBdr>
    </w:div>
    <w:div w:id="986326760">
      <w:bodyDiv w:val="1"/>
      <w:marLeft w:val="0"/>
      <w:marRight w:val="0"/>
      <w:marTop w:val="0"/>
      <w:marBottom w:val="0"/>
      <w:divBdr>
        <w:top w:val="none" w:sz="0" w:space="0" w:color="auto"/>
        <w:left w:val="none" w:sz="0" w:space="0" w:color="auto"/>
        <w:bottom w:val="none" w:sz="0" w:space="0" w:color="auto"/>
        <w:right w:val="none" w:sz="0" w:space="0" w:color="auto"/>
      </w:divBdr>
    </w:div>
    <w:div w:id="1031147789">
      <w:bodyDiv w:val="1"/>
      <w:marLeft w:val="0"/>
      <w:marRight w:val="0"/>
      <w:marTop w:val="0"/>
      <w:marBottom w:val="0"/>
      <w:divBdr>
        <w:top w:val="none" w:sz="0" w:space="0" w:color="auto"/>
        <w:left w:val="none" w:sz="0" w:space="0" w:color="auto"/>
        <w:bottom w:val="none" w:sz="0" w:space="0" w:color="auto"/>
        <w:right w:val="none" w:sz="0" w:space="0" w:color="auto"/>
      </w:divBdr>
    </w:div>
    <w:div w:id="1039667052">
      <w:bodyDiv w:val="1"/>
      <w:marLeft w:val="0"/>
      <w:marRight w:val="0"/>
      <w:marTop w:val="0"/>
      <w:marBottom w:val="0"/>
      <w:divBdr>
        <w:top w:val="none" w:sz="0" w:space="0" w:color="auto"/>
        <w:left w:val="none" w:sz="0" w:space="0" w:color="auto"/>
        <w:bottom w:val="none" w:sz="0" w:space="0" w:color="auto"/>
        <w:right w:val="none" w:sz="0" w:space="0" w:color="auto"/>
      </w:divBdr>
    </w:div>
    <w:div w:id="1044216057">
      <w:bodyDiv w:val="1"/>
      <w:marLeft w:val="0"/>
      <w:marRight w:val="0"/>
      <w:marTop w:val="0"/>
      <w:marBottom w:val="0"/>
      <w:divBdr>
        <w:top w:val="none" w:sz="0" w:space="0" w:color="auto"/>
        <w:left w:val="none" w:sz="0" w:space="0" w:color="auto"/>
        <w:bottom w:val="none" w:sz="0" w:space="0" w:color="auto"/>
        <w:right w:val="none" w:sz="0" w:space="0" w:color="auto"/>
      </w:divBdr>
    </w:div>
    <w:div w:id="1071805345">
      <w:bodyDiv w:val="1"/>
      <w:marLeft w:val="0"/>
      <w:marRight w:val="0"/>
      <w:marTop w:val="0"/>
      <w:marBottom w:val="0"/>
      <w:divBdr>
        <w:top w:val="none" w:sz="0" w:space="0" w:color="auto"/>
        <w:left w:val="none" w:sz="0" w:space="0" w:color="auto"/>
        <w:bottom w:val="none" w:sz="0" w:space="0" w:color="auto"/>
        <w:right w:val="none" w:sz="0" w:space="0" w:color="auto"/>
      </w:divBdr>
    </w:div>
    <w:div w:id="1102453527">
      <w:bodyDiv w:val="1"/>
      <w:marLeft w:val="0"/>
      <w:marRight w:val="0"/>
      <w:marTop w:val="0"/>
      <w:marBottom w:val="0"/>
      <w:divBdr>
        <w:top w:val="none" w:sz="0" w:space="0" w:color="auto"/>
        <w:left w:val="none" w:sz="0" w:space="0" w:color="auto"/>
        <w:bottom w:val="none" w:sz="0" w:space="0" w:color="auto"/>
        <w:right w:val="none" w:sz="0" w:space="0" w:color="auto"/>
      </w:divBdr>
    </w:div>
    <w:div w:id="1125152886">
      <w:bodyDiv w:val="1"/>
      <w:marLeft w:val="0"/>
      <w:marRight w:val="0"/>
      <w:marTop w:val="0"/>
      <w:marBottom w:val="0"/>
      <w:divBdr>
        <w:top w:val="none" w:sz="0" w:space="0" w:color="auto"/>
        <w:left w:val="none" w:sz="0" w:space="0" w:color="auto"/>
        <w:bottom w:val="none" w:sz="0" w:space="0" w:color="auto"/>
        <w:right w:val="none" w:sz="0" w:space="0" w:color="auto"/>
      </w:divBdr>
    </w:div>
    <w:div w:id="1128821115">
      <w:bodyDiv w:val="1"/>
      <w:marLeft w:val="0"/>
      <w:marRight w:val="0"/>
      <w:marTop w:val="0"/>
      <w:marBottom w:val="0"/>
      <w:divBdr>
        <w:top w:val="none" w:sz="0" w:space="0" w:color="auto"/>
        <w:left w:val="none" w:sz="0" w:space="0" w:color="auto"/>
        <w:bottom w:val="none" w:sz="0" w:space="0" w:color="auto"/>
        <w:right w:val="none" w:sz="0" w:space="0" w:color="auto"/>
      </w:divBdr>
    </w:div>
    <w:div w:id="1135096675">
      <w:bodyDiv w:val="1"/>
      <w:marLeft w:val="0"/>
      <w:marRight w:val="0"/>
      <w:marTop w:val="0"/>
      <w:marBottom w:val="0"/>
      <w:divBdr>
        <w:top w:val="none" w:sz="0" w:space="0" w:color="auto"/>
        <w:left w:val="none" w:sz="0" w:space="0" w:color="auto"/>
        <w:bottom w:val="none" w:sz="0" w:space="0" w:color="auto"/>
        <w:right w:val="none" w:sz="0" w:space="0" w:color="auto"/>
      </w:divBdr>
    </w:div>
    <w:div w:id="1190491400">
      <w:bodyDiv w:val="1"/>
      <w:marLeft w:val="0"/>
      <w:marRight w:val="0"/>
      <w:marTop w:val="0"/>
      <w:marBottom w:val="0"/>
      <w:divBdr>
        <w:top w:val="none" w:sz="0" w:space="0" w:color="auto"/>
        <w:left w:val="none" w:sz="0" w:space="0" w:color="auto"/>
        <w:bottom w:val="none" w:sz="0" w:space="0" w:color="auto"/>
        <w:right w:val="none" w:sz="0" w:space="0" w:color="auto"/>
      </w:divBdr>
    </w:div>
    <w:div w:id="1191338904">
      <w:bodyDiv w:val="1"/>
      <w:marLeft w:val="0"/>
      <w:marRight w:val="0"/>
      <w:marTop w:val="0"/>
      <w:marBottom w:val="0"/>
      <w:divBdr>
        <w:top w:val="none" w:sz="0" w:space="0" w:color="auto"/>
        <w:left w:val="none" w:sz="0" w:space="0" w:color="auto"/>
        <w:bottom w:val="none" w:sz="0" w:space="0" w:color="auto"/>
        <w:right w:val="none" w:sz="0" w:space="0" w:color="auto"/>
      </w:divBdr>
    </w:div>
    <w:div w:id="1200127334">
      <w:bodyDiv w:val="1"/>
      <w:marLeft w:val="0"/>
      <w:marRight w:val="0"/>
      <w:marTop w:val="0"/>
      <w:marBottom w:val="0"/>
      <w:divBdr>
        <w:top w:val="none" w:sz="0" w:space="0" w:color="auto"/>
        <w:left w:val="none" w:sz="0" w:space="0" w:color="auto"/>
        <w:bottom w:val="none" w:sz="0" w:space="0" w:color="auto"/>
        <w:right w:val="none" w:sz="0" w:space="0" w:color="auto"/>
      </w:divBdr>
    </w:div>
    <w:div w:id="1208569054">
      <w:bodyDiv w:val="1"/>
      <w:marLeft w:val="0"/>
      <w:marRight w:val="0"/>
      <w:marTop w:val="0"/>
      <w:marBottom w:val="0"/>
      <w:divBdr>
        <w:top w:val="none" w:sz="0" w:space="0" w:color="auto"/>
        <w:left w:val="none" w:sz="0" w:space="0" w:color="auto"/>
        <w:bottom w:val="none" w:sz="0" w:space="0" w:color="auto"/>
        <w:right w:val="none" w:sz="0" w:space="0" w:color="auto"/>
      </w:divBdr>
    </w:div>
    <w:div w:id="1218739958">
      <w:bodyDiv w:val="1"/>
      <w:marLeft w:val="0"/>
      <w:marRight w:val="0"/>
      <w:marTop w:val="0"/>
      <w:marBottom w:val="0"/>
      <w:divBdr>
        <w:top w:val="none" w:sz="0" w:space="0" w:color="auto"/>
        <w:left w:val="none" w:sz="0" w:space="0" w:color="auto"/>
        <w:bottom w:val="none" w:sz="0" w:space="0" w:color="auto"/>
        <w:right w:val="none" w:sz="0" w:space="0" w:color="auto"/>
      </w:divBdr>
    </w:div>
    <w:div w:id="1374576016">
      <w:bodyDiv w:val="1"/>
      <w:marLeft w:val="0"/>
      <w:marRight w:val="0"/>
      <w:marTop w:val="0"/>
      <w:marBottom w:val="0"/>
      <w:divBdr>
        <w:top w:val="none" w:sz="0" w:space="0" w:color="auto"/>
        <w:left w:val="none" w:sz="0" w:space="0" w:color="auto"/>
        <w:bottom w:val="none" w:sz="0" w:space="0" w:color="auto"/>
        <w:right w:val="none" w:sz="0" w:space="0" w:color="auto"/>
      </w:divBdr>
    </w:div>
    <w:div w:id="1395735495">
      <w:bodyDiv w:val="1"/>
      <w:marLeft w:val="0"/>
      <w:marRight w:val="0"/>
      <w:marTop w:val="0"/>
      <w:marBottom w:val="0"/>
      <w:divBdr>
        <w:top w:val="none" w:sz="0" w:space="0" w:color="auto"/>
        <w:left w:val="none" w:sz="0" w:space="0" w:color="auto"/>
        <w:bottom w:val="none" w:sz="0" w:space="0" w:color="auto"/>
        <w:right w:val="none" w:sz="0" w:space="0" w:color="auto"/>
      </w:divBdr>
    </w:div>
    <w:div w:id="1423188094">
      <w:bodyDiv w:val="1"/>
      <w:marLeft w:val="0"/>
      <w:marRight w:val="0"/>
      <w:marTop w:val="0"/>
      <w:marBottom w:val="0"/>
      <w:divBdr>
        <w:top w:val="none" w:sz="0" w:space="0" w:color="auto"/>
        <w:left w:val="none" w:sz="0" w:space="0" w:color="auto"/>
        <w:bottom w:val="none" w:sz="0" w:space="0" w:color="auto"/>
        <w:right w:val="none" w:sz="0" w:space="0" w:color="auto"/>
      </w:divBdr>
    </w:div>
    <w:div w:id="1479106920">
      <w:bodyDiv w:val="1"/>
      <w:marLeft w:val="0"/>
      <w:marRight w:val="0"/>
      <w:marTop w:val="0"/>
      <w:marBottom w:val="0"/>
      <w:divBdr>
        <w:top w:val="none" w:sz="0" w:space="0" w:color="auto"/>
        <w:left w:val="none" w:sz="0" w:space="0" w:color="auto"/>
        <w:bottom w:val="none" w:sz="0" w:space="0" w:color="auto"/>
        <w:right w:val="none" w:sz="0" w:space="0" w:color="auto"/>
      </w:divBdr>
    </w:div>
    <w:div w:id="1495611233">
      <w:bodyDiv w:val="1"/>
      <w:marLeft w:val="0"/>
      <w:marRight w:val="0"/>
      <w:marTop w:val="0"/>
      <w:marBottom w:val="0"/>
      <w:divBdr>
        <w:top w:val="none" w:sz="0" w:space="0" w:color="auto"/>
        <w:left w:val="none" w:sz="0" w:space="0" w:color="auto"/>
        <w:bottom w:val="none" w:sz="0" w:space="0" w:color="auto"/>
        <w:right w:val="none" w:sz="0" w:space="0" w:color="auto"/>
      </w:divBdr>
    </w:div>
    <w:div w:id="1535460876">
      <w:bodyDiv w:val="1"/>
      <w:marLeft w:val="0"/>
      <w:marRight w:val="0"/>
      <w:marTop w:val="0"/>
      <w:marBottom w:val="0"/>
      <w:divBdr>
        <w:top w:val="none" w:sz="0" w:space="0" w:color="auto"/>
        <w:left w:val="none" w:sz="0" w:space="0" w:color="auto"/>
        <w:bottom w:val="none" w:sz="0" w:space="0" w:color="auto"/>
        <w:right w:val="none" w:sz="0" w:space="0" w:color="auto"/>
      </w:divBdr>
    </w:div>
    <w:div w:id="1614898069">
      <w:bodyDiv w:val="1"/>
      <w:marLeft w:val="0"/>
      <w:marRight w:val="0"/>
      <w:marTop w:val="0"/>
      <w:marBottom w:val="0"/>
      <w:divBdr>
        <w:top w:val="none" w:sz="0" w:space="0" w:color="auto"/>
        <w:left w:val="none" w:sz="0" w:space="0" w:color="auto"/>
        <w:bottom w:val="none" w:sz="0" w:space="0" w:color="auto"/>
        <w:right w:val="none" w:sz="0" w:space="0" w:color="auto"/>
      </w:divBdr>
    </w:div>
    <w:div w:id="1621767049">
      <w:bodyDiv w:val="1"/>
      <w:marLeft w:val="0"/>
      <w:marRight w:val="0"/>
      <w:marTop w:val="0"/>
      <w:marBottom w:val="0"/>
      <w:divBdr>
        <w:top w:val="none" w:sz="0" w:space="0" w:color="auto"/>
        <w:left w:val="none" w:sz="0" w:space="0" w:color="auto"/>
        <w:bottom w:val="none" w:sz="0" w:space="0" w:color="auto"/>
        <w:right w:val="none" w:sz="0" w:space="0" w:color="auto"/>
      </w:divBdr>
    </w:div>
    <w:div w:id="1719280278">
      <w:bodyDiv w:val="1"/>
      <w:marLeft w:val="0"/>
      <w:marRight w:val="0"/>
      <w:marTop w:val="0"/>
      <w:marBottom w:val="0"/>
      <w:divBdr>
        <w:top w:val="none" w:sz="0" w:space="0" w:color="auto"/>
        <w:left w:val="none" w:sz="0" w:space="0" w:color="auto"/>
        <w:bottom w:val="none" w:sz="0" w:space="0" w:color="auto"/>
        <w:right w:val="none" w:sz="0" w:space="0" w:color="auto"/>
      </w:divBdr>
    </w:div>
    <w:div w:id="1721436612">
      <w:bodyDiv w:val="1"/>
      <w:marLeft w:val="0"/>
      <w:marRight w:val="0"/>
      <w:marTop w:val="0"/>
      <w:marBottom w:val="0"/>
      <w:divBdr>
        <w:top w:val="none" w:sz="0" w:space="0" w:color="auto"/>
        <w:left w:val="none" w:sz="0" w:space="0" w:color="auto"/>
        <w:bottom w:val="none" w:sz="0" w:space="0" w:color="auto"/>
        <w:right w:val="none" w:sz="0" w:space="0" w:color="auto"/>
      </w:divBdr>
    </w:div>
    <w:div w:id="1748920415">
      <w:bodyDiv w:val="1"/>
      <w:marLeft w:val="0"/>
      <w:marRight w:val="0"/>
      <w:marTop w:val="0"/>
      <w:marBottom w:val="0"/>
      <w:divBdr>
        <w:top w:val="none" w:sz="0" w:space="0" w:color="auto"/>
        <w:left w:val="none" w:sz="0" w:space="0" w:color="auto"/>
        <w:bottom w:val="none" w:sz="0" w:space="0" w:color="auto"/>
        <w:right w:val="none" w:sz="0" w:space="0" w:color="auto"/>
      </w:divBdr>
    </w:div>
    <w:div w:id="1775706127">
      <w:bodyDiv w:val="1"/>
      <w:marLeft w:val="0"/>
      <w:marRight w:val="0"/>
      <w:marTop w:val="0"/>
      <w:marBottom w:val="0"/>
      <w:divBdr>
        <w:top w:val="none" w:sz="0" w:space="0" w:color="auto"/>
        <w:left w:val="none" w:sz="0" w:space="0" w:color="auto"/>
        <w:bottom w:val="none" w:sz="0" w:space="0" w:color="auto"/>
        <w:right w:val="none" w:sz="0" w:space="0" w:color="auto"/>
      </w:divBdr>
    </w:div>
    <w:div w:id="1799446127">
      <w:bodyDiv w:val="1"/>
      <w:marLeft w:val="0"/>
      <w:marRight w:val="0"/>
      <w:marTop w:val="0"/>
      <w:marBottom w:val="0"/>
      <w:divBdr>
        <w:top w:val="none" w:sz="0" w:space="0" w:color="auto"/>
        <w:left w:val="none" w:sz="0" w:space="0" w:color="auto"/>
        <w:bottom w:val="none" w:sz="0" w:space="0" w:color="auto"/>
        <w:right w:val="none" w:sz="0" w:space="0" w:color="auto"/>
      </w:divBdr>
    </w:div>
    <w:div w:id="1800300165">
      <w:bodyDiv w:val="1"/>
      <w:marLeft w:val="0"/>
      <w:marRight w:val="0"/>
      <w:marTop w:val="0"/>
      <w:marBottom w:val="0"/>
      <w:divBdr>
        <w:top w:val="none" w:sz="0" w:space="0" w:color="auto"/>
        <w:left w:val="none" w:sz="0" w:space="0" w:color="auto"/>
        <w:bottom w:val="none" w:sz="0" w:space="0" w:color="auto"/>
        <w:right w:val="none" w:sz="0" w:space="0" w:color="auto"/>
      </w:divBdr>
    </w:div>
    <w:div w:id="1837306280">
      <w:bodyDiv w:val="1"/>
      <w:marLeft w:val="0"/>
      <w:marRight w:val="0"/>
      <w:marTop w:val="0"/>
      <w:marBottom w:val="0"/>
      <w:divBdr>
        <w:top w:val="none" w:sz="0" w:space="0" w:color="auto"/>
        <w:left w:val="none" w:sz="0" w:space="0" w:color="auto"/>
        <w:bottom w:val="none" w:sz="0" w:space="0" w:color="auto"/>
        <w:right w:val="none" w:sz="0" w:space="0" w:color="auto"/>
      </w:divBdr>
    </w:div>
    <w:div w:id="1876698746">
      <w:bodyDiv w:val="1"/>
      <w:marLeft w:val="0"/>
      <w:marRight w:val="0"/>
      <w:marTop w:val="0"/>
      <w:marBottom w:val="0"/>
      <w:divBdr>
        <w:top w:val="none" w:sz="0" w:space="0" w:color="auto"/>
        <w:left w:val="none" w:sz="0" w:space="0" w:color="auto"/>
        <w:bottom w:val="none" w:sz="0" w:space="0" w:color="auto"/>
        <w:right w:val="none" w:sz="0" w:space="0" w:color="auto"/>
      </w:divBdr>
    </w:div>
    <w:div w:id="1886524763">
      <w:bodyDiv w:val="1"/>
      <w:marLeft w:val="0"/>
      <w:marRight w:val="0"/>
      <w:marTop w:val="0"/>
      <w:marBottom w:val="0"/>
      <w:divBdr>
        <w:top w:val="none" w:sz="0" w:space="0" w:color="auto"/>
        <w:left w:val="none" w:sz="0" w:space="0" w:color="auto"/>
        <w:bottom w:val="none" w:sz="0" w:space="0" w:color="auto"/>
        <w:right w:val="none" w:sz="0" w:space="0" w:color="auto"/>
      </w:divBdr>
    </w:div>
    <w:div w:id="1911771295">
      <w:bodyDiv w:val="1"/>
      <w:marLeft w:val="0"/>
      <w:marRight w:val="0"/>
      <w:marTop w:val="0"/>
      <w:marBottom w:val="0"/>
      <w:divBdr>
        <w:top w:val="none" w:sz="0" w:space="0" w:color="auto"/>
        <w:left w:val="none" w:sz="0" w:space="0" w:color="auto"/>
        <w:bottom w:val="none" w:sz="0" w:space="0" w:color="auto"/>
        <w:right w:val="none" w:sz="0" w:space="0" w:color="auto"/>
      </w:divBdr>
    </w:div>
    <w:div w:id="2001805466">
      <w:bodyDiv w:val="1"/>
      <w:marLeft w:val="0"/>
      <w:marRight w:val="0"/>
      <w:marTop w:val="0"/>
      <w:marBottom w:val="0"/>
      <w:divBdr>
        <w:top w:val="none" w:sz="0" w:space="0" w:color="auto"/>
        <w:left w:val="none" w:sz="0" w:space="0" w:color="auto"/>
        <w:bottom w:val="none" w:sz="0" w:space="0" w:color="auto"/>
        <w:right w:val="none" w:sz="0" w:space="0" w:color="auto"/>
      </w:divBdr>
    </w:div>
    <w:div w:id="2023899815">
      <w:bodyDiv w:val="1"/>
      <w:marLeft w:val="0"/>
      <w:marRight w:val="0"/>
      <w:marTop w:val="0"/>
      <w:marBottom w:val="0"/>
      <w:divBdr>
        <w:top w:val="none" w:sz="0" w:space="0" w:color="auto"/>
        <w:left w:val="none" w:sz="0" w:space="0" w:color="auto"/>
        <w:bottom w:val="none" w:sz="0" w:space="0" w:color="auto"/>
        <w:right w:val="none" w:sz="0" w:space="0" w:color="auto"/>
      </w:divBdr>
    </w:div>
    <w:div w:id="2051370723">
      <w:bodyDiv w:val="1"/>
      <w:marLeft w:val="0"/>
      <w:marRight w:val="0"/>
      <w:marTop w:val="0"/>
      <w:marBottom w:val="0"/>
      <w:divBdr>
        <w:top w:val="none" w:sz="0" w:space="0" w:color="auto"/>
        <w:left w:val="none" w:sz="0" w:space="0" w:color="auto"/>
        <w:bottom w:val="none" w:sz="0" w:space="0" w:color="auto"/>
        <w:right w:val="none" w:sz="0" w:space="0" w:color="auto"/>
      </w:divBdr>
    </w:div>
    <w:div w:id="21047590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ustomXml" Target="../customXml/item2.xml"/><Relationship Id="rId3" Type="http://schemas.openxmlformats.org/officeDocument/2006/relationships/styles" Target="styles.xml"/><Relationship Id="rId12" Type="http://schemas.openxmlformats.org/officeDocument/2006/relationships/theme" Target="theme/theme1.xml"/><Relationship Id="rId7" Type="http://schemas.openxmlformats.org/officeDocument/2006/relationships/footnotes" Target="footnotes.xml"/><Relationship Id="rId2" Type="http://schemas.openxmlformats.org/officeDocument/2006/relationships/numbering" Target="numbering.xml"/><Relationship Id="rId1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customXml" Target="../customXml/item4.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c7c0b037-e867-4280-aca3-2db8f96b9961">Table 1.DOCX</TitleName>
    <FileFormat xmlns="c7c0b037-e867-4280-aca3-2db8f96b9961">DOCX</FileFormat>
    <StageName xmlns="c7c0b037-e867-4280-aca3-2db8f96b9961" xsi:nil="true"/>
    <DocumentType xmlns="c7c0b037-e867-4280-aca3-2db8f96b9961">Table</DocumentType>
    <IsDeleted xmlns="c7c0b037-e867-4280-aca3-2db8f96b9961">false</IsDeleted>
    <Checked_x0020_Out_x0020_To xmlns="c7c0b037-e867-4280-aca3-2db8f96b9961">
      <UserInfo>
        <DisplayName/>
        <AccountId xsi:nil="true"/>
        <AccountType/>
      </UserInfo>
    </Checked_x0020_Out_x0020_To>
    <DocumentId xmlns="c7c0b037-e867-4280-aca3-2db8f96b9961">Table 1.DOCX</DocumentId>
  </documentManagement>
</p:properties>
</file>

<file path=customXml/itemProps1.xml><?xml version="1.0" encoding="utf-8"?>
<ds:datastoreItem xmlns:ds="http://schemas.openxmlformats.org/officeDocument/2006/customXml" ds:itemID="{79FA39EE-44F9-B94E-BE80-D8B2798EEBD3}"/>
</file>

<file path=customXml/itemProps2.xml><?xml version="1.0" encoding="utf-8"?>
<ds:datastoreItem xmlns:ds="http://schemas.openxmlformats.org/officeDocument/2006/customXml" ds:itemID="{FDC9DBDA-D813-49D5-8841-7E42A9723BF7}"/>
</file>

<file path=customXml/itemProps3.xml><?xml version="1.0" encoding="utf-8"?>
<ds:datastoreItem xmlns:ds="http://schemas.openxmlformats.org/officeDocument/2006/customXml" ds:itemID="{0897654E-3B9F-49A9-A717-00894F14BA82}"/>
</file>

<file path=customXml/itemProps4.xml><?xml version="1.0" encoding="utf-8"?>
<ds:datastoreItem xmlns:ds="http://schemas.openxmlformats.org/officeDocument/2006/customXml" ds:itemID="{DF271AC9-99DE-4A47-973A-A5EF511685CF}"/>
</file>

<file path=docProps/app.xml><?xml version="1.0" encoding="utf-8"?>
<Properties xmlns="http://schemas.openxmlformats.org/officeDocument/2006/extended-properties" xmlns:vt="http://schemas.openxmlformats.org/officeDocument/2006/docPropsVTypes">
  <Template>Normal.dotm</Template>
  <TotalTime>50</TotalTime>
  <Pages>2</Pages>
  <Words>489</Words>
  <Characters>2788</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T</dc:creator>
  <cp:keywords/>
  <dc:description/>
  <cp:lastModifiedBy>BT</cp:lastModifiedBy>
  <cp:revision>25</cp:revision>
  <cp:lastPrinted>2016-02-05T12:21:00Z</cp:lastPrinted>
  <dcterms:created xsi:type="dcterms:W3CDTF">2016-02-16T17:41:00Z</dcterms:created>
  <dcterms:modified xsi:type="dcterms:W3CDTF">2016-02-17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7B656ED9C104D8C0629346434BBBE</vt:lpwstr>
  </property>
</Properties>
</file>